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drawings/drawing15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CD5" w:rsidRPr="00244CD5" w:rsidRDefault="00B36594" w:rsidP="00244CD5">
      <w:pPr>
        <w:pStyle w:val="Footer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r w:rsidRPr="00244CD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9903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dditional </w:t>
      </w:r>
      <w:proofErr w:type="gramStart"/>
      <w:r w:rsidR="00990371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244C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r w:rsidRPr="00244CD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44CD5" w:rsidRPr="00244C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="00244CD5" w:rsidRPr="00244CD5">
        <w:rPr>
          <w:rFonts w:ascii="Times New Roman" w:hAnsi="Times New Roman" w:cs="Times New Roman"/>
          <w:sz w:val="20"/>
          <w:szCs w:val="20"/>
          <w:lang w:val="en-GB"/>
        </w:rPr>
        <w:t>The regression coefficient of the multivariable linear mixed model are</w:t>
      </w:r>
      <w:proofErr w:type="gramEnd"/>
      <w:r w:rsidR="00244CD5" w:rsidRPr="00244CD5">
        <w:rPr>
          <w:rFonts w:ascii="Times New Roman" w:hAnsi="Times New Roman" w:cs="Times New Roman"/>
          <w:sz w:val="20"/>
          <w:szCs w:val="20"/>
          <w:lang w:val="en-GB"/>
        </w:rPr>
        <w:t xml:space="preserve"> visualised, adjusted for all other </w:t>
      </w:r>
      <w:r w:rsidR="001A22F1">
        <w:rPr>
          <w:rFonts w:ascii="Times New Roman" w:hAnsi="Times New Roman" w:cs="Times New Roman"/>
          <w:sz w:val="20"/>
          <w:szCs w:val="20"/>
          <w:lang w:val="en-GB"/>
        </w:rPr>
        <w:t>prognostic</w:t>
      </w:r>
      <w:r w:rsidR="00244CD5" w:rsidRPr="00244CD5">
        <w:rPr>
          <w:rFonts w:ascii="Times New Roman" w:hAnsi="Times New Roman" w:cs="Times New Roman"/>
          <w:sz w:val="20"/>
          <w:szCs w:val="20"/>
          <w:lang w:val="en-GB"/>
        </w:rPr>
        <w:t xml:space="preserve"> factors. The regression coefficient on each time point is calculated by changing the reference category of the time variable. </w:t>
      </w:r>
    </w:p>
    <w:p w:rsidR="00B36594" w:rsidRDefault="00244CD5" w:rsidP="00244CD5">
      <w:pPr>
        <w:pStyle w:val="Footer"/>
        <w:rPr>
          <w:rFonts w:ascii="Times New Roman" w:hAnsi="Times New Roman" w:cs="Times New Roman"/>
          <w:sz w:val="20"/>
          <w:szCs w:val="20"/>
          <w:lang w:val="en-GB"/>
        </w:rPr>
      </w:pPr>
      <w:r w:rsidRPr="00244CD5">
        <w:rPr>
          <w:rFonts w:ascii="Times New Roman" w:hAnsi="Times New Roman" w:cs="Times New Roman"/>
          <w:sz w:val="20"/>
          <w:szCs w:val="20"/>
          <w:lang w:val="en-GB"/>
        </w:rPr>
        <w:t xml:space="preserve">Pre-injury HS: The EQ-5D-3L utility score is used for the EQ-5D-3L utility score and the pre-injury EQ-VAS score is used for the HUI2 and HUI3 utility scores and the EQ-VAS score. </w:t>
      </w:r>
    </w:p>
    <w:p w:rsidR="00244CD5" w:rsidRPr="00244CD5" w:rsidRDefault="00244CD5" w:rsidP="00244CD5">
      <w:pPr>
        <w:pStyle w:val="Foo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655B0" w:rsidRDefault="00FA526B">
      <w:r>
        <w:rPr>
          <w:noProof/>
          <w:lang w:val="en-PH" w:eastAsia="en-PH"/>
        </w:rPr>
        <w:drawing>
          <wp:inline distT="0" distB="0" distL="0" distR="0" wp14:anchorId="58377024" wp14:editId="21682829">
            <wp:extent cx="5995035" cy="2562446"/>
            <wp:effectExtent l="0" t="0" r="5715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502D3" w:rsidRDefault="00A502D3">
      <w:r>
        <w:rPr>
          <w:noProof/>
          <w:lang w:val="en-PH" w:eastAsia="en-PH"/>
        </w:rPr>
        <w:drawing>
          <wp:inline distT="0" distB="0" distL="0" distR="0" wp14:anchorId="2D426257" wp14:editId="4E8F7EB5">
            <wp:extent cx="6048375" cy="2785730"/>
            <wp:effectExtent l="0" t="0" r="0" b="0"/>
            <wp:docPr id="20" name="Grafiek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A526B" w:rsidRDefault="00FA526B">
      <w:r>
        <w:rPr>
          <w:noProof/>
          <w:lang w:val="en-PH" w:eastAsia="en-PH"/>
        </w:rPr>
        <w:drawing>
          <wp:inline distT="0" distB="0" distL="0" distR="0" wp14:anchorId="236BCB75" wp14:editId="02FBC9A6">
            <wp:extent cx="6081395" cy="2647507"/>
            <wp:effectExtent l="0" t="0" r="0" b="635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A526B" w:rsidRDefault="00FA526B">
      <w:r>
        <w:rPr>
          <w:noProof/>
          <w:lang w:val="en-PH" w:eastAsia="en-PH"/>
        </w:rPr>
        <w:lastRenderedPageBreak/>
        <w:drawing>
          <wp:inline distT="0" distB="0" distL="0" distR="0" wp14:anchorId="5D86AA49" wp14:editId="38077FAA">
            <wp:extent cx="6296660" cy="2806995"/>
            <wp:effectExtent l="0" t="0" r="8890" b="0"/>
            <wp:docPr id="5" name="Grafie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A526B" w:rsidRDefault="00FA526B">
      <w:r>
        <w:rPr>
          <w:noProof/>
          <w:lang w:val="en-PH" w:eastAsia="en-PH"/>
        </w:rPr>
        <w:drawing>
          <wp:inline distT="0" distB="0" distL="0" distR="0" wp14:anchorId="04E174A3" wp14:editId="510CDC10">
            <wp:extent cx="6021070" cy="2626241"/>
            <wp:effectExtent l="0" t="0" r="0" b="3175"/>
            <wp:docPr id="6" name="Grafiek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AF3B9B" w:rsidRPr="00AF3B9B" w:rsidRDefault="00FA526B" w:rsidP="00AF3B9B">
      <w:r>
        <w:rPr>
          <w:noProof/>
          <w:lang w:val="en-PH" w:eastAsia="en-PH"/>
        </w:rPr>
        <w:drawing>
          <wp:inline distT="0" distB="0" distL="0" distR="0" wp14:anchorId="08BEE011" wp14:editId="6E216080">
            <wp:extent cx="6167887" cy="2467155"/>
            <wp:effectExtent l="0" t="0" r="4445" b="0"/>
            <wp:docPr id="7" name="Grafiek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FA526B" w:rsidRDefault="008B6EC9" w:rsidP="00A70143">
      <w:pPr>
        <w:ind w:left="-284" w:hanging="142"/>
        <w:rPr>
          <w:lang w:val="en-US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127518</wp:posOffset>
            </wp:positionH>
            <wp:positionV relativeFrom="paragraph">
              <wp:posOffset>2681605</wp:posOffset>
            </wp:positionV>
            <wp:extent cx="2161905" cy="171429"/>
            <wp:effectExtent l="0" t="0" r="0" b="635"/>
            <wp:wrapSquare wrapText="bothSides"/>
            <wp:docPr id="16" name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905" cy="1714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0615">
        <w:rPr>
          <w:noProof/>
          <w:lang w:val="en-PH" w:eastAsia="en-PH"/>
        </w:rPr>
        <w:drawing>
          <wp:anchor distT="0" distB="0" distL="114300" distR="114300" simplePos="0" relativeHeight="251656190" behindDoc="0" locked="0" layoutInCell="1" allowOverlap="1">
            <wp:simplePos x="0" y="0"/>
            <wp:positionH relativeFrom="column">
              <wp:posOffset>4562002</wp:posOffset>
            </wp:positionH>
            <wp:positionV relativeFrom="paragraph">
              <wp:posOffset>2661920</wp:posOffset>
            </wp:positionV>
            <wp:extent cx="531495" cy="168910"/>
            <wp:effectExtent l="0" t="0" r="1905" b="2540"/>
            <wp:wrapNone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95" cy="168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0615">
        <w:rPr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147347</wp:posOffset>
            </wp:positionH>
            <wp:positionV relativeFrom="paragraph">
              <wp:posOffset>2679700</wp:posOffset>
            </wp:positionV>
            <wp:extent cx="462915" cy="139065"/>
            <wp:effectExtent l="0" t="0" r="0" b="0"/>
            <wp:wrapNone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15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0615">
        <w:rPr>
          <w:noProof/>
          <w:lang w:val="en-PH" w:eastAsia="en-PH"/>
        </w:rPr>
        <w:drawing>
          <wp:anchor distT="0" distB="0" distL="114300" distR="114300" simplePos="0" relativeHeight="251657215" behindDoc="0" locked="0" layoutInCell="1" allowOverlap="1">
            <wp:simplePos x="0" y="0"/>
            <wp:positionH relativeFrom="column">
              <wp:posOffset>3702050</wp:posOffset>
            </wp:positionH>
            <wp:positionV relativeFrom="paragraph">
              <wp:posOffset>2677795</wp:posOffset>
            </wp:positionV>
            <wp:extent cx="374650" cy="158750"/>
            <wp:effectExtent l="0" t="0" r="6350" b="0"/>
            <wp:wrapNone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50" cy="158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0615">
        <w:rPr>
          <w:noProof/>
          <w:lang w:val="en-PH" w:eastAsia="en-PH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278800</wp:posOffset>
            </wp:positionH>
            <wp:positionV relativeFrom="paragraph">
              <wp:posOffset>2662112</wp:posOffset>
            </wp:positionV>
            <wp:extent cx="478465" cy="169383"/>
            <wp:effectExtent l="0" t="0" r="0" b="2540"/>
            <wp:wrapNone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20" b="3354"/>
                    <a:stretch/>
                  </pic:blipFill>
                  <pic:spPr bwMode="auto">
                    <a:xfrm>
                      <a:off x="0" y="0"/>
                      <a:ext cx="478465" cy="1693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F3B9B">
        <w:rPr>
          <w:noProof/>
          <w:lang w:val="en-PH" w:eastAsia="en-PH"/>
        </w:rPr>
        <w:drawing>
          <wp:inline distT="0" distB="0" distL="0" distR="0" wp14:anchorId="695DCBD7" wp14:editId="06CA8A82">
            <wp:extent cx="6724650" cy="2657475"/>
            <wp:effectExtent l="0" t="0" r="0" b="9525"/>
            <wp:docPr id="15" name="Grafiek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A70143" w:rsidRDefault="00A70143" w:rsidP="00A70143">
      <w:pPr>
        <w:ind w:left="-284" w:hanging="142"/>
        <w:rPr>
          <w:lang w:val="en-US"/>
        </w:rPr>
      </w:pPr>
    </w:p>
    <w:p w:rsidR="00FA526B" w:rsidRPr="00AF3B9B" w:rsidRDefault="00FA526B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0B5F16E5" wp14:editId="5EDDE67A">
            <wp:extent cx="6064250" cy="2541182"/>
            <wp:effectExtent l="0" t="0" r="0" b="0"/>
            <wp:docPr id="9" name="Grafie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FA526B" w:rsidRPr="00AF3B9B" w:rsidRDefault="00FA526B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6BE554CE" wp14:editId="5A59FF0D">
            <wp:extent cx="6029864" cy="2570672"/>
            <wp:effectExtent l="0" t="0" r="0" b="1270"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FA526B" w:rsidRPr="00AF3B9B" w:rsidRDefault="00FA526B">
      <w:pPr>
        <w:rPr>
          <w:lang w:val="en-US"/>
        </w:rPr>
      </w:pPr>
    </w:p>
    <w:p w:rsidR="00FA526B" w:rsidRPr="00AF3B9B" w:rsidRDefault="00FA526B">
      <w:pPr>
        <w:rPr>
          <w:lang w:val="en-US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40590F1C" wp14:editId="5E31EE25">
            <wp:extent cx="6081623" cy="2587925"/>
            <wp:effectExtent l="0" t="0" r="0" b="3175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FA526B" w:rsidRPr="00AF3B9B" w:rsidRDefault="00FA526B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406A0044" wp14:editId="0FAC0802">
            <wp:extent cx="6064370" cy="2622430"/>
            <wp:effectExtent l="0" t="0" r="0" b="6985"/>
            <wp:docPr id="13" name="Grafiek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313E81" w:rsidRPr="00AF3B9B" w:rsidRDefault="00313E81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5BFE4A95" wp14:editId="5D954764">
            <wp:extent cx="5760720" cy="2686516"/>
            <wp:effectExtent l="0" t="0" r="0" b="0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313E81" w:rsidRPr="00AF3B9B" w:rsidRDefault="00313E81">
      <w:pPr>
        <w:rPr>
          <w:lang w:val="en-US"/>
        </w:rPr>
      </w:pPr>
    </w:p>
    <w:p w:rsidR="00313E81" w:rsidRPr="00AF3B9B" w:rsidRDefault="00313E81">
      <w:pPr>
        <w:rPr>
          <w:lang w:val="en-US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7A8227A9" wp14:editId="04FC4C56">
            <wp:extent cx="5760720" cy="2573026"/>
            <wp:effectExtent l="0" t="0" r="0" b="0"/>
            <wp:docPr id="4" name="Grafiek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313E81" w:rsidRPr="00AF3B9B" w:rsidRDefault="00313E81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101C60F6" wp14:editId="10DE1E55">
            <wp:extent cx="5760720" cy="2573079"/>
            <wp:effectExtent l="0" t="0" r="0" b="0"/>
            <wp:docPr id="8" name="Grafiek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313E81" w:rsidRPr="00AF3B9B" w:rsidRDefault="00313E81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456A31F1" wp14:editId="3750942A">
            <wp:extent cx="5760720" cy="2611246"/>
            <wp:effectExtent l="0" t="0" r="0" b="0"/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sectPr w:rsidR="00313E81" w:rsidRPr="00AF3B9B" w:rsidSect="00244CD5">
      <w:headerReference w:type="even" r:id="rId28"/>
      <w:headerReference w:type="default" r:id="rId29"/>
      <w:footerReference w:type="even" r:id="rId30"/>
      <w:footerReference w:type="default" r:id="rId31"/>
      <w:headerReference w:type="first" r:id="rId32"/>
      <w:footerReference w:type="first" r:id="rId33"/>
      <w:pgSz w:w="11906" w:h="16838"/>
      <w:pgMar w:top="1417" w:right="1417" w:bottom="993" w:left="1417" w:header="708" w:footer="40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2DF" w:rsidRDefault="00C202DF" w:rsidP="006C162E">
      <w:pPr>
        <w:spacing w:after="0" w:line="240" w:lineRule="auto"/>
      </w:pPr>
      <w:r>
        <w:separator/>
      </w:r>
    </w:p>
  </w:endnote>
  <w:endnote w:type="continuationSeparator" w:id="0">
    <w:p w:rsidR="00C202DF" w:rsidRDefault="00C202DF" w:rsidP="006C1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4CD5" w:rsidRDefault="00244C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45E3" w:rsidRPr="00244CD5" w:rsidRDefault="006145E3" w:rsidP="00244CD5">
    <w:pPr>
      <w:pStyle w:val="Footer"/>
    </w:pPr>
    <w:r w:rsidRPr="00244CD5"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4CD5" w:rsidRDefault="00244C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2DF" w:rsidRDefault="00C202DF" w:rsidP="006C162E">
      <w:pPr>
        <w:spacing w:after="0" w:line="240" w:lineRule="auto"/>
      </w:pPr>
      <w:r>
        <w:separator/>
      </w:r>
    </w:p>
  </w:footnote>
  <w:footnote w:type="continuationSeparator" w:id="0">
    <w:p w:rsidR="00C202DF" w:rsidRDefault="00C202DF" w:rsidP="006C16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4CD5" w:rsidRDefault="00244C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4CD5" w:rsidRDefault="00244C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4CD5" w:rsidRDefault="00244C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724C0"/>
    <w:multiLevelType w:val="hybridMultilevel"/>
    <w:tmpl w:val="D6367F58"/>
    <w:lvl w:ilvl="0" w:tplc="F594B5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593"/>
    <w:rsid w:val="00000A6E"/>
    <w:rsid w:val="000023C1"/>
    <w:rsid w:val="00002BEC"/>
    <w:rsid w:val="00010615"/>
    <w:rsid w:val="00035169"/>
    <w:rsid w:val="00050412"/>
    <w:rsid w:val="000520BA"/>
    <w:rsid w:val="0005393C"/>
    <w:rsid w:val="00076CD9"/>
    <w:rsid w:val="00077215"/>
    <w:rsid w:val="000C4ADF"/>
    <w:rsid w:val="000D402F"/>
    <w:rsid w:val="0012244F"/>
    <w:rsid w:val="00150B7B"/>
    <w:rsid w:val="001565F8"/>
    <w:rsid w:val="00162A40"/>
    <w:rsid w:val="0016647F"/>
    <w:rsid w:val="00167E16"/>
    <w:rsid w:val="001A22F1"/>
    <w:rsid w:val="001A4E6E"/>
    <w:rsid w:val="001B2850"/>
    <w:rsid w:val="001B3FE2"/>
    <w:rsid w:val="001D0607"/>
    <w:rsid w:val="001D4616"/>
    <w:rsid w:val="00200545"/>
    <w:rsid w:val="002364D5"/>
    <w:rsid w:val="00236735"/>
    <w:rsid w:val="00242D23"/>
    <w:rsid w:val="00244CD5"/>
    <w:rsid w:val="0026738C"/>
    <w:rsid w:val="00272B8F"/>
    <w:rsid w:val="00286A4F"/>
    <w:rsid w:val="00290F75"/>
    <w:rsid w:val="002A295A"/>
    <w:rsid w:val="002A47DB"/>
    <w:rsid w:val="002A7660"/>
    <w:rsid w:val="002B4DA8"/>
    <w:rsid w:val="002C17CD"/>
    <w:rsid w:val="002C3FBD"/>
    <w:rsid w:val="002E4C0E"/>
    <w:rsid w:val="002F28C3"/>
    <w:rsid w:val="00301C01"/>
    <w:rsid w:val="00312F66"/>
    <w:rsid w:val="00313E81"/>
    <w:rsid w:val="003152BD"/>
    <w:rsid w:val="00324296"/>
    <w:rsid w:val="003312B3"/>
    <w:rsid w:val="00331FAE"/>
    <w:rsid w:val="0034002C"/>
    <w:rsid w:val="00340BB7"/>
    <w:rsid w:val="0034618D"/>
    <w:rsid w:val="00347315"/>
    <w:rsid w:val="0035288A"/>
    <w:rsid w:val="0035799A"/>
    <w:rsid w:val="00365C66"/>
    <w:rsid w:val="00376237"/>
    <w:rsid w:val="003767EF"/>
    <w:rsid w:val="0038055A"/>
    <w:rsid w:val="00380A39"/>
    <w:rsid w:val="00384EF0"/>
    <w:rsid w:val="003927F0"/>
    <w:rsid w:val="003934E5"/>
    <w:rsid w:val="003D33B9"/>
    <w:rsid w:val="003D4C94"/>
    <w:rsid w:val="003D57CB"/>
    <w:rsid w:val="0040093B"/>
    <w:rsid w:val="00405EB6"/>
    <w:rsid w:val="00421C46"/>
    <w:rsid w:val="004254C3"/>
    <w:rsid w:val="00427504"/>
    <w:rsid w:val="0043434B"/>
    <w:rsid w:val="004468DC"/>
    <w:rsid w:val="004512BE"/>
    <w:rsid w:val="004540C8"/>
    <w:rsid w:val="00462A73"/>
    <w:rsid w:val="004676A8"/>
    <w:rsid w:val="00467A32"/>
    <w:rsid w:val="004737B3"/>
    <w:rsid w:val="0048265E"/>
    <w:rsid w:val="004924D3"/>
    <w:rsid w:val="00492E95"/>
    <w:rsid w:val="004B422C"/>
    <w:rsid w:val="004C73C4"/>
    <w:rsid w:val="00510D2F"/>
    <w:rsid w:val="0051206F"/>
    <w:rsid w:val="00515D66"/>
    <w:rsid w:val="00520593"/>
    <w:rsid w:val="00530675"/>
    <w:rsid w:val="00535F2E"/>
    <w:rsid w:val="005378DF"/>
    <w:rsid w:val="00547E3B"/>
    <w:rsid w:val="00552E46"/>
    <w:rsid w:val="00556EC5"/>
    <w:rsid w:val="0056506C"/>
    <w:rsid w:val="005767DC"/>
    <w:rsid w:val="00585B3A"/>
    <w:rsid w:val="00585D81"/>
    <w:rsid w:val="005C2BB1"/>
    <w:rsid w:val="005D29A9"/>
    <w:rsid w:val="005D64FF"/>
    <w:rsid w:val="005E3EB9"/>
    <w:rsid w:val="005E7338"/>
    <w:rsid w:val="006145E3"/>
    <w:rsid w:val="00624660"/>
    <w:rsid w:val="0065120C"/>
    <w:rsid w:val="00660A87"/>
    <w:rsid w:val="0066484F"/>
    <w:rsid w:val="0068406A"/>
    <w:rsid w:val="00684BA0"/>
    <w:rsid w:val="00687DC4"/>
    <w:rsid w:val="006920F0"/>
    <w:rsid w:val="0069210A"/>
    <w:rsid w:val="00694399"/>
    <w:rsid w:val="00697741"/>
    <w:rsid w:val="006A5AAE"/>
    <w:rsid w:val="006A7038"/>
    <w:rsid w:val="006B125E"/>
    <w:rsid w:val="006B2F13"/>
    <w:rsid w:val="006C0548"/>
    <w:rsid w:val="006C162E"/>
    <w:rsid w:val="006C67F6"/>
    <w:rsid w:val="006C6FC4"/>
    <w:rsid w:val="006E02F2"/>
    <w:rsid w:val="006E4CAD"/>
    <w:rsid w:val="006E7F54"/>
    <w:rsid w:val="006F268C"/>
    <w:rsid w:val="006F767C"/>
    <w:rsid w:val="00714270"/>
    <w:rsid w:val="007224E8"/>
    <w:rsid w:val="00733DE2"/>
    <w:rsid w:val="00740725"/>
    <w:rsid w:val="007444BD"/>
    <w:rsid w:val="00761F34"/>
    <w:rsid w:val="0076760C"/>
    <w:rsid w:val="0077060C"/>
    <w:rsid w:val="00780261"/>
    <w:rsid w:val="00782237"/>
    <w:rsid w:val="00790123"/>
    <w:rsid w:val="00794964"/>
    <w:rsid w:val="007B10A8"/>
    <w:rsid w:val="007B7840"/>
    <w:rsid w:val="007B7ED5"/>
    <w:rsid w:val="007C0E7E"/>
    <w:rsid w:val="007C19E1"/>
    <w:rsid w:val="007D3825"/>
    <w:rsid w:val="00806FA7"/>
    <w:rsid w:val="00814576"/>
    <w:rsid w:val="00823A3D"/>
    <w:rsid w:val="008255D2"/>
    <w:rsid w:val="008424A6"/>
    <w:rsid w:val="00870D1A"/>
    <w:rsid w:val="008764F0"/>
    <w:rsid w:val="00876713"/>
    <w:rsid w:val="00881177"/>
    <w:rsid w:val="00881E06"/>
    <w:rsid w:val="008825F5"/>
    <w:rsid w:val="0089245A"/>
    <w:rsid w:val="008A2F3B"/>
    <w:rsid w:val="008B6EC9"/>
    <w:rsid w:val="008C1629"/>
    <w:rsid w:val="008D72D6"/>
    <w:rsid w:val="008F05C2"/>
    <w:rsid w:val="00904114"/>
    <w:rsid w:val="009053A5"/>
    <w:rsid w:val="00912CBF"/>
    <w:rsid w:val="00914A4F"/>
    <w:rsid w:val="0093034D"/>
    <w:rsid w:val="0093035F"/>
    <w:rsid w:val="00946AC1"/>
    <w:rsid w:val="0098231C"/>
    <w:rsid w:val="00984DAF"/>
    <w:rsid w:val="0098597C"/>
    <w:rsid w:val="00990371"/>
    <w:rsid w:val="00992251"/>
    <w:rsid w:val="009D7234"/>
    <w:rsid w:val="009E5BB1"/>
    <w:rsid w:val="009F11C2"/>
    <w:rsid w:val="00A0297E"/>
    <w:rsid w:val="00A06944"/>
    <w:rsid w:val="00A22CD0"/>
    <w:rsid w:val="00A27952"/>
    <w:rsid w:val="00A37340"/>
    <w:rsid w:val="00A41B19"/>
    <w:rsid w:val="00A502D3"/>
    <w:rsid w:val="00A515D3"/>
    <w:rsid w:val="00A62421"/>
    <w:rsid w:val="00A640AB"/>
    <w:rsid w:val="00A70143"/>
    <w:rsid w:val="00A70401"/>
    <w:rsid w:val="00A75FAE"/>
    <w:rsid w:val="00AA0181"/>
    <w:rsid w:val="00AA36E4"/>
    <w:rsid w:val="00AA4E1B"/>
    <w:rsid w:val="00AB14FA"/>
    <w:rsid w:val="00AB33C7"/>
    <w:rsid w:val="00AC39B2"/>
    <w:rsid w:val="00AC7D8D"/>
    <w:rsid w:val="00AD3921"/>
    <w:rsid w:val="00AD4CE6"/>
    <w:rsid w:val="00AD6CDD"/>
    <w:rsid w:val="00AE057B"/>
    <w:rsid w:val="00AF139E"/>
    <w:rsid w:val="00AF18CE"/>
    <w:rsid w:val="00AF3B9B"/>
    <w:rsid w:val="00B1269E"/>
    <w:rsid w:val="00B35324"/>
    <w:rsid w:val="00B36594"/>
    <w:rsid w:val="00B468C1"/>
    <w:rsid w:val="00B51445"/>
    <w:rsid w:val="00B571A6"/>
    <w:rsid w:val="00B572E8"/>
    <w:rsid w:val="00B65864"/>
    <w:rsid w:val="00B727A9"/>
    <w:rsid w:val="00B83BB2"/>
    <w:rsid w:val="00B95D2F"/>
    <w:rsid w:val="00BA09B6"/>
    <w:rsid w:val="00BA29EC"/>
    <w:rsid w:val="00BA7CC4"/>
    <w:rsid w:val="00BC10C6"/>
    <w:rsid w:val="00BC6EDC"/>
    <w:rsid w:val="00BD1216"/>
    <w:rsid w:val="00BD7E74"/>
    <w:rsid w:val="00BE357B"/>
    <w:rsid w:val="00BE6B16"/>
    <w:rsid w:val="00BF5EE2"/>
    <w:rsid w:val="00C003BB"/>
    <w:rsid w:val="00C06907"/>
    <w:rsid w:val="00C14361"/>
    <w:rsid w:val="00C16E42"/>
    <w:rsid w:val="00C202DF"/>
    <w:rsid w:val="00C254EE"/>
    <w:rsid w:val="00C32116"/>
    <w:rsid w:val="00C41A06"/>
    <w:rsid w:val="00C570F4"/>
    <w:rsid w:val="00C77076"/>
    <w:rsid w:val="00C902CA"/>
    <w:rsid w:val="00CA4019"/>
    <w:rsid w:val="00CB1F57"/>
    <w:rsid w:val="00CB5249"/>
    <w:rsid w:val="00CB6B5D"/>
    <w:rsid w:val="00CD0F73"/>
    <w:rsid w:val="00CD229A"/>
    <w:rsid w:val="00CD49BA"/>
    <w:rsid w:val="00CE1064"/>
    <w:rsid w:val="00CF68AF"/>
    <w:rsid w:val="00D02CF6"/>
    <w:rsid w:val="00D04502"/>
    <w:rsid w:val="00D1530C"/>
    <w:rsid w:val="00D16280"/>
    <w:rsid w:val="00D31768"/>
    <w:rsid w:val="00D457F8"/>
    <w:rsid w:val="00D53E29"/>
    <w:rsid w:val="00D53F29"/>
    <w:rsid w:val="00D62A9B"/>
    <w:rsid w:val="00D64A6E"/>
    <w:rsid w:val="00D75716"/>
    <w:rsid w:val="00D910B3"/>
    <w:rsid w:val="00DA1AF3"/>
    <w:rsid w:val="00DA3BBF"/>
    <w:rsid w:val="00DD06FA"/>
    <w:rsid w:val="00DD469B"/>
    <w:rsid w:val="00DD68A0"/>
    <w:rsid w:val="00DE2CEB"/>
    <w:rsid w:val="00E045D9"/>
    <w:rsid w:val="00E10141"/>
    <w:rsid w:val="00E32D52"/>
    <w:rsid w:val="00E37C62"/>
    <w:rsid w:val="00E43556"/>
    <w:rsid w:val="00E471A9"/>
    <w:rsid w:val="00E61EEF"/>
    <w:rsid w:val="00E648AB"/>
    <w:rsid w:val="00E64A36"/>
    <w:rsid w:val="00E67E39"/>
    <w:rsid w:val="00E72166"/>
    <w:rsid w:val="00E8459C"/>
    <w:rsid w:val="00E96EE5"/>
    <w:rsid w:val="00EB0638"/>
    <w:rsid w:val="00EB4C0F"/>
    <w:rsid w:val="00EC1ACB"/>
    <w:rsid w:val="00EE3863"/>
    <w:rsid w:val="00F0078D"/>
    <w:rsid w:val="00F10805"/>
    <w:rsid w:val="00F21642"/>
    <w:rsid w:val="00F216CA"/>
    <w:rsid w:val="00F2616D"/>
    <w:rsid w:val="00F41C73"/>
    <w:rsid w:val="00F465DC"/>
    <w:rsid w:val="00F51640"/>
    <w:rsid w:val="00F5745D"/>
    <w:rsid w:val="00F60B67"/>
    <w:rsid w:val="00F655B0"/>
    <w:rsid w:val="00F65A74"/>
    <w:rsid w:val="00F94C41"/>
    <w:rsid w:val="00F94C59"/>
    <w:rsid w:val="00F971F5"/>
    <w:rsid w:val="00FA3719"/>
    <w:rsid w:val="00FA526B"/>
    <w:rsid w:val="00FB00F6"/>
    <w:rsid w:val="00FB2CDF"/>
    <w:rsid w:val="00FC33AD"/>
    <w:rsid w:val="00FD5431"/>
    <w:rsid w:val="00FE0C77"/>
    <w:rsid w:val="00FE6D9E"/>
    <w:rsid w:val="00FF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3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1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62E"/>
  </w:style>
  <w:style w:type="paragraph" w:styleId="Footer">
    <w:name w:val="footer"/>
    <w:basedOn w:val="Normal"/>
    <w:link w:val="FooterChar"/>
    <w:uiPriority w:val="99"/>
    <w:unhideWhenUsed/>
    <w:rsid w:val="006C1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62E"/>
  </w:style>
  <w:style w:type="paragraph" w:styleId="ListParagraph">
    <w:name w:val="List Paragraph"/>
    <w:basedOn w:val="Normal"/>
    <w:uiPriority w:val="34"/>
    <w:qFormat/>
    <w:rsid w:val="00AF3B9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3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1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62E"/>
  </w:style>
  <w:style w:type="paragraph" w:styleId="Footer">
    <w:name w:val="footer"/>
    <w:basedOn w:val="Normal"/>
    <w:link w:val="FooterChar"/>
    <w:uiPriority w:val="99"/>
    <w:unhideWhenUsed/>
    <w:rsid w:val="006C1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62E"/>
  </w:style>
  <w:style w:type="paragraph" w:styleId="ListParagraph">
    <w:name w:val="List Paragraph"/>
    <w:basedOn w:val="Normal"/>
    <w:uiPriority w:val="34"/>
    <w:qFormat/>
    <w:rsid w:val="00AF3B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image" Target="media/image5.png"/><Relationship Id="rId26" Type="http://schemas.openxmlformats.org/officeDocument/2006/relationships/chart" Target="charts/chart14.xml"/><Relationship Id="rId3" Type="http://schemas.microsoft.com/office/2007/relationships/stylesWithEffects" Target="stylesWithEffects.xml"/><Relationship Id="rId21" Type="http://schemas.openxmlformats.org/officeDocument/2006/relationships/chart" Target="charts/chart9.xm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image" Target="media/image4.png"/><Relationship Id="rId25" Type="http://schemas.openxmlformats.org/officeDocument/2006/relationships/chart" Target="charts/chart13.xml"/><Relationship Id="rId33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chart" Target="charts/chart8.xml"/><Relationship Id="rId29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2.xml"/><Relationship Id="rId32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chart" Target="charts/chart11.xml"/><Relationship Id="rId28" Type="http://schemas.openxmlformats.org/officeDocument/2006/relationships/header" Target="header1.xml"/><Relationship Id="rId10" Type="http://schemas.openxmlformats.org/officeDocument/2006/relationships/chart" Target="charts/chart3.xml"/><Relationship Id="rId19" Type="http://schemas.openxmlformats.org/officeDocument/2006/relationships/chart" Target="charts/chart7.xml"/><Relationship Id="rId31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1.png"/><Relationship Id="rId22" Type="http://schemas.openxmlformats.org/officeDocument/2006/relationships/chart" Target="charts/chart10.xml"/><Relationship Id="rId27" Type="http://schemas.openxmlformats.org/officeDocument/2006/relationships/chart" Target="charts/chart15.xml"/><Relationship Id="rId30" Type="http://schemas.openxmlformats.org/officeDocument/2006/relationships/footer" Target="footer1.xml"/><Relationship Id="rId35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5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\\etz.net\data\User\Home01\106873\Roos\BIOS\HS%20Severely%20injured%20patients\gecorrigeerde%20interacti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79510961714580997"/>
          <c:h val="0.72397179268254119"/>
        </c:manualLayout>
      </c:layout>
      <c:scatterChart>
        <c:scatterStyle val="lineMarker"/>
        <c:varyColors val="0"/>
        <c:ser>
          <c:idx val="0"/>
          <c:order val="0"/>
          <c:tx>
            <c:strRef>
              <c:f>Gender!$A$12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Gender!$D$18,Gender!$G$18,Gender!$J$18,Gender!$M$18,Gender!$P$18)</c:f>
                <c:numCache>
                  <c:formatCode>General</c:formatCode>
                  <c:ptCount val="5"/>
                  <c:pt idx="0">
                    <c:v>0.119978</c:v>
                  </c:pt>
                  <c:pt idx="1">
                    <c:v>9.0956000000000009E-2</c:v>
                  </c:pt>
                  <c:pt idx="2">
                    <c:v>9.9165000000000003E-2</c:v>
                  </c:pt>
                  <c:pt idx="3">
                    <c:v>9.6451000000000009E-2</c:v>
                  </c:pt>
                  <c:pt idx="4">
                    <c:v>9.6794000000000005E-2</c:v>
                  </c:pt>
                </c:numCache>
              </c:numRef>
            </c:plus>
            <c:minus>
              <c:numRef>
                <c:f>(Gender!$C$18,Gender!$F$18,Gender!$I$18,Gender!$L$18,Gender!$O$18)</c:f>
                <c:numCache>
                  <c:formatCode>General</c:formatCode>
                  <c:ptCount val="5"/>
                  <c:pt idx="0">
                    <c:v>0.119978</c:v>
                  </c:pt>
                  <c:pt idx="1">
                    <c:v>9.0955999999999995E-2</c:v>
                  </c:pt>
                  <c:pt idx="2">
                    <c:v>9.9164000000000002E-2</c:v>
                  </c:pt>
                  <c:pt idx="3">
                    <c:v>9.6451000000000009E-2</c:v>
                  </c:pt>
                  <c:pt idx="4">
                    <c:v>9.679399999999999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ender!$U$10:$U$14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Gender!$B$12,Gender!$E$12,Gender!$H$12,Gender!$K$12,Gender!$N$12)</c:f>
              <c:numCache>
                <c:formatCode>0.000000</c:formatCode>
                <c:ptCount val="5"/>
                <c:pt idx="0">
                  <c:v>-2.2290000000000001E-3</c:v>
                </c:pt>
                <c:pt idx="1">
                  <c:v>-2.088E-3</c:v>
                </c:pt>
                <c:pt idx="2">
                  <c:v>5.5121000000000003E-2</c:v>
                </c:pt>
                <c:pt idx="3">
                  <c:v>-1.3551000000000001E-2</c:v>
                </c:pt>
                <c:pt idx="4">
                  <c:v>-1.594900000000000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FD2-4CE6-97C8-971B00589731}"/>
            </c:ext>
          </c:extLst>
        </c:ser>
        <c:ser>
          <c:idx val="2"/>
          <c:order val="1"/>
          <c:tx>
            <c:strRef>
              <c:f>Gender!$A$14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Gender!$D$20,Gender!$G$20,Gender!$J$20,Gender!$M$20,Gender!$P$20)</c:f>
                <c:numCache>
                  <c:formatCode>General</c:formatCode>
                  <c:ptCount val="5"/>
                  <c:pt idx="0">
                    <c:v>9.9968000000000015E-2</c:v>
                  </c:pt>
                  <c:pt idx="1">
                    <c:v>7.4718000000000007E-2</c:v>
                  </c:pt>
                  <c:pt idx="2">
                    <c:v>8.0679000000000001E-2</c:v>
                  </c:pt>
                  <c:pt idx="3">
                    <c:v>7.9185999999999993E-2</c:v>
                  </c:pt>
                  <c:pt idx="4">
                    <c:v>7.9732999999999998E-2</c:v>
                  </c:pt>
                </c:numCache>
              </c:numRef>
            </c:plus>
            <c:minus>
              <c:numRef>
                <c:f>(Gender!$C$20,Gender!$F$20,Gender!$I$20,Gender!$L$20,Gender!$O$20)</c:f>
                <c:numCache>
                  <c:formatCode>General</c:formatCode>
                  <c:ptCount val="5"/>
                  <c:pt idx="0">
                    <c:v>9.9968999999999988E-2</c:v>
                  </c:pt>
                  <c:pt idx="1">
                    <c:v>7.4717000000000006E-2</c:v>
                  </c:pt>
                  <c:pt idx="2">
                    <c:v>8.0680000000000002E-2</c:v>
                  </c:pt>
                  <c:pt idx="3">
                    <c:v>7.9185000000000005E-2</c:v>
                  </c:pt>
                  <c:pt idx="4">
                    <c:v>7.9732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ender!$V$10:$V$14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Gender!$B$14,Gender!$E$14,Gender!$H$14,Gender!$K$14,Gender!$N$14)</c:f>
              <c:numCache>
                <c:formatCode>0.000000</c:formatCode>
                <c:ptCount val="5"/>
                <c:pt idx="0">
                  <c:v>7.4246999999999994E-2</c:v>
                </c:pt>
                <c:pt idx="1">
                  <c:v>-2.9498E-2</c:v>
                </c:pt>
                <c:pt idx="2">
                  <c:v>1.1272000000000001E-2</c:v>
                </c:pt>
                <c:pt idx="3">
                  <c:v>-9.9238999999999994E-2</c:v>
                </c:pt>
                <c:pt idx="4">
                  <c:v>-7.401099999999999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FD2-4CE6-97C8-971B00589731}"/>
            </c:ext>
          </c:extLst>
        </c:ser>
        <c:ser>
          <c:idx val="3"/>
          <c:order val="2"/>
          <c:tx>
            <c:strRef>
              <c:f>Gender!$A$15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Gender!$D$21,Gender!$G$21,Gender!$J$21,Gender!$M$21,Gender!$P$21)</c:f>
                <c:numCache>
                  <c:formatCode>General</c:formatCode>
                  <c:ptCount val="5"/>
                  <c:pt idx="0">
                    <c:v>0.12952900000000001</c:v>
                  </c:pt>
                  <c:pt idx="1">
                    <c:v>0.102449</c:v>
                  </c:pt>
                  <c:pt idx="2">
                    <c:v>0.109572</c:v>
                  </c:pt>
                  <c:pt idx="3">
                    <c:v>0.107504</c:v>
                  </c:pt>
                  <c:pt idx="4">
                    <c:v>0.108158</c:v>
                  </c:pt>
                </c:numCache>
              </c:numRef>
            </c:plus>
            <c:minus>
              <c:numRef>
                <c:f>(Gender!$C$21,Gender!$F$21,Gender!$I$21,Gender!$L$21,Gender!$O$21)</c:f>
                <c:numCache>
                  <c:formatCode>General</c:formatCode>
                  <c:ptCount val="5"/>
                  <c:pt idx="0">
                    <c:v>0.12952900000000001</c:v>
                  </c:pt>
                  <c:pt idx="1">
                    <c:v>0.102448</c:v>
                  </c:pt>
                  <c:pt idx="2">
                    <c:v>0.109572</c:v>
                  </c:pt>
                  <c:pt idx="3">
                    <c:v>0.10750399999999999</c:v>
                  </c:pt>
                  <c:pt idx="4">
                    <c:v>0.1081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ender!$W$10:$W$14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Gender!$B$15,Gender!$E$15,Gender!$H$15,Gender!$K$15,Gender!$N$15)</c:f>
              <c:numCache>
                <c:formatCode>0.000000</c:formatCode>
                <c:ptCount val="5"/>
                <c:pt idx="0">
                  <c:v>3.8130999999999998E-2</c:v>
                </c:pt>
                <c:pt idx="1">
                  <c:v>3.7780000000000001E-3</c:v>
                </c:pt>
                <c:pt idx="2">
                  <c:v>2.1516E-2</c:v>
                </c:pt>
                <c:pt idx="3">
                  <c:v>-6.2420000000000003E-2</c:v>
                </c:pt>
                <c:pt idx="4">
                  <c:v>-6.4448000000000005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FD2-4CE6-97C8-971B005897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372288"/>
        <c:axId val="317382656"/>
      </c:scatterChart>
      <c:scatterChart>
        <c:scatterStyle val="lineMarker"/>
        <c:varyColors val="0"/>
        <c:ser>
          <c:idx val="1"/>
          <c:order val="3"/>
          <c:tx>
            <c:strRef>
              <c:f>Gender!$A$13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Gender!$D$19,Gender!$G$19,Gender!$J$19,Gender!$M$19,Gender!$P$19)</c:f>
                <c:numCache>
                  <c:formatCode>General</c:formatCode>
                  <c:ptCount val="5"/>
                  <c:pt idx="0">
                    <c:v>9.0311399999999988</c:v>
                  </c:pt>
                  <c:pt idx="1">
                    <c:v>6.8424510000000005</c:v>
                  </c:pt>
                  <c:pt idx="2">
                    <c:v>7.5574019999999997</c:v>
                  </c:pt>
                  <c:pt idx="3">
                    <c:v>7.2407570000000003</c:v>
                  </c:pt>
                  <c:pt idx="4">
                    <c:v>7.2732080000000003</c:v>
                  </c:pt>
                </c:numCache>
              </c:numRef>
            </c:plus>
            <c:minus>
              <c:numRef>
                <c:f>(Gender!$C$19,Gender!$F$19,Gender!$I$19,Gender!$L$19,Gender!$O$19)</c:f>
                <c:numCache>
                  <c:formatCode>General</c:formatCode>
                  <c:ptCount val="5"/>
                  <c:pt idx="0">
                    <c:v>9.0311400000000006</c:v>
                  </c:pt>
                  <c:pt idx="1">
                    <c:v>6.8424499999999995</c:v>
                  </c:pt>
                  <c:pt idx="2">
                    <c:v>7.5574019999999997</c:v>
                  </c:pt>
                  <c:pt idx="3">
                    <c:v>7.2407570000000003</c:v>
                  </c:pt>
                  <c:pt idx="4">
                    <c:v>7.273207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ender!$X$10:$X$14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Gender!$B$13,Gender!$E$13,Gender!$H$13,Gender!$K$13,Gender!$N$13)</c:f>
              <c:numCache>
                <c:formatCode>0.000000</c:formatCode>
                <c:ptCount val="5"/>
                <c:pt idx="0">
                  <c:v>0.13461899999999999</c:v>
                </c:pt>
                <c:pt idx="1">
                  <c:v>-2.2914340000000002</c:v>
                </c:pt>
                <c:pt idx="2">
                  <c:v>-2.9915850000000002</c:v>
                </c:pt>
                <c:pt idx="3">
                  <c:v>-2.0539130000000001</c:v>
                </c:pt>
                <c:pt idx="4">
                  <c:v>-4.47656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FD2-4CE6-97C8-971B005897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591552"/>
        <c:axId val="317384576"/>
      </c:scatterChart>
      <c:valAx>
        <c:axId val="317372288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male</a:t>
                </a:r>
              </a:p>
            </c:rich>
          </c:tx>
          <c:layout>
            <c:manualLayout>
              <c:xMode val="edge"/>
              <c:yMode val="edge"/>
              <c:x val="0.43468251052796897"/>
              <c:y val="1.9096675415573052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7382656"/>
        <c:crosses val="autoZero"/>
        <c:crossBetween val="midCat"/>
      </c:valAx>
      <c:valAx>
        <c:axId val="317382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A-5D, HUI2</a:t>
                </a:r>
                <a:r>
                  <a:rPr lang="nl-N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nd HUI3 utility score</a:t>
                </a:r>
                <a:endParaRPr lang="nl-NL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372288"/>
        <c:crosses val="autoZero"/>
        <c:crossBetween val="midCat"/>
      </c:valAx>
      <c:valAx>
        <c:axId val="31738457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591552"/>
        <c:crosses val="max"/>
        <c:crossBetween val="midCat"/>
      </c:valAx>
      <c:valAx>
        <c:axId val="3175915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7384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168900033540425"/>
          <c:y val="0.91757960977769348"/>
          <c:w val="0.41007914946304225"/>
          <c:h val="6.77715586756474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80030774278215222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Abdomen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Abdomen!$D$19,Abdomen!$G$19,Abdomen!$J$19,Abdomen!$M$19,Abdomen!$P$19)</c:f>
                <c:numCache>
                  <c:formatCode>General</c:formatCode>
                  <c:ptCount val="5"/>
                  <c:pt idx="0">
                    <c:v>0.225521</c:v>
                  </c:pt>
                  <c:pt idx="1">
                    <c:v>0.15649099999999999</c:v>
                  </c:pt>
                  <c:pt idx="2">
                    <c:v>0.15854800000000002</c:v>
                  </c:pt>
                  <c:pt idx="3">
                    <c:v>0.16206000000000001</c:v>
                  </c:pt>
                  <c:pt idx="4">
                    <c:v>0.16317599999999999</c:v>
                  </c:pt>
                </c:numCache>
              </c:numRef>
            </c:plus>
            <c:minus>
              <c:numRef>
                <c:f>(Abdomen!$C$19,Abdomen!$F$19,Abdomen!$I$19,Abdomen!$L$19,Abdomen!$O$19)</c:f>
                <c:numCache>
                  <c:formatCode>General</c:formatCode>
                  <c:ptCount val="5"/>
                  <c:pt idx="0">
                    <c:v>0.225522</c:v>
                  </c:pt>
                  <c:pt idx="1">
                    <c:v>0.15649000000000002</c:v>
                  </c:pt>
                  <c:pt idx="2">
                    <c:v>0.15854699999999999</c:v>
                  </c:pt>
                  <c:pt idx="3">
                    <c:v>0.16206000000000001</c:v>
                  </c:pt>
                  <c:pt idx="4">
                    <c:v>0.163176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bdomen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Abdomen!$B$13,Abdomen!$E$13,Abdomen!$H$13,Abdomen!$K$13,Abdomen!$N$13)</c:f>
              <c:numCache>
                <c:formatCode>0.000000</c:formatCode>
                <c:ptCount val="5"/>
                <c:pt idx="0">
                  <c:v>1.1646E-2</c:v>
                </c:pt>
                <c:pt idx="1">
                  <c:v>6.6556000000000004E-2</c:v>
                </c:pt>
                <c:pt idx="2">
                  <c:v>0.194768</c:v>
                </c:pt>
                <c:pt idx="3">
                  <c:v>0.170098</c:v>
                </c:pt>
                <c:pt idx="4">
                  <c:v>0.191265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E76-4916-9980-893DDC0B963C}"/>
            </c:ext>
          </c:extLst>
        </c:ser>
        <c:ser>
          <c:idx val="2"/>
          <c:order val="2"/>
          <c:tx>
            <c:strRef>
              <c:f>Abdomen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Abdomen!$D$21,Abdomen!$G$21,Abdomen!$J$21,Abdomen!$M$21,Abdomen!$P$21)</c:f>
                <c:numCache>
                  <c:formatCode>General</c:formatCode>
                  <c:ptCount val="5"/>
                  <c:pt idx="0">
                    <c:v>0.18015999999999999</c:v>
                  </c:pt>
                  <c:pt idx="1">
                    <c:v>0.13344799999999998</c:v>
                  </c:pt>
                  <c:pt idx="2">
                    <c:v>0.13622699999999999</c:v>
                  </c:pt>
                  <c:pt idx="3">
                    <c:v>0.13872199999999998</c:v>
                  </c:pt>
                  <c:pt idx="4">
                    <c:v>0.13802200000000001</c:v>
                  </c:pt>
                </c:numCache>
              </c:numRef>
            </c:plus>
            <c:minus>
              <c:numRef>
                <c:f>(Abdomen!$C$21,Abdomen!$F$21,Abdomen!$I$21,Abdomen!$L$21,Abdomen!$O$21)</c:f>
                <c:numCache>
                  <c:formatCode>General</c:formatCode>
                  <c:ptCount val="5"/>
                  <c:pt idx="0">
                    <c:v>0.18015900000000001</c:v>
                  </c:pt>
                  <c:pt idx="1">
                    <c:v>0.13344800000000001</c:v>
                  </c:pt>
                  <c:pt idx="2">
                    <c:v>0.13622600000000001</c:v>
                  </c:pt>
                  <c:pt idx="3">
                    <c:v>0.13872100000000001</c:v>
                  </c:pt>
                  <c:pt idx="4">
                    <c:v>0.138022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bdomen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Abdomen!$B$15,Abdomen!$E$15,Abdomen!$H$15,Abdomen!$K$15,Abdomen!$N$15)</c:f>
              <c:numCache>
                <c:formatCode>0.000000</c:formatCode>
                <c:ptCount val="5"/>
                <c:pt idx="0">
                  <c:v>3.6448000000000001E-2</c:v>
                </c:pt>
                <c:pt idx="1">
                  <c:v>1.8602E-2</c:v>
                </c:pt>
                <c:pt idx="2">
                  <c:v>0.13386700000000001</c:v>
                </c:pt>
                <c:pt idx="3">
                  <c:v>0.136738</c:v>
                </c:pt>
                <c:pt idx="4">
                  <c:v>0.1517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E76-4916-9980-893DDC0B963C}"/>
            </c:ext>
          </c:extLst>
        </c:ser>
        <c:ser>
          <c:idx val="3"/>
          <c:order val="3"/>
          <c:tx>
            <c:strRef>
              <c:f>Abdomen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Abdomen!$D$22,Abdomen!$G$22,Abdomen!$J$22,Abdomen!$M$22,Abdomen!$P$22)</c:f>
                <c:numCache>
                  <c:formatCode>General</c:formatCode>
                  <c:ptCount val="5"/>
                  <c:pt idx="0">
                    <c:v>0.23905899999999999</c:v>
                  </c:pt>
                  <c:pt idx="1">
                    <c:v>0.18707600000000002</c:v>
                  </c:pt>
                  <c:pt idx="2">
                    <c:v>0.19293000000000002</c:v>
                  </c:pt>
                  <c:pt idx="3">
                    <c:v>0.19154299999999999</c:v>
                  </c:pt>
                  <c:pt idx="4">
                    <c:v>0.19173600000000002</c:v>
                  </c:pt>
                </c:numCache>
              </c:numRef>
            </c:plus>
            <c:minus>
              <c:numRef>
                <c:f>(Abdomen!$C$22,Abdomen!$F$22,Abdomen!$I$22,Abdomen!$L$22,Abdomen!$O$22)</c:f>
                <c:numCache>
                  <c:formatCode>General</c:formatCode>
                  <c:ptCount val="5"/>
                  <c:pt idx="0">
                    <c:v>0.23905899999999999</c:v>
                  </c:pt>
                  <c:pt idx="1">
                    <c:v>0.18707599999999999</c:v>
                  </c:pt>
                  <c:pt idx="2">
                    <c:v>0.19292899999999999</c:v>
                  </c:pt>
                  <c:pt idx="3">
                    <c:v>0.19154399999999999</c:v>
                  </c:pt>
                  <c:pt idx="4">
                    <c:v>0.191734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bdomen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Abdomen!$B$16,Abdomen!$E$16,Abdomen!$H$16,Abdomen!$K$16,Abdomen!$N$16)</c:f>
              <c:numCache>
                <c:formatCode>0.000000</c:formatCode>
                <c:ptCount val="5"/>
                <c:pt idx="0">
                  <c:v>0.13409099999999999</c:v>
                </c:pt>
                <c:pt idx="1">
                  <c:v>1.825E-3</c:v>
                </c:pt>
                <c:pt idx="2">
                  <c:v>0.209703</c:v>
                </c:pt>
                <c:pt idx="3">
                  <c:v>0.249636</c:v>
                </c:pt>
                <c:pt idx="4">
                  <c:v>0.21752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E76-4916-9980-893DDC0B96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818176"/>
        <c:axId val="318836736"/>
      </c:scatterChart>
      <c:scatterChart>
        <c:scatterStyle val="lineMarker"/>
        <c:varyColors val="0"/>
        <c:ser>
          <c:idx val="1"/>
          <c:order val="1"/>
          <c:tx>
            <c:strRef>
              <c:f>Abdomen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Abdomen!$D$20,Abdomen!$G$20,Abdomen!$J$20,Abdomen!$M$20,Abdomen!$P$20)</c:f>
                <c:numCache>
                  <c:formatCode>General</c:formatCode>
                  <c:ptCount val="5"/>
                  <c:pt idx="0">
                    <c:v>16.079048</c:v>
                  </c:pt>
                  <c:pt idx="1">
                    <c:v>12.089423</c:v>
                  </c:pt>
                  <c:pt idx="2">
                    <c:v>12.064897000000002</c:v>
                  </c:pt>
                  <c:pt idx="3">
                    <c:v>12.400789999999999</c:v>
                  </c:pt>
                  <c:pt idx="4">
                    <c:v>12.412288999999999</c:v>
                  </c:pt>
                </c:numCache>
              </c:numRef>
            </c:plus>
            <c:minus>
              <c:numRef>
                <c:f>(Abdomen!$C$20,Abdomen!$F$20,Abdomen!$I$20,Abdomen!$L$20,Abdomen!$O$20)</c:f>
                <c:numCache>
                  <c:formatCode>General</c:formatCode>
                  <c:ptCount val="5"/>
                  <c:pt idx="0">
                    <c:v>16.079048</c:v>
                  </c:pt>
                  <c:pt idx="1">
                    <c:v>12.089421999999999</c:v>
                  </c:pt>
                  <c:pt idx="2">
                    <c:v>12.064897999999999</c:v>
                  </c:pt>
                  <c:pt idx="3">
                    <c:v>12.400790000000001</c:v>
                  </c:pt>
                  <c:pt idx="4">
                    <c:v>12.4122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bdomen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Abdomen!$B$14,Abdomen!$E$14,Abdomen!$H$14,Abdomen!$K$14,Abdomen!$N$14)</c:f>
              <c:numCache>
                <c:formatCode>0.000000</c:formatCode>
                <c:ptCount val="5"/>
                <c:pt idx="0">
                  <c:v>2.0311680000000001</c:v>
                </c:pt>
                <c:pt idx="1">
                  <c:v>7.2422089999999999</c:v>
                </c:pt>
                <c:pt idx="2">
                  <c:v>9.0995559999999998</c:v>
                </c:pt>
                <c:pt idx="3">
                  <c:v>10.507896000000001</c:v>
                </c:pt>
                <c:pt idx="4">
                  <c:v>7.837797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E76-4916-9980-893DDC0B96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844928"/>
        <c:axId val="318838656"/>
      </c:scatterChart>
      <c:valAx>
        <c:axId val="318818176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domen injury</a:t>
                </a:r>
              </a:p>
            </c:rich>
          </c:tx>
          <c:layout>
            <c:manualLayout>
              <c:xMode val="edge"/>
              <c:yMode val="edge"/>
              <c:x val="0.37260917804268878"/>
              <c:y val="2.58535701055386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8836736"/>
        <c:crosses val="autoZero"/>
        <c:crossBetween val="midCat"/>
      </c:valAx>
      <c:valAx>
        <c:axId val="318836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818176"/>
        <c:crosses val="autoZero"/>
        <c:crossBetween val="midCat"/>
      </c:valAx>
      <c:valAx>
        <c:axId val="318838656"/>
        <c:scaling>
          <c:orientation val="minMax"/>
          <c:min val="-15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844928"/>
        <c:crosses val="max"/>
        <c:crossBetween val="midCat"/>
      </c:valAx>
      <c:valAx>
        <c:axId val="3188449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88386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80030774278215222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Extremity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Extremity!$D$19,Extremity!$G$19,Extremity!$J$19,Extremity!$M$19,Extremity!$P$19)</c:f>
                <c:numCache>
                  <c:formatCode>General</c:formatCode>
                  <c:ptCount val="5"/>
                  <c:pt idx="0">
                    <c:v>0.12806299999999998</c:v>
                  </c:pt>
                  <c:pt idx="1">
                    <c:v>0.11111599999999999</c:v>
                  </c:pt>
                  <c:pt idx="2">
                    <c:v>0.11376600000000001</c:v>
                  </c:pt>
                  <c:pt idx="3">
                    <c:v>0.115652</c:v>
                  </c:pt>
                  <c:pt idx="4">
                    <c:v>0.113384</c:v>
                  </c:pt>
                </c:numCache>
              </c:numRef>
            </c:plus>
            <c:minus>
              <c:numRef>
                <c:f>(Extremity!$C$19,Extremity!$F$19,Extremity!$I$19,Extremity!$L$19,Extremity!$O$19)</c:f>
                <c:numCache>
                  <c:formatCode>General</c:formatCode>
                  <c:ptCount val="5"/>
                  <c:pt idx="0">
                    <c:v>0.12806299999999998</c:v>
                  </c:pt>
                  <c:pt idx="1">
                    <c:v>0.11111700000000001</c:v>
                  </c:pt>
                  <c:pt idx="2">
                    <c:v>0.11376700000000001</c:v>
                  </c:pt>
                  <c:pt idx="3">
                    <c:v>0.115652</c:v>
                  </c:pt>
                  <c:pt idx="4">
                    <c:v>0.113384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xtremity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Extremity!$B$13,Extremity!$E$13,Extremity!$H$13,Extremity!$K$13,Extremity!$N$13)</c:f>
              <c:numCache>
                <c:formatCode>0.000000</c:formatCode>
                <c:ptCount val="5"/>
                <c:pt idx="0">
                  <c:v>-0.232292</c:v>
                </c:pt>
                <c:pt idx="1">
                  <c:v>-9.4978999999999994E-2</c:v>
                </c:pt>
                <c:pt idx="2">
                  <c:v>-3.3300000000000001E-3</c:v>
                </c:pt>
                <c:pt idx="3">
                  <c:v>6.7517999999999995E-2</c:v>
                </c:pt>
                <c:pt idx="4">
                  <c:v>6.9764000000000007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39F-42E8-A0A5-17B5F2D7CCB8}"/>
            </c:ext>
          </c:extLst>
        </c:ser>
        <c:ser>
          <c:idx val="2"/>
          <c:order val="2"/>
          <c:tx>
            <c:strRef>
              <c:f>Extremity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Extremity!$D$21,Extremity!$G$21,Extremity!$J$21,Extremity!$M$21,Extremity!$P$21)</c:f>
                <c:numCache>
                  <c:formatCode>General</c:formatCode>
                  <c:ptCount val="5"/>
                  <c:pt idx="0">
                    <c:v>0.10855500000000001</c:v>
                  </c:pt>
                  <c:pt idx="1">
                    <c:v>9.5063999999999996E-2</c:v>
                  </c:pt>
                  <c:pt idx="2">
                    <c:v>9.671600000000001E-2</c:v>
                  </c:pt>
                  <c:pt idx="3">
                    <c:v>9.7387999999999988E-2</c:v>
                  </c:pt>
                  <c:pt idx="4">
                    <c:v>9.6163999999999986E-2</c:v>
                  </c:pt>
                </c:numCache>
              </c:numRef>
            </c:plus>
            <c:minus>
              <c:numRef>
                <c:f>(Extremity!$C$21,Extremity!$F$21,Extremity!$I$21,Extremity!$L$21,Extremity!$O$21)</c:f>
                <c:numCache>
                  <c:formatCode>General</c:formatCode>
                  <c:ptCount val="5"/>
                  <c:pt idx="0">
                    <c:v>0.10855399999999998</c:v>
                  </c:pt>
                  <c:pt idx="1">
                    <c:v>9.5062999999999995E-2</c:v>
                  </c:pt>
                  <c:pt idx="2">
                    <c:v>9.6714999999999995E-2</c:v>
                  </c:pt>
                  <c:pt idx="3">
                    <c:v>9.7388000000000002E-2</c:v>
                  </c:pt>
                  <c:pt idx="4">
                    <c:v>9.616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xtremity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Extremity!$B$15,Extremity!$E$15,Extremity!$H$15,Extremity!$K$15,Extremity!$N$15)</c:f>
              <c:numCache>
                <c:formatCode>0.000000</c:formatCode>
                <c:ptCount val="5"/>
                <c:pt idx="0">
                  <c:v>-0.160138</c:v>
                </c:pt>
                <c:pt idx="1">
                  <c:v>-0.100812</c:v>
                </c:pt>
                <c:pt idx="2">
                  <c:v>3.2348000000000002E-2</c:v>
                </c:pt>
                <c:pt idx="3">
                  <c:v>7.2345000000000007E-2</c:v>
                </c:pt>
                <c:pt idx="4">
                  <c:v>7.29520000000000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39F-42E8-A0A5-17B5F2D7CCB8}"/>
            </c:ext>
          </c:extLst>
        </c:ser>
        <c:ser>
          <c:idx val="3"/>
          <c:order val="3"/>
          <c:tx>
            <c:strRef>
              <c:f>Extremity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Extremity!$D$22,Extremity!$G$22,Extremity!$J$22,Extremity!$M$22,Extremity!$P$22)</c:f>
                <c:numCache>
                  <c:formatCode>General</c:formatCode>
                  <c:ptCount val="5"/>
                  <c:pt idx="0">
                    <c:v>0.147087</c:v>
                  </c:pt>
                  <c:pt idx="1">
                    <c:v>0.134072</c:v>
                  </c:pt>
                  <c:pt idx="2">
                    <c:v>0.135958</c:v>
                  </c:pt>
                  <c:pt idx="3">
                    <c:v>0.13574799999999998</c:v>
                  </c:pt>
                  <c:pt idx="4">
                    <c:v>0.13492300000000002</c:v>
                  </c:pt>
                </c:numCache>
              </c:numRef>
            </c:plus>
            <c:minus>
              <c:numRef>
                <c:f>(Extremity!$C$22,Extremity!$F$22,Extremity!$I$22,Extremity!$L$22,Extremity!$O$22)</c:f>
                <c:numCache>
                  <c:formatCode>General</c:formatCode>
                  <c:ptCount val="5"/>
                  <c:pt idx="0">
                    <c:v>0.147087</c:v>
                  </c:pt>
                  <c:pt idx="1">
                    <c:v>0.134072</c:v>
                  </c:pt>
                  <c:pt idx="2">
                    <c:v>0.13595699999999999</c:v>
                  </c:pt>
                  <c:pt idx="3">
                    <c:v>0.13574900000000001</c:v>
                  </c:pt>
                  <c:pt idx="4">
                    <c:v>0.134922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xtremity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Extremity!$B$16,Extremity!$E$16,Extremity!$H$16,Extremity!$K$16,Extremity!$N$16)</c:f>
              <c:numCache>
                <c:formatCode>0.000000</c:formatCode>
                <c:ptCount val="5"/>
                <c:pt idx="0">
                  <c:v>-0.173121</c:v>
                </c:pt>
                <c:pt idx="1">
                  <c:v>-0.103412</c:v>
                </c:pt>
                <c:pt idx="2">
                  <c:v>-1.1659999999999999E-3</c:v>
                </c:pt>
                <c:pt idx="3">
                  <c:v>0.122253</c:v>
                </c:pt>
                <c:pt idx="4">
                  <c:v>7.3998999999999995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39F-42E8-A0A5-17B5F2D7CC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653184"/>
        <c:axId val="318655104"/>
      </c:scatterChart>
      <c:scatterChart>
        <c:scatterStyle val="lineMarker"/>
        <c:varyColors val="0"/>
        <c:ser>
          <c:idx val="1"/>
          <c:order val="1"/>
          <c:tx>
            <c:strRef>
              <c:f>Extremity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Extremity!$D$20,Extremity!$G$20,Extremity!$J$20,Extremity!$M$20,Extremity!$P$20)</c:f>
                <c:numCache>
                  <c:formatCode>General</c:formatCode>
                  <c:ptCount val="5"/>
                  <c:pt idx="0">
                    <c:v>9.6409190000000002</c:v>
                  </c:pt>
                  <c:pt idx="1">
                    <c:v>8.5322659999999999</c:v>
                  </c:pt>
                  <c:pt idx="2">
                    <c:v>8.7570490000000021</c:v>
                  </c:pt>
                  <c:pt idx="3">
                    <c:v>8.8691150000000007</c:v>
                  </c:pt>
                  <c:pt idx="4">
                    <c:v>8.6824670000000026</c:v>
                  </c:pt>
                </c:numCache>
              </c:numRef>
            </c:plus>
            <c:minus>
              <c:numRef>
                <c:f>(Extremity!$C$20,Extremity!$F$20,Extremity!$I$20,Extremity!$L$20,Extremity!$O$20)</c:f>
                <c:numCache>
                  <c:formatCode>General</c:formatCode>
                  <c:ptCount val="5"/>
                  <c:pt idx="0">
                    <c:v>9.6409199999999995</c:v>
                  </c:pt>
                  <c:pt idx="1">
                    <c:v>8.5322659999999999</c:v>
                  </c:pt>
                  <c:pt idx="2">
                    <c:v>8.7570479999999993</c:v>
                  </c:pt>
                  <c:pt idx="3">
                    <c:v>8.8691150000000007</c:v>
                  </c:pt>
                  <c:pt idx="4">
                    <c:v>8.682468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xtremity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Extremity!$B$14,Extremity!$E$14,Extremity!$H$14,Extremity!$K$14,Extremity!$N$14)</c:f>
              <c:numCache>
                <c:formatCode>0.000000</c:formatCode>
                <c:ptCount val="5"/>
                <c:pt idx="0">
                  <c:v>-5.8890919999999998</c:v>
                </c:pt>
                <c:pt idx="1">
                  <c:v>1.388458</c:v>
                </c:pt>
                <c:pt idx="2">
                  <c:v>4.7473979999999996</c:v>
                </c:pt>
                <c:pt idx="3">
                  <c:v>10.230518</c:v>
                </c:pt>
                <c:pt idx="4">
                  <c:v>7.998173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39F-42E8-A0A5-17B5F2D7CC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671488"/>
        <c:axId val="318669568"/>
      </c:scatterChart>
      <c:valAx>
        <c:axId val="318653184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tremity injury</a:t>
                </a:r>
              </a:p>
            </c:rich>
          </c:tx>
          <c:layout>
            <c:manualLayout>
              <c:xMode val="edge"/>
              <c:yMode val="edge"/>
              <c:x val="0.37260917804268878"/>
              <c:y val="2.58535701055386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8655104"/>
        <c:crosses val="autoZero"/>
        <c:crossBetween val="midCat"/>
      </c:valAx>
      <c:valAx>
        <c:axId val="318655104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653184"/>
        <c:crosses val="autoZero"/>
        <c:crossBetween val="midCat"/>
      </c:valAx>
      <c:valAx>
        <c:axId val="318669568"/>
        <c:scaling>
          <c:orientation val="minMax"/>
          <c:max val="20"/>
          <c:min val="-2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671488"/>
        <c:crosses val="max"/>
        <c:crossBetween val="midCat"/>
      </c:valAx>
      <c:valAx>
        <c:axId val="3186714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86695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80030774278215222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Household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Household!$D$19,Household!$G$19,Household!$J$19,Household!$M$19,Household!$P$19)</c:f>
                <c:numCache>
                  <c:formatCode>General</c:formatCode>
                  <c:ptCount val="5"/>
                  <c:pt idx="0">
                    <c:v>0.14474500000000001</c:v>
                  </c:pt>
                  <c:pt idx="1">
                    <c:v>0.102837</c:v>
                  </c:pt>
                  <c:pt idx="2">
                    <c:v>0.11536400000000001</c:v>
                  </c:pt>
                  <c:pt idx="3">
                    <c:v>0.11310099999999999</c:v>
                  </c:pt>
                  <c:pt idx="4">
                    <c:v>0.114958</c:v>
                  </c:pt>
                </c:numCache>
              </c:numRef>
            </c:plus>
            <c:minus>
              <c:numRef>
                <c:f>(Household!$C$19,Household!$F$19,Household!$I$19,Household!$L$19,Household!$O$19)</c:f>
                <c:numCache>
                  <c:formatCode>General</c:formatCode>
                  <c:ptCount val="5"/>
                  <c:pt idx="0">
                    <c:v>0.14474400000000001</c:v>
                  </c:pt>
                  <c:pt idx="1">
                    <c:v>0.10283600000000001</c:v>
                  </c:pt>
                  <c:pt idx="2">
                    <c:v>0.11536500000000001</c:v>
                  </c:pt>
                  <c:pt idx="3">
                    <c:v>0.11310100000000001</c:v>
                  </c:pt>
                  <c:pt idx="4">
                    <c:v>0.114957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ousehold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Household!$B$13,Household!$E$13,Household!$H$13,Household!$K$13,Household!$N$13)</c:f>
              <c:numCache>
                <c:formatCode>0.000000</c:formatCode>
                <c:ptCount val="5"/>
                <c:pt idx="0">
                  <c:v>-5.212E-2</c:v>
                </c:pt>
                <c:pt idx="1">
                  <c:v>-7.4177999999999994E-2</c:v>
                </c:pt>
                <c:pt idx="2">
                  <c:v>-4.5365000000000003E-2</c:v>
                </c:pt>
                <c:pt idx="3">
                  <c:v>-6.8988999999999995E-2</c:v>
                </c:pt>
                <c:pt idx="4">
                  <c:v>-5.7822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83D-4839-ACC6-A70A4296310B}"/>
            </c:ext>
          </c:extLst>
        </c:ser>
        <c:ser>
          <c:idx val="2"/>
          <c:order val="2"/>
          <c:tx>
            <c:strRef>
              <c:f>Household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Household!$D$21,Household!$G$21,Household!$J$21,Household!$M$21,Household!$P$21)</c:f>
                <c:numCache>
                  <c:formatCode>General</c:formatCode>
                  <c:ptCount val="5"/>
                  <c:pt idx="0">
                    <c:v>0.1163</c:v>
                  </c:pt>
                  <c:pt idx="1">
                    <c:v>8.5643999999999998E-2</c:v>
                  </c:pt>
                  <c:pt idx="2">
                    <c:v>9.6638000000000002E-2</c:v>
                  </c:pt>
                  <c:pt idx="3">
                    <c:v>9.2946000000000001E-2</c:v>
                  </c:pt>
                  <c:pt idx="4">
                    <c:v>9.5006000000000007E-2</c:v>
                  </c:pt>
                </c:numCache>
              </c:numRef>
            </c:plus>
            <c:minus>
              <c:numRef>
                <c:f>(Household!$C$21,Household!$F$21,Household!$I$21,Household!$L$21,Household!$O$21)</c:f>
                <c:numCache>
                  <c:formatCode>General</c:formatCode>
                  <c:ptCount val="5"/>
                  <c:pt idx="0">
                    <c:v>0.116301</c:v>
                  </c:pt>
                  <c:pt idx="1">
                    <c:v>8.5643999999999998E-2</c:v>
                  </c:pt>
                  <c:pt idx="2">
                    <c:v>9.6638000000000002E-2</c:v>
                  </c:pt>
                  <c:pt idx="3">
                    <c:v>9.2946000000000001E-2</c:v>
                  </c:pt>
                  <c:pt idx="4">
                    <c:v>9.50060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ousehold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Household!$B$15,Household!$E$15,Household!$H$15,Household!$K$15,Household!$N$15)</c:f>
              <c:numCache>
                <c:formatCode>0.000000</c:formatCode>
                <c:ptCount val="5"/>
                <c:pt idx="0">
                  <c:v>0.112972</c:v>
                </c:pt>
                <c:pt idx="1">
                  <c:v>-1.1653E-2</c:v>
                </c:pt>
                <c:pt idx="2">
                  <c:v>-2.0750999999999999E-2</c:v>
                </c:pt>
                <c:pt idx="3">
                  <c:v>-1.3750999999999999E-2</c:v>
                </c:pt>
                <c:pt idx="4">
                  <c:v>-3.8982999999999997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83D-4839-ACC6-A70A4296310B}"/>
            </c:ext>
          </c:extLst>
        </c:ser>
        <c:ser>
          <c:idx val="3"/>
          <c:order val="3"/>
          <c:tx>
            <c:strRef>
              <c:f>Household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Household!$D$22,Household!$G$22,Household!$J$22,Household!$M$22,Household!$P$22)</c:f>
                <c:numCache>
                  <c:formatCode>General</c:formatCode>
                  <c:ptCount val="5"/>
                  <c:pt idx="0">
                    <c:v>0.15435399999999999</c:v>
                  </c:pt>
                  <c:pt idx="1">
                    <c:v>0.117587</c:v>
                  </c:pt>
                  <c:pt idx="2">
                    <c:v>0.13141800000000001</c:v>
                  </c:pt>
                  <c:pt idx="3">
                    <c:v>0.125579</c:v>
                  </c:pt>
                  <c:pt idx="4">
                    <c:v>0.128112</c:v>
                  </c:pt>
                </c:numCache>
              </c:numRef>
            </c:plus>
            <c:minus>
              <c:numRef>
                <c:f>(Household!$C$22,Household!$F$22,Household!$I$22,Household!$L$22,Household!$O$22)</c:f>
                <c:numCache>
                  <c:formatCode>General</c:formatCode>
                  <c:ptCount val="5"/>
                  <c:pt idx="0">
                    <c:v>0.15435500000000002</c:v>
                  </c:pt>
                  <c:pt idx="1">
                    <c:v>0.117587</c:v>
                  </c:pt>
                  <c:pt idx="2">
                    <c:v>0.13141800000000001</c:v>
                  </c:pt>
                  <c:pt idx="3">
                    <c:v>0.12558</c:v>
                  </c:pt>
                  <c:pt idx="4">
                    <c:v>0.1281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ousehold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Household!$B$16,Household!$E$16,Household!$H$16,Household!$K$16,Household!$N$16)</c:f>
              <c:numCache>
                <c:formatCode>0.000000</c:formatCode>
                <c:ptCount val="5"/>
                <c:pt idx="0">
                  <c:v>8.6703000000000002E-2</c:v>
                </c:pt>
                <c:pt idx="1">
                  <c:v>-6.9794999999999996E-2</c:v>
                </c:pt>
                <c:pt idx="2">
                  <c:v>-7.9439999999999997E-3</c:v>
                </c:pt>
                <c:pt idx="3">
                  <c:v>4.734E-2</c:v>
                </c:pt>
                <c:pt idx="4">
                  <c:v>-1.1908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83D-4839-ACC6-A70A429631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065088"/>
        <c:axId val="319071360"/>
      </c:scatterChart>
      <c:scatterChart>
        <c:scatterStyle val="lineMarker"/>
        <c:varyColors val="0"/>
        <c:ser>
          <c:idx val="1"/>
          <c:order val="1"/>
          <c:tx>
            <c:strRef>
              <c:f>Household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Household!$D$20,Household!$G$20,Household!$J$20,Household!$M$20,Household!$P$20)</c:f>
                <c:numCache>
                  <c:formatCode>General</c:formatCode>
                  <c:ptCount val="5"/>
                  <c:pt idx="0">
                    <c:v>10.853231000000001</c:v>
                  </c:pt>
                  <c:pt idx="1">
                    <c:v>7.7670370000000002</c:v>
                  </c:pt>
                  <c:pt idx="2">
                    <c:v>8.9512199999999993</c:v>
                  </c:pt>
                  <c:pt idx="3">
                    <c:v>8.4994969999999999</c:v>
                  </c:pt>
                  <c:pt idx="4">
                    <c:v>8.655265</c:v>
                  </c:pt>
                </c:numCache>
              </c:numRef>
            </c:plus>
            <c:minus>
              <c:numRef>
                <c:f>(Household!$C$20,Household!$F$20,Household!$I$20,Household!$L$20,Household!$O$20)</c:f>
                <c:numCache>
                  <c:formatCode>General</c:formatCode>
                  <c:ptCount val="5"/>
                  <c:pt idx="0">
                    <c:v>10.853231000000001</c:v>
                  </c:pt>
                  <c:pt idx="1">
                    <c:v>7.7670379999999994</c:v>
                  </c:pt>
                  <c:pt idx="2">
                    <c:v>8.951219</c:v>
                  </c:pt>
                  <c:pt idx="3">
                    <c:v>8.4994969999999999</c:v>
                  </c:pt>
                  <c:pt idx="4">
                    <c:v>8.6552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ousehold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Household!$B$14,Household!$E$14,Household!$H$14,Household!$K$14,Household!$N$14)</c:f>
              <c:numCache>
                <c:formatCode>0.000000</c:formatCode>
                <c:ptCount val="5"/>
                <c:pt idx="0">
                  <c:v>-2.9443600000000001</c:v>
                </c:pt>
                <c:pt idx="1">
                  <c:v>-7.158849</c:v>
                </c:pt>
                <c:pt idx="2">
                  <c:v>-2.7208459999999999</c:v>
                </c:pt>
                <c:pt idx="3">
                  <c:v>-1.4119649999999999</c:v>
                </c:pt>
                <c:pt idx="4">
                  <c:v>1.9101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83D-4839-ACC6-A70A429631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854848"/>
        <c:axId val="319073280"/>
      </c:scatterChart>
      <c:valAx>
        <c:axId val="319065088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ultiperson household</a:t>
                </a:r>
              </a:p>
            </c:rich>
          </c:tx>
          <c:layout>
            <c:manualLayout>
              <c:xMode val="edge"/>
              <c:yMode val="edge"/>
              <c:x val="0.33536523018421577"/>
              <c:y val="2.1849566101534604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9071360"/>
        <c:crosses val="autoZero"/>
        <c:crossBetween val="midCat"/>
      </c:valAx>
      <c:valAx>
        <c:axId val="319071360"/>
        <c:scaling>
          <c:orientation val="minMax"/>
          <c:min val="-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065088"/>
        <c:crosses val="autoZero"/>
        <c:crossBetween val="midCat"/>
        <c:majorUnit val="0.1"/>
      </c:valAx>
      <c:valAx>
        <c:axId val="319073280"/>
        <c:scaling>
          <c:orientation val="minMax"/>
          <c:min val="-2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854848"/>
        <c:crosses val="max"/>
        <c:crossBetween val="midCat"/>
      </c:valAx>
      <c:valAx>
        <c:axId val="3178548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90732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78789307761110861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Ventilation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Ventilation!$D$19,Ventilation!$G$19,Ventilation!$J$19,Ventilation!$M$19,Ventilation!$P$19)</c:f>
                <c:numCache>
                  <c:formatCode>General</c:formatCode>
                  <c:ptCount val="5"/>
                  <c:pt idx="0">
                    <c:v>0.17974099999999998</c:v>
                  </c:pt>
                  <c:pt idx="1">
                    <c:v>0.15548899999999999</c:v>
                  </c:pt>
                  <c:pt idx="2">
                    <c:v>0.156052</c:v>
                  </c:pt>
                  <c:pt idx="3">
                    <c:v>0.15803500000000001</c:v>
                  </c:pt>
                  <c:pt idx="4">
                    <c:v>0.154914</c:v>
                  </c:pt>
                </c:numCache>
              </c:numRef>
            </c:plus>
            <c:minus>
              <c:numRef>
                <c:f>(Ventilation!$C$19,Ventilation!$F$19,Ventilation!$I$19,Ventilation!$L$19,Ventilation!$O$19)</c:f>
                <c:numCache>
                  <c:formatCode>General</c:formatCode>
                  <c:ptCount val="5"/>
                  <c:pt idx="0">
                    <c:v>0.17973999999999998</c:v>
                  </c:pt>
                  <c:pt idx="1">
                    <c:v>0.15548900000000002</c:v>
                  </c:pt>
                  <c:pt idx="2">
                    <c:v>0.156051</c:v>
                  </c:pt>
                  <c:pt idx="3">
                    <c:v>0.15803500000000001</c:v>
                  </c:pt>
                  <c:pt idx="4">
                    <c:v>0.1549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Ventilation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Ventilation!$B$13,Ventilation!$E$13,Ventilation!$H$13,Ventilation!$K$13,Ventilation!$N$13)</c:f>
              <c:numCache>
                <c:formatCode>0.000000</c:formatCode>
                <c:ptCount val="5"/>
                <c:pt idx="0">
                  <c:v>-0.16451299999999999</c:v>
                </c:pt>
                <c:pt idx="1">
                  <c:v>-0.119592</c:v>
                </c:pt>
                <c:pt idx="2">
                  <c:v>-3.3954999999999999E-2</c:v>
                </c:pt>
                <c:pt idx="3">
                  <c:v>1.3990000000000001E-2</c:v>
                </c:pt>
                <c:pt idx="4">
                  <c:v>4.208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46F-428A-BE1E-C0C695CF80E2}"/>
            </c:ext>
          </c:extLst>
        </c:ser>
        <c:ser>
          <c:idx val="2"/>
          <c:order val="2"/>
          <c:tx>
            <c:strRef>
              <c:f>Ventilation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Ventilation!$D$21,Ventilation!$G$21,Ventilation!$J$21,Ventilation!$M$21,Ventilation!$P$21)</c:f>
                <c:numCache>
                  <c:formatCode>General</c:formatCode>
                  <c:ptCount val="5"/>
                  <c:pt idx="0">
                    <c:v>0.153226</c:v>
                  </c:pt>
                  <c:pt idx="1">
                    <c:v>0.13491599999999998</c:v>
                  </c:pt>
                  <c:pt idx="2">
                    <c:v>0.13314699999999999</c:v>
                  </c:pt>
                  <c:pt idx="3">
                    <c:v>0.13511100000000001</c:v>
                  </c:pt>
                  <c:pt idx="4">
                    <c:v>0.13256400000000002</c:v>
                  </c:pt>
                </c:numCache>
              </c:numRef>
            </c:plus>
            <c:minus>
              <c:numRef>
                <c:f>(Ventilation!$C$21,Ventilation!$F$21,Ventilation!$I$21,Ventilation!$L$21,Ventilation!$O$21)</c:f>
                <c:numCache>
                  <c:formatCode>General</c:formatCode>
                  <c:ptCount val="5"/>
                  <c:pt idx="0">
                    <c:v>0.153227</c:v>
                  </c:pt>
                  <c:pt idx="1">
                    <c:v>0.13491600000000001</c:v>
                  </c:pt>
                  <c:pt idx="2">
                    <c:v>0.13314799999999999</c:v>
                  </c:pt>
                  <c:pt idx="3">
                    <c:v>0.13511000000000001</c:v>
                  </c:pt>
                  <c:pt idx="4">
                    <c:v>0.132563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Ventilation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Ventilation!$B$15,Ventilation!$E$15,Ventilation!$H$15,Ventilation!$K$15,Ventilation!$N$15)</c:f>
              <c:numCache>
                <c:formatCode>0.000000</c:formatCode>
                <c:ptCount val="5"/>
                <c:pt idx="0">
                  <c:v>8.9119999999999998E-3</c:v>
                </c:pt>
                <c:pt idx="1">
                  <c:v>-0.13089799999999999</c:v>
                </c:pt>
                <c:pt idx="2">
                  <c:v>1.5716000000000001E-2</c:v>
                </c:pt>
                <c:pt idx="3">
                  <c:v>-1.0544E-2</c:v>
                </c:pt>
                <c:pt idx="4">
                  <c:v>9.8399999999999998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46F-428A-BE1E-C0C695CF80E2}"/>
            </c:ext>
          </c:extLst>
        </c:ser>
        <c:ser>
          <c:idx val="3"/>
          <c:order val="3"/>
          <c:tx>
            <c:strRef>
              <c:f>Ventilation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Ventilation!$D$21,Ventilation!$G$21,Ventilation!$J$21,Ventilation!$M$21,Ventilation!$P$21)</c:f>
                <c:numCache>
                  <c:formatCode>General</c:formatCode>
                  <c:ptCount val="5"/>
                  <c:pt idx="0">
                    <c:v>0.153226</c:v>
                  </c:pt>
                  <c:pt idx="1">
                    <c:v>0.13491599999999998</c:v>
                  </c:pt>
                  <c:pt idx="2">
                    <c:v>0.13314699999999999</c:v>
                  </c:pt>
                  <c:pt idx="3">
                    <c:v>0.13511100000000001</c:v>
                  </c:pt>
                  <c:pt idx="4">
                    <c:v>0.13256400000000002</c:v>
                  </c:pt>
                </c:numCache>
              </c:numRef>
            </c:plus>
            <c:minus>
              <c:numRef>
                <c:f>(Ventilation!$C$21,Ventilation!$F$21,Ventilation!$I$21,Ventilation!$L$21,Ventilation!$O$21)</c:f>
                <c:numCache>
                  <c:formatCode>General</c:formatCode>
                  <c:ptCount val="5"/>
                  <c:pt idx="0">
                    <c:v>0.153227</c:v>
                  </c:pt>
                  <c:pt idx="1">
                    <c:v>0.13491600000000001</c:v>
                  </c:pt>
                  <c:pt idx="2">
                    <c:v>0.13314799999999999</c:v>
                  </c:pt>
                  <c:pt idx="3">
                    <c:v>0.13511000000000001</c:v>
                  </c:pt>
                  <c:pt idx="4">
                    <c:v>0.132563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Ventilation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Ventilation!$B$16,Ventilation!$E$16,Ventilation!$H$16,Ventilation!$K$16,Ventilation!$N$16)</c:f>
              <c:numCache>
                <c:formatCode>0.000000</c:formatCode>
                <c:ptCount val="5"/>
                <c:pt idx="0">
                  <c:v>3.4602000000000001E-2</c:v>
                </c:pt>
                <c:pt idx="1">
                  <c:v>-0.14510500000000001</c:v>
                </c:pt>
                <c:pt idx="2">
                  <c:v>-1.2475E-2</c:v>
                </c:pt>
                <c:pt idx="3">
                  <c:v>-1.4469999999999999E-3</c:v>
                </c:pt>
                <c:pt idx="4">
                  <c:v>-1.335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46F-428A-BE1E-C0C695CF80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904000"/>
        <c:axId val="317905920"/>
      </c:scatterChart>
      <c:scatterChart>
        <c:scatterStyle val="lineMarker"/>
        <c:varyColors val="0"/>
        <c:ser>
          <c:idx val="1"/>
          <c:order val="1"/>
          <c:tx>
            <c:strRef>
              <c:f>Ventilation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Ventilation!$D$20,Ventilation!$G$20,Ventilation!$J$20,Ventilation!$M$20,Ventilation!$P$20)</c:f>
                <c:numCache>
                  <c:formatCode>General</c:formatCode>
                  <c:ptCount val="5"/>
                  <c:pt idx="0">
                    <c:v>13.560295999999999</c:v>
                  </c:pt>
                  <c:pt idx="1">
                    <c:v>12.097726999999999</c:v>
                  </c:pt>
                  <c:pt idx="2">
                    <c:v>11.898443</c:v>
                  </c:pt>
                  <c:pt idx="3">
                    <c:v>12.084797999999999</c:v>
                  </c:pt>
                  <c:pt idx="4">
                    <c:v>6.4413079999999994</c:v>
                  </c:pt>
                </c:numCache>
              </c:numRef>
            </c:plus>
            <c:minus>
              <c:numRef>
                <c:f>(Ventilation!$C$20,Ventilation!$F$20,Ventilation!$I$20,Ventilation!$L$20,Ventilation!$O$20)</c:f>
                <c:numCache>
                  <c:formatCode>General</c:formatCode>
                  <c:ptCount val="5"/>
                  <c:pt idx="0">
                    <c:v>13.560295</c:v>
                  </c:pt>
                  <c:pt idx="1">
                    <c:v>12.097726000000002</c:v>
                  </c:pt>
                  <c:pt idx="2">
                    <c:v>11.898443</c:v>
                  </c:pt>
                  <c:pt idx="3">
                    <c:v>12.084797</c:v>
                  </c:pt>
                  <c:pt idx="4">
                    <c:v>6.441307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Ventilation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Ventilation!$B$14,Ventilation!$E$14,Ventilation!$H$14,Ventilation!$K$14,Ventilation!$N$14)</c:f>
              <c:numCache>
                <c:formatCode>0.000000</c:formatCode>
                <c:ptCount val="5"/>
                <c:pt idx="0">
                  <c:v>-0.44470199999999999</c:v>
                </c:pt>
                <c:pt idx="1">
                  <c:v>-10.851711999999999</c:v>
                </c:pt>
                <c:pt idx="2">
                  <c:v>-2.5819079999999999</c:v>
                </c:pt>
                <c:pt idx="3">
                  <c:v>-2.7145299999999999</c:v>
                </c:pt>
                <c:pt idx="4">
                  <c:v>-3.077993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46F-428A-BE1E-C0C695CF80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462976"/>
        <c:axId val="318461056"/>
      </c:scatterChart>
      <c:valAx>
        <c:axId val="317904000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entilation</a:t>
                </a:r>
              </a:p>
            </c:rich>
          </c:tx>
          <c:layout>
            <c:manualLayout>
              <c:xMode val="edge"/>
              <c:yMode val="edge"/>
              <c:x val="0.44958000361686634"/>
              <c:y val="2.1849566101534604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7905920"/>
        <c:crosses val="autoZero"/>
        <c:crossBetween val="midCat"/>
      </c:valAx>
      <c:valAx>
        <c:axId val="317905920"/>
        <c:scaling>
          <c:orientation val="minMax"/>
          <c:min val="-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</a:t>
                </a:r>
                <a:r>
                  <a:rPr lang="nl-N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904000"/>
        <c:crosses val="autoZero"/>
        <c:crossBetween val="midCat"/>
      </c:valAx>
      <c:valAx>
        <c:axId val="31846105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462976"/>
        <c:crosses val="max"/>
        <c:crossBetween val="midCat"/>
      </c:valAx>
      <c:valAx>
        <c:axId val="3184629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8461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77178716296826544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GCS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GCS!$D$19,GCS!$G$19,GCS!$J$19,GCS!$M$19,GCS!$P$19)</c:f>
                <c:numCache>
                  <c:formatCode>General</c:formatCode>
                  <c:ptCount val="5"/>
                  <c:pt idx="0">
                    <c:v>1.8903E-2</c:v>
                  </c:pt>
                  <c:pt idx="1">
                    <c:v>1.4470999999999999E-2</c:v>
                  </c:pt>
                  <c:pt idx="2">
                    <c:v>1.4763999999999999E-2</c:v>
                  </c:pt>
                  <c:pt idx="3">
                    <c:v>1.5009999999999999E-2</c:v>
                  </c:pt>
                  <c:pt idx="4">
                    <c:v>1.4973E-2</c:v>
                  </c:pt>
                </c:numCache>
              </c:numRef>
            </c:plus>
            <c:minus>
              <c:numRef>
                <c:f>(GCS!$C$19,GCS!$F$19,GCS!$I$19,GCS!$L$19,GCS!$O$19)</c:f>
                <c:numCache>
                  <c:formatCode>General</c:formatCode>
                  <c:ptCount val="5"/>
                  <c:pt idx="0">
                    <c:v>1.8904000000000001E-2</c:v>
                  </c:pt>
                  <c:pt idx="1">
                    <c:v>1.4470999999999999E-2</c:v>
                  </c:pt>
                  <c:pt idx="2">
                    <c:v>1.4764000000000001E-2</c:v>
                  </c:pt>
                  <c:pt idx="3">
                    <c:v>1.5010000000000001E-2</c:v>
                  </c:pt>
                  <c:pt idx="4">
                    <c:v>1.4973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CS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GCS!$B$13,GCS!$E$13,GCS!$H$13,GCS!$K$13,GCS!$N$13)</c:f>
              <c:numCache>
                <c:formatCode>0.000000</c:formatCode>
                <c:ptCount val="5"/>
                <c:pt idx="0">
                  <c:v>-2.1689999999999999E-3</c:v>
                </c:pt>
                <c:pt idx="1">
                  <c:v>-8.3929999999999994E-3</c:v>
                </c:pt>
                <c:pt idx="2">
                  <c:v>-7.4120000000000002E-3</c:v>
                </c:pt>
                <c:pt idx="3">
                  <c:v>-1.4898E-2</c:v>
                </c:pt>
                <c:pt idx="4">
                  <c:v>-8.9619999999999995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A83-46E0-A175-0DCD5FD68552}"/>
            </c:ext>
          </c:extLst>
        </c:ser>
        <c:ser>
          <c:idx val="2"/>
          <c:order val="2"/>
          <c:tx>
            <c:strRef>
              <c:f>GCS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GCS!$D$21,GCS!$G$21,GCS!$J$21,GCS!$M$21,GCS!$P$21)</c:f>
                <c:numCache>
                  <c:formatCode>General</c:formatCode>
                  <c:ptCount val="5"/>
                  <c:pt idx="0">
                    <c:v>1.5514E-2</c:v>
                  </c:pt>
                  <c:pt idx="1">
                    <c:v>1.231E-2</c:v>
                  </c:pt>
                  <c:pt idx="2">
                    <c:v>1.2636E-2</c:v>
                  </c:pt>
                  <c:pt idx="3">
                    <c:v>1.2744E-2</c:v>
                  </c:pt>
                  <c:pt idx="4">
                    <c:v>1.2704E-2</c:v>
                  </c:pt>
                </c:numCache>
              </c:numRef>
            </c:plus>
            <c:minus>
              <c:numRef>
                <c:f>(GCS!$C$21,GCS!$F$21,GCS!$I$21,GCS!$L$21,GCS!$O$21)</c:f>
                <c:numCache>
                  <c:formatCode>General</c:formatCode>
                  <c:ptCount val="5"/>
                  <c:pt idx="0">
                    <c:v>1.5514999999999999E-2</c:v>
                  </c:pt>
                  <c:pt idx="1">
                    <c:v>1.231E-2</c:v>
                  </c:pt>
                  <c:pt idx="2">
                    <c:v>1.2635E-2</c:v>
                  </c:pt>
                  <c:pt idx="3">
                    <c:v>1.2744E-2</c:v>
                  </c:pt>
                  <c:pt idx="4">
                    <c:v>1.27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CS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GCS!$B$15,GCS!$E$15,GCS!$H$15,GCS!$K$15,GCS!$N$15)</c:f>
              <c:numCache>
                <c:formatCode>0.000000</c:formatCode>
                <c:ptCount val="5"/>
                <c:pt idx="0">
                  <c:v>-8.4169999999999991E-3</c:v>
                </c:pt>
                <c:pt idx="1">
                  <c:v>6.0520000000000001E-3</c:v>
                </c:pt>
                <c:pt idx="2">
                  <c:v>-2.777E-3</c:v>
                </c:pt>
                <c:pt idx="3">
                  <c:v>-3.9500000000000004E-3</c:v>
                </c:pt>
                <c:pt idx="4">
                  <c:v>-4.6759999999999996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A83-46E0-A175-0DCD5FD68552}"/>
            </c:ext>
          </c:extLst>
        </c:ser>
        <c:ser>
          <c:idx val="3"/>
          <c:order val="3"/>
          <c:tx>
            <c:strRef>
              <c:f>GCS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GCS!$D$22,GCS!$G$22,GCS!$J$22,GCS!$M$22,GCS!$P$22)</c:f>
                <c:numCache>
                  <c:formatCode>General</c:formatCode>
                  <c:ptCount val="5"/>
                  <c:pt idx="0">
                    <c:v>2.0854999999999999E-2</c:v>
                  </c:pt>
                  <c:pt idx="1">
                    <c:v>1.7401E-2</c:v>
                  </c:pt>
                  <c:pt idx="2">
                    <c:v>1.7982000000000001E-2</c:v>
                  </c:pt>
                  <c:pt idx="3">
                    <c:v>1.7859E-2</c:v>
                  </c:pt>
                  <c:pt idx="4">
                    <c:v>1.7822999999999999E-2</c:v>
                  </c:pt>
                </c:numCache>
              </c:numRef>
            </c:plus>
            <c:minus>
              <c:numRef>
                <c:f>(GCS!$C$22,GCS!$F$22,GCS!$I$22,GCS!$L$22,GCS!$O$22)</c:f>
                <c:numCache>
                  <c:formatCode>General</c:formatCode>
                  <c:ptCount val="5"/>
                  <c:pt idx="0">
                    <c:v>2.0855000000000002E-2</c:v>
                  </c:pt>
                  <c:pt idx="1">
                    <c:v>1.7402000000000001E-2</c:v>
                  </c:pt>
                  <c:pt idx="2">
                    <c:v>1.7981E-2</c:v>
                  </c:pt>
                  <c:pt idx="3">
                    <c:v>1.7860000000000001E-2</c:v>
                  </c:pt>
                  <c:pt idx="4">
                    <c:v>1.7823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CS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GCS!$B$16,GCS!$E$16,GCS!$H$16,GCS!$K$16,GCS!$N$16)</c:f>
              <c:numCache>
                <c:formatCode>0.000000</c:formatCode>
                <c:ptCount val="5"/>
                <c:pt idx="0">
                  <c:v>-1.2181000000000001E-2</c:v>
                </c:pt>
                <c:pt idx="1">
                  <c:v>4.2469999999999999E-3</c:v>
                </c:pt>
                <c:pt idx="2">
                  <c:v>5.4000000000000001E-4</c:v>
                </c:pt>
                <c:pt idx="3">
                  <c:v>-3.5729999999999998E-3</c:v>
                </c:pt>
                <c:pt idx="4">
                  <c:v>-3.3400000000000001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A83-46E0-A175-0DCD5FD685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167872"/>
        <c:axId val="319182336"/>
      </c:scatterChart>
      <c:scatterChart>
        <c:scatterStyle val="lineMarker"/>
        <c:varyColors val="0"/>
        <c:ser>
          <c:idx val="1"/>
          <c:order val="1"/>
          <c:tx>
            <c:strRef>
              <c:f>GCS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GCS!$D$20,GCS!$G$20,GCS!$J$20,GCS!$M$20,GCS!$P$20)</c:f>
                <c:numCache>
                  <c:formatCode>General</c:formatCode>
                  <c:ptCount val="5"/>
                  <c:pt idx="0">
                    <c:v>1.424868</c:v>
                  </c:pt>
                  <c:pt idx="1">
                    <c:v>1.0991150000000001</c:v>
                  </c:pt>
                  <c:pt idx="2">
                    <c:v>1.1347399999999999</c:v>
                  </c:pt>
                  <c:pt idx="3">
                    <c:v>1.1525750000000001</c:v>
                  </c:pt>
                  <c:pt idx="4">
                    <c:v>1.140158</c:v>
                  </c:pt>
                </c:numCache>
              </c:numRef>
            </c:plus>
            <c:minus>
              <c:numRef>
                <c:f>(GCS!$C$20,GCS!$F$20,GCS!$I$20,GCS!$L$20,GCS!$O$20)</c:f>
                <c:numCache>
                  <c:formatCode>General</c:formatCode>
                  <c:ptCount val="5"/>
                  <c:pt idx="0">
                    <c:v>1.4248679999999998</c:v>
                  </c:pt>
                  <c:pt idx="1">
                    <c:v>1.0991139999999999</c:v>
                  </c:pt>
                  <c:pt idx="2">
                    <c:v>1.1347390000000002</c:v>
                  </c:pt>
                  <c:pt idx="3">
                    <c:v>1.1525739999999998</c:v>
                  </c:pt>
                  <c:pt idx="4">
                    <c:v>1.140159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CS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GCS!$B$14,GCS!$E$14,GCS!$H$14,GCS!$K$14,GCS!$N$14)</c:f>
              <c:numCache>
                <c:formatCode>0.000000</c:formatCode>
                <c:ptCount val="5"/>
                <c:pt idx="0">
                  <c:v>-1.183524</c:v>
                </c:pt>
                <c:pt idx="1">
                  <c:v>-0.175708</c:v>
                </c:pt>
                <c:pt idx="2">
                  <c:v>-0.44940999999999998</c:v>
                </c:pt>
                <c:pt idx="3">
                  <c:v>-0.89879200000000004</c:v>
                </c:pt>
                <c:pt idx="4">
                  <c:v>-0.584694999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A83-46E0-A175-0DCD5FD685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186432"/>
        <c:axId val="319184256"/>
      </c:scatterChart>
      <c:valAx>
        <c:axId val="319167872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lasgow Coma Scale</a:t>
                </a:r>
              </a:p>
            </c:rich>
          </c:tx>
          <c:layout>
            <c:manualLayout>
              <c:xMode val="edge"/>
              <c:yMode val="edge"/>
              <c:x val="0.37260917804268878"/>
              <c:y val="2.58535701055386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9182336"/>
        <c:crosses val="autoZero"/>
        <c:crossBetween val="midCat"/>
      </c:valAx>
      <c:valAx>
        <c:axId val="319182336"/>
        <c:scaling>
          <c:orientation val="minMax"/>
          <c:min val="-6.000000000000001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167872"/>
        <c:crosses val="autoZero"/>
        <c:crossBetween val="midCat"/>
      </c:valAx>
      <c:valAx>
        <c:axId val="319184256"/>
        <c:scaling>
          <c:orientation val="minMax"/>
          <c:max val="1.5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186432"/>
        <c:crosses val="max"/>
        <c:crossBetween val="midCat"/>
      </c:valAx>
      <c:valAx>
        <c:axId val="3191864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91842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391773221"/>
          <c:y val="0.91937197039559249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80030774278215222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Spine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pine!$D$19,Spine!$G$19,Spine!$J$19,Spine!$M$19,Spine!$P$19)</c:f>
                <c:numCache>
                  <c:formatCode>General</c:formatCode>
                  <c:ptCount val="5"/>
                  <c:pt idx="0">
                    <c:v>0.18682600000000002</c:v>
                  </c:pt>
                  <c:pt idx="1">
                    <c:v>0.13803299999999999</c:v>
                  </c:pt>
                  <c:pt idx="2">
                    <c:v>0.14158499999999999</c:v>
                  </c:pt>
                  <c:pt idx="3">
                    <c:v>0.142123</c:v>
                  </c:pt>
                  <c:pt idx="4">
                    <c:v>0.14181300000000002</c:v>
                  </c:pt>
                </c:numCache>
              </c:numRef>
            </c:plus>
            <c:minus>
              <c:numRef>
                <c:f>(Spine!$C$19,Spine!$F$19,Spine!$I$19,Spine!$L$19,Spine!$O$19)</c:f>
                <c:numCache>
                  <c:formatCode>General</c:formatCode>
                  <c:ptCount val="5"/>
                  <c:pt idx="0">
                    <c:v>0.18682599999999999</c:v>
                  </c:pt>
                  <c:pt idx="1">
                    <c:v>0.13803299999999999</c:v>
                  </c:pt>
                  <c:pt idx="2">
                    <c:v>0.14158500000000002</c:v>
                  </c:pt>
                  <c:pt idx="3">
                    <c:v>0.142123</c:v>
                  </c:pt>
                  <c:pt idx="4">
                    <c:v>0.141813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pine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Spine!$B$13,Spine!$E$13,Spine!$H$13,Spine!$K$13,Spine!$N$13)</c:f>
              <c:numCache>
                <c:formatCode>0.000000</c:formatCode>
                <c:ptCount val="5"/>
                <c:pt idx="0">
                  <c:v>-1.6659E-2</c:v>
                </c:pt>
                <c:pt idx="1">
                  <c:v>2.9314E-2</c:v>
                </c:pt>
                <c:pt idx="2">
                  <c:v>-5.8809999999999999E-3</c:v>
                </c:pt>
                <c:pt idx="3">
                  <c:v>-6.4961000000000005E-2</c:v>
                </c:pt>
                <c:pt idx="4">
                  <c:v>-7.10370000000000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6A9-4C22-BD2D-2BF64F3E7C68}"/>
            </c:ext>
          </c:extLst>
        </c:ser>
        <c:ser>
          <c:idx val="2"/>
          <c:order val="2"/>
          <c:tx>
            <c:strRef>
              <c:f>Spine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pine!$D$21,Spine!$G$21,Spine!$J$21,Spine!$M$21,Spine!$P$21)</c:f>
                <c:numCache>
                  <c:formatCode>General</c:formatCode>
                  <c:ptCount val="5"/>
                  <c:pt idx="0">
                    <c:v>0.15393400000000002</c:v>
                  </c:pt>
                  <c:pt idx="1">
                    <c:v>0.115118</c:v>
                  </c:pt>
                  <c:pt idx="2">
                    <c:v>0.11966399999999999</c:v>
                  </c:pt>
                  <c:pt idx="3">
                    <c:v>0.120495</c:v>
                  </c:pt>
                  <c:pt idx="4">
                    <c:v>0.11926199999999999</c:v>
                  </c:pt>
                </c:numCache>
              </c:numRef>
            </c:plus>
            <c:minus>
              <c:numRef>
                <c:f>(Spine!$C$21,Spine!$F$21,Spine!$I$21,Spine!$L$21,Spine!$O$21)</c:f>
                <c:numCache>
                  <c:formatCode>General</c:formatCode>
                  <c:ptCount val="5"/>
                  <c:pt idx="0">
                    <c:v>0.15393400000000002</c:v>
                  </c:pt>
                  <c:pt idx="1">
                    <c:v>0.115119</c:v>
                  </c:pt>
                  <c:pt idx="2">
                    <c:v>0.11966500000000002</c:v>
                  </c:pt>
                  <c:pt idx="3">
                    <c:v>0.120494</c:v>
                  </c:pt>
                  <c:pt idx="4">
                    <c:v>0.119263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pine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Spine!$B$15,Spine!$E$15,Spine!$H$15,Spine!$K$15,Spine!$N$15)</c:f>
              <c:numCache>
                <c:formatCode>0.000000</c:formatCode>
                <c:ptCount val="5"/>
                <c:pt idx="0">
                  <c:v>4.4123999999999997E-2</c:v>
                </c:pt>
                <c:pt idx="1">
                  <c:v>-1.0567E-2</c:v>
                </c:pt>
                <c:pt idx="2">
                  <c:v>-3.2046999999999999E-2</c:v>
                </c:pt>
                <c:pt idx="3">
                  <c:v>-5.6575E-2</c:v>
                </c:pt>
                <c:pt idx="4">
                  <c:v>-4.2155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6A9-4C22-BD2D-2BF64F3E7C68}"/>
            </c:ext>
          </c:extLst>
        </c:ser>
        <c:ser>
          <c:idx val="3"/>
          <c:order val="3"/>
          <c:tx>
            <c:strRef>
              <c:f>Spine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pine!$D$22,Spine!$G$22,Spine!$J$22,Spine!$M$22,Spine!$P$22)</c:f>
                <c:numCache>
                  <c:formatCode>General</c:formatCode>
                  <c:ptCount val="5"/>
                  <c:pt idx="0">
                    <c:v>0.202905</c:v>
                  </c:pt>
                  <c:pt idx="1">
                    <c:v>0.160718</c:v>
                  </c:pt>
                  <c:pt idx="2">
                    <c:v>0.16588600000000001</c:v>
                  </c:pt>
                  <c:pt idx="3">
                    <c:v>0.165216</c:v>
                  </c:pt>
                  <c:pt idx="4">
                    <c:v>0.16343200000000002</c:v>
                  </c:pt>
                </c:numCache>
              </c:numRef>
            </c:plus>
            <c:minus>
              <c:numRef>
                <c:f>(Spine!$C$22,Spine!$F$22,Spine!$I$22,Spine!$L$22,Spine!$O$22)</c:f>
                <c:numCache>
                  <c:formatCode>General</c:formatCode>
                  <c:ptCount val="5"/>
                  <c:pt idx="0">
                    <c:v>0.202905</c:v>
                  </c:pt>
                  <c:pt idx="1">
                    <c:v>0.160719</c:v>
                  </c:pt>
                  <c:pt idx="2">
                    <c:v>0.16588600000000001</c:v>
                  </c:pt>
                  <c:pt idx="3">
                    <c:v>0.165215</c:v>
                  </c:pt>
                  <c:pt idx="4">
                    <c:v>0.163430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pine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Spine!$B$16,Spine!$E$16,Spine!$H$16,Spine!$K$16,Spine!$N$16)</c:f>
              <c:numCache>
                <c:formatCode>0.000000</c:formatCode>
                <c:ptCount val="5"/>
                <c:pt idx="0">
                  <c:v>5.9043999999999999E-2</c:v>
                </c:pt>
                <c:pt idx="1">
                  <c:v>7.4200000000000004E-3</c:v>
                </c:pt>
                <c:pt idx="2">
                  <c:v>-3.5446999999999999E-2</c:v>
                </c:pt>
                <c:pt idx="3">
                  <c:v>-8.3160999999999999E-2</c:v>
                </c:pt>
                <c:pt idx="4">
                  <c:v>-7.9029000000000002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6A9-4C22-BD2D-2BF64F3E7C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383424"/>
        <c:axId val="319397888"/>
      </c:scatterChart>
      <c:scatterChart>
        <c:scatterStyle val="lineMarker"/>
        <c:varyColors val="0"/>
        <c:ser>
          <c:idx val="1"/>
          <c:order val="1"/>
          <c:tx>
            <c:strRef>
              <c:f>Spine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pine!$D$20,Spine!$G$20,Spine!$J$20,Spine!$M$20,Spine!$P$20)</c:f>
                <c:numCache>
                  <c:formatCode>General</c:formatCode>
                  <c:ptCount val="5"/>
                  <c:pt idx="0">
                    <c:v>14.062480999999998</c:v>
                  </c:pt>
                  <c:pt idx="1">
                    <c:v>10.35736</c:v>
                  </c:pt>
                  <c:pt idx="2">
                    <c:v>10.825622999999998</c:v>
                  </c:pt>
                  <c:pt idx="3">
                    <c:v>10.707222</c:v>
                  </c:pt>
                  <c:pt idx="4">
                    <c:v>10.686463</c:v>
                  </c:pt>
                </c:numCache>
              </c:numRef>
            </c:plus>
            <c:minus>
              <c:numRef>
                <c:f>(Spine!$C$20,Spine!$F$20,Spine!$I$20,Spine!$L$20,Spine!$O$20)</c:f>
                <c:numCache>
                  <c:formatCode>General</c:formatCode>
                  <c:ptCount val="5"/>
                  <c:pt idx="0">
                    <c:v>14.062481000000002</c:v>
                  </c:pt>
                  <c:pt idx="1">
                    <c:v>10.357359000000001</c:v>
                  </c:pt>
                  <c:pt idx="2">
                    <c:v>10.825623</c:v>
                  </c:pt>
                  <c:pt idx="3">
                    <c:v>10.707221000000001</c:v>
                  </c:pt>
                  <c:pt idx="4">
                    <c:v>10.6864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pine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Spine!$B$14,Spine!$E$14,Spine!$H$14,Spine!$K$14,Spine!$N$14)</c:f>
              <c:numCache>
                <c:formatCode>0.000000</c:formatCode>
                <c:ptCount val="5"/>
                <c:pt idx="0">
                  <c:v>10.551901000000001</c:v>
                </c:pt>
                <c:pt idx="1">
                  <c:v>6.8439050000000003</c:v>
                </c:pt>
                <c:pt idx="2">
                  <c:v>6.2212019999999999</c:v>
                </c:pt>
                <c:pt idx="3">
                  <c:v>-1.698267</c:v>
                </c:pt>
                <c:pt idx="4">
                  <c:v>-1.3649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6A9-4C22-BD2D-2BF64F3E7C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406080"/>
        <c:axId val="319399808"/>
      </c:scatterChart>
      <c:valAx>
        <c:axId val="319383424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ine injury</a:t>
                </a:r>
              </a:p>
            </c:rich>
          </c:tx>
          <c:layout>
            <c:manualLayout>
              <c:xMode val="edge"/>
              <c:yMode val="edge"/>
              <c:x val="0.37260917804268878"/>
              <c:y val="2.58535701055386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9397888"/>
        <c:crosses val="autoZero"/>
        <c:crossBetween val="midCat"/>
      </c:valAx>
      <c:valAx>
        <c:axId val="31939788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383424"/>
        <c:crosses val="autoZero"/>
        <c:crossBetween val="midCat"/>
      </c:valAx>
      <c:valAx>
        <c:axId val="319399808"/>
        <c:scaling>
          <c:orientation val="minMax"/>
          <c:max val="25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406080"/>
        <c:crosses val="max"/>
        <c:crossBetween val="midCat"/>
      </c:valAx>
      <c:valAx>
        <c:axId val="3194060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93998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79510961714580997"/>
          <c:h val="0.72397179268254119"/>
        </c:manualLayout>
      </c:layout>
      <c:scatterChart>
        <c:scatterStyle val="lineMarker"/>
        <c:varyColors val="0"/>
        <c:ser>
          <c:idx val="0"/>
          <c:order val="0"/>
          <c:tx>
            <c:strRef>
              <c:f>Age!$A$12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Age!$D$19,Age!$G$19,Age!$J$19,Age!$M$19,Age!$P$19)</c:f>
                <c:numCache>
                  <c:formatCode>General</c:formatCode>
                  <c:ptCount val="5"/>
                  <c:pt idx="0">
                    <c:v>3.4499999999999999E-3</c:v>
                  </c:pt>
                  <c:pt idx="1">
                    <c:v>2.6819999999999999E-3</c:v>
                  </c:pt>
                  <c:pt idx="2">
                    <c:v>2.846E-3</c:v>
                  </c:pt>
                  <c:pt idx="3">
                    <c:v>2.8179999999999998E-3</c:v>
                  </c:pt>
                  <c:pt idx="4">
                    <c:v>2.8669999999999998E-3</c:v>
                  </c:pt>
                </c:numCache>
              </c:numRef>
            </c:plus>
            <c:minus>
              <c:numRef>
                <c:f>(Age!$C$19,Age!$F$19,Age!$I$19,Age!$L$19,Age!$O$19)</c:f>
                <c:numCache>
                  <c:formatCode>General</c:formatCode>
                  <c:ptCount val="5"/>
                  <c:pt idx="0">
                    <c:v>3.4500000000000004E-3</c:v>
                  </c:pt>
                  <c:pt idx="1">
                    <c:v>2.6819999999999999E-3</c:v>
                  </c:pt>
                  <c:pt idx="2">
                    <c:v>2.846E-3</c:v>
                  </c:pt>
                  <c:pt idx="3">
                    <c:v>2.8180000000000002E-3</c:v>
                  </c:pt>
                  <c:pt idx="4">
                    <c:v>2.866999999999999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ge!$S$11:$S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Age!$B$12,Age!$E$12,Age!$H$12,Age!$K$12,Age!$N$12)</c:f>
              <c:numCache>
                <c:formatCode>General</c:formatCode>
                <c:ptCount val="5"/>
                <c:pt idx="0">
                  <c:v>6.7130000000000002E-3</c:v>
                </c:pt>
                <c:pt idx="1">
                  <c:v>2.6570000000000001E-3</c:v>
                </c:pt>
                <c:pt idx="2">
                  <c:v>-2.7700000000000001E-4</c:v>
                </c:pt>
                <c:pt idx="3">
                  <c:v>6.4099999999999997E-4</c:v>
                </c:pt>
                <c:pt idx="4">
                  <c:v>-1.2160000000000001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62A-4E8A-A010-5BFA281F0C5B}"/>
            </c:ext>
          </c:extLst>
        </c:ser>
        <c:ser>
          <c:idx val="2"/>
          <c:order val="1"/>
          <c:tx>
            <c:strRef>
              <c:f>Age!$A$14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Age!$D$21,Age!$G$21,Age!$J$21,Age!$M$21,Age!$P$21)</c:f>
                <c:numCache>
                  <c:formatCode>General</c:formatCode>
                  <c:ptCount val="5"/>
                  <c:pt idx="0">
                    <c:v>2.8140000000000005E-3</c:v>
                  </c:pt>
                  <c:pt idx="1">
                    <c:v>2.2820000000000002E-3</c:v>
                  </c:pt>
                  <c:pt idx="2">
                    <c:v>2.408E-3</c:v>
                  </c:pt>
                  <c:pt idx="3">
                    <c:v>2.369E-3</c:v>
                  </c:pt>
                  <c:pt idx="4">
                    <c:v>2.4250000000000001E-3</c:v>
                  </c:pt>
                </c:numCache>
              </c:numRef>
            </c:plus>
            <c:minus>
              <c:numRef>
                <c:f>(Age!$C$21,Age!$F$21,Age!$I$21,Age!$L$21,Age!$O$21)</c:f>
                <c:numCache>
                  <c:formatCode>General</c:formatCode>
                  <c:ptCount val="5"/>
                  <c:pt idx="0">
                    <c:v>2.8149999999999998E-3</c:v>
                  </c:pt>
                  <c:pt idx="1">
                    <c:v>2.2829999999999999E-3</c:v>
                  </c:pt>
                  <c:pt idx="2">
                    <c:v>2.408E-3</c:v>
                  </c:pt>
                  <c:pt idx="3">
                    <c:v>2.3700000000000001E-3</c:v>
                  </c:pt>
                  <c:pt idx="4">
                    <c:v>2.425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ge!$T$11:$T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Age!$B$14,Age!$E$14,Age!$H$14,Age!$K$14,Age!$N$14)</c:f>
              <c:numCache>
                <c:formatCode>0.000000</c:formatCode>
                <c:ptCount val="5"/>
                <c:pt idx="0">
                  <c:v>4.3699999999999998E-3</c:v>
                </c:pt>
                <c:pt idx="1">
                  <c:v>1.5449999999999999E-3</c:v>
                </c:pt>
                <c:pt idx="2">
                  <c:v>-3.6299999999999999E-4</c:v>
                </c:pt>
                <c:pt idx="3">
                  <c:v>2.1599999999999999E-4</c:v>
                </c:pt>
                <c:pt idx="4">
                  <c:v>-4.3800000000000002E-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62A-4E8A-A010-5BFA281F0C5B}"/>
            </c:ext>
          </c:extLst>
        </c:ser>
        <c:ser>
          <c:idx val="3"/>
          <c:order val="2"/>
          <c:tx>
            <c:strRef>
              <c:f>Age!$A$15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Age!$D$22,Age!$G$22,Age!$J$22,Age!$M$22,Age!$P$22)</c:f>
                <c:numCache>
                  <c:formatCode>General</c:formatCode>
                  <c:ptCount val="5"/>
                  <c:pt idx="0">
                    <c:v>3.8010000000000006E-3</c:v>
                  </c:pt>
                  <c:pt idx="1">
                    <c:v>3.2260000000000006E-3</c:v>
                  </c:pt>
                  <c:pt idx="2">
                    <c:v>3.3530000000000001E-3</c:v>
                  </c:pt>
                  <c:pt idx="3">
                    <c:v>3.3120000000000003E-3</c:v>
                  </c:pt>
                  <c:pt idx="4">
                    <c:v>3.4119999999999997E-3</c:v>
                  </c:pt>
                </c:numCache>
              </c:numRef>
            </c:plus>
            <c:minus>
              <c:numRef>
                <c:f>(Age!$C$22,Age!$F$22,Age!$I$22,Age!$L$22,Age!$O$22)</c:f>
                <c:numCache>
                  <c:formatCode>General</c:formatCode>
                  <c:ptCount val="5"/>
                  <c:pt idx="0">
                    <c:v>3.8010000000000001E-3</c:v>
                  </c:pt>
                  <c:pt idx="1">
                    <c:v>3.2259999999999997E-3</c:v>
                  </c:pt>
                  <c:pt idx="2">
                    <c:v>3.3530000000000001E-3</c:v>
                  </c:pt>
                  <c:pt idx="3">
                    <c:v>3.3109999999999997E-3</c:v>
                  </c:pt>
                  <c:pt idx="4">
                    <c:v>3.41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ge!$U$11:$U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Age!$B$15,Age!$E$15,Age!$H$15,Age!$K$15,Age!$N$15)</c:f>
              <c:numCache>
                <c:formatCode>General</c:formatCode>
                <c:ptCount val="5"/>
                <c:pt idx="0">
                  <c:v>4.1060000000000003E-3</c:v>
                </c:pt>
                <c:pt idx="1">
                  <c:v>2.5339999999999998E-3</c:v>
                </c:pt>
                <c:pt idx="2">
                  <c:v>-9.8499999999999998E-4</c:v>
                </c:pt>
                <c:pt idx="3">
                  <c:v>-1.2750000000000001E-3</c:v>
                </c:pt>
                <c:pt idx="4">
                  <c:v>-5.0199999999999995E-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62A-4E8A-A010-5BFA281F0C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665664"/>
        <c:axId val="317667584"/>
      </c:scatterChart>
      <c:scatterChart>
        <c:scatterStyle val="lineMarker"/>
        <c:varyColors val="0"/>
        <c:ser>
          <c:idx val="1"/>
          <c:order val="3"/>
          <c:tx>
            <c:strRef>
              <c:f>Age!$A$13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Age!$D$20,Age!$G$20,Age!$J$20,Age!$M$20,Age!$P$20)</c:f>
                <c:numCache>
                  <c:formatCode>General</c:formatCode>
                  <c:ptCount val="5"/>
                  <c:pt idx="0">
                    <c:v>0.25779600000000003</c:v>
                  </c:pt>
                  <c:pt idx="1">
                    <c:v>0.20285800000000001</c:v>
                  </c:pt>
                  <c:pt idx="2">
                    <c:v>0.21873700000000001</c:v>
                  </c:pt>
                  <c:pt idx="3">
                    <c:v>0.213977</c:v>
                  </c:pt>
                  <c:pt idx="4">
                    <c:v>0.218056</c:v>
                  </c:pt>
                </c:numCache>
              </c:numRef>
            </c:plus>
            <c:minus>
              <c:numRef>
                <c:f>(Age!$C$20,Age!$F$20,Age!$I$20,Age!$L$20,Age!$O$20)</c:f>
                <c:numCache>
                  <c:formatCode>General</c:formatCode>
                  <c:ptCount val="5"/>
                  <c:pt idx="0">
                    <c:v>0.25779600000000003</c:v>
                  </c:pt>
                  <c:pt idx="1">
                    <c:v>0.20285899999999998</c:v>
                  </c:pt>
                  <c:pt idx="2">
                    <c:v>0.21873799999999999</c:v>
                  </c:pt>
                  <c:pt idx="3">
                    <c:v>0.21397700000000003</c:v>
                  </c:pt>
                  <c:pt idx="4">
                    <c:v>0.2180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ge!$V$11:$V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Age!$B$13,Age!$E$13,Age!$H$13,Age!$K$13,Age!$N$13)</c:f>
              <c:numCache>
                <c:formatCode>0.000000</c:formatCode>
                <c:ptCount val="5"/>
                <c:pt idx="0">
                  <c:v>0.29394100000000001</c:v>
                </c:pt>
                <c:pt idx="1">
                  <c:v>1.0034E-2</c:v>
                </c:pt>
                <c:pt idx="2">
                  <c:v>1.2031999999999999E-2</c:v>
                </c:pt>
                <c:pt idx="3">
                  <c:v>-5.6002000000000003E-2</c:v>
                </c:pt>
                <c:pt idx="4">
                  <c:v>-0.175905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62A-4E8A-A010-5BFA281F0C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671680"/>
        <c:axId val="317669760"/>
      </c:scatterChart>
      <c:valAx>
        <c:axId val="317665664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</a:p>
            </c:rich>
          </c:tx>
          <c:layout>
            <c:manualLayout>
              <c:xMode val="edge"/>
              <c:yMode val="edge"/>
              <c:x val="0.48926340347807401"/>
              <c:y val="2.7128672168990925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7667584"/>
        <c:crosses val="autoZero"/>
        <c:crossBetween val="midCat"/>
      </c:valAx>
      <c:valAx>
        <c:axId val="317667584"/>
        <c:scaling>
          <c:orientation val="minMax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A-5D, HUI2</a:t>
                </a:r>
                <a:r>
                  <a:rPr lang="nl-N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nd HUI3 utility score</a:t>
                </a:r>
                <a:endParaRPr lang="nl-NL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665664"/>
        <c:crosses val="autoZero"/>
        <c:crossBetween val="midCat"/>
      </c:valAx>
      <c:valAx>
        <c:axId val="317669760"/>
        <c:scaling>
          <c:orientation val="minMax"/>
          <c:max val="0.60000000000000009"/>
          <c:min val="-0.4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671680"/>
        <c:crosses val="max"/>
        <c:crossBetween val="midCat"/>
        <c:majorUnit val="0.2"/>
      </c:valAx>
      <c:valAx>
        <c:axId val="3176716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76697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168900033540425"/>
          <c:y val="0.91757960977769348"/>
          <c:w val="0.41007914946304225"/>
          <c:h val="6.77715586756474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78789307761110861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Gender!$A$12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Employment status'!$D$19,'Employment status'!$G$19,'Employment status'!$J$19,'Employment status'!$M$19,'Employment status'!$P$19)</c:f>
                <c:numCache>
                  <c:formatCode>General</c:formatCode>
                  <c:ptCount val="5"/>
                  <c:pt idx="0">
                    <c:v>0.117898</c:v>
                  </c:pt>
                  <c:pt idx="1">
                    <c:v>0.10001699999999999</c:v>
                  </c:pt>
                  <c:pt idx="2">
                    <c:v>0.10543799999999998</c:v>
                  </c:pt>
                  <c:pt idx="3">
                    <c:v>0.10401999999999999</c:v>
                  </c:pt>
                  <c:pt idx="4">
                    <c:v>0.10482900000000001</c:v>
                  </c:pt>
                </c:numCache>
              </c:numRef>
            </c:plus>
            <c:minus>
              <c:numRef>
                <c:f>('Employment status'!$C$19,'Employment status'!$F$19,'Employment status'!$I$19,'Employment status'!$L$19,'Employment status'!$O$19)</c:f>
                <c:numCache>
                  <c:formatCode>General</c:formatCode>
                  <c:ptCount val="5"/>
                  <c:pt idx="0">
                    <c:v>0.11789699999999999</c:v>
                  </c:pt>
                  <c:pt idx="1">
                    <c:v>0.10001700000000001</c:v>
                  </c:pt>
                  <c:pt idx="2">
                    <c:v>0.105438</c:v>
                  </c:pt>
                  <c:pt idx="3">
                    <c:v>0.10402</c:v>
                  </c:pt>
                  <c:pt idx="4">
                    <c:v>0.1048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ender!$U$10:$U$14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Gender!$B$12,Gender!$E$12,Gender!$H$12,Gender!$K$12,Gender!$N$12)</c:f>
              <c:numCache>
                <c:formatCode>0.000000</c:formatCode>
                <c:ptCount val="5"/>
                <c:pt idx="0">
                  <c:v>-2.2290000000000001E-3</c:v>
                </c:pt>
                <c:pt idx="1">
                  <c:v>-2.088E-3</c:v>
                </c:pt>
                <c:pt idx="2">
                  <c:v>5.5121000000000003E-2</c:v>
                </c:pt>
                <c:pt idx="3">
                  <c:v>-1.3551000000000001E-2</c:v>
                </c:pt>
                <c:pt idx="4">
                  <c:v>-1.594900000000000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AF9-4FFC-B7DB-31502C1DC9E4}"/>
            </c:ext>
          </c:extLst>
        </c:ser>
        <c:ser>
          <c:idx val="2"/>
          <c:order val="2"/>
          <c:tx>
            <c:strRef>
              <c:f>'Employment status'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Employment status'!$D$21,'Employment status'!$G$21,'Employment status'!$J$21,'Employment status'!$M$21,'Employment status'!$P$21)</c:f>
                <c:numCache>
                  <c:formatCode>General</c:formatCode>
                  <c:ptCount val="5"/>
                  <c:pt idx="0">
                    <c:v>0.10326199999999999</c:v>
                  </c:pt>
                  <c:pt idx="1">
                    <c:v>8.8127000000000011E-2</c:v>
                  </c:pt>
                  <c:pt idx="2">
                    <c:v>9.1631999999999991E-2</c:v>
                  </c:pt>
                  <c:pt idx="3">
                    <c:v>8.8922000000000001E-2</c:v>
                  </c:pt>
                  <c:pt idx="4">
                    <c:v>8.9209999999999998E-2</c:v>
                  </c:pt>
                </c:numCache>
              </c:numRef>
            </c:plus>
            <c:minus>
              <c:numRef>
                <c:f>('Employment status'!$C$21,'Employment status'!$F$21,'Employment status'!$I$21,'Employment status'!$L$21,'Employment status'!$O$21)</c:f>
                <c:numCache>
                  <c:formatCode>General</c:formatCode>
                  <c:ptCount val="5"/>
                  <c:pt idx="0">
                    <c:v>0.10326199999999999</c:v>
                  </c:pt>
                  <c:pt idx="1">
                    <c:v>8.8127999999999998E-2</c:v>
                  </c:pt>
                  <c:pt idx="2">
                    <c:v>9.1631999999999991E-2</c:v>
                  </c:pt>
                  <c:pt idx="3">
                    <c:v>8.8922000000000001E-2</c:v>
                  </c:pt>
                  <c:pt idx="4">
                    <c:v>8.9208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Employment status'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'Employment status'!$B$15,'Employment status'!$E$15,'Employment status'!$H$15,'Employment status'!$K$15,'Employment status'!$N$15)</c:f>
              <c:numCache>
                <c:formatCode>0.000000</c:formatCode>
                <c:ptCount val="5"/>
                <c:pt idx="0">
                  <c:v>-5.9061000000000002E-2</c:v>
                </c:pt>
                <c:pt idx="1">
                  <c:v>1.5177E-2</c:v>
                </c:pt>
                <c:pt idx="2">
                  <c:v>4.3431999999999998E-2</c:v>
                </c:pt>
                <c:pt idx="3">
                  <c:v>9.9584000000000006E-2</c:v>
                </c:pt>
                <c:pt idx="4">
                  <c:v>0.1055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AF9-4FFC-B7DB-31502C1DC9E4}"/>
            </c:ext>
          </c:extLst>
        </c:ser>
        <c:ser>
          <c:idx val="3"/>
          <c:order val="3"/>
          <c:tx>
            <c:strRef>
              <c:f>'Employment status'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Employment status'!$D$22,'Employment status'!$G$22,'Employment status'!$J$22,'Employment status'!$M$22,'Employment status'!$P$22)</c:f>
                <c:numCache>
                  <c:formatCode>General</c:formatCode>
                  <c:ptCount val="5"/>
                  <c:pt idx="0">
                    <c:v>0.13469500000000001</c:v>
                  </c:pt>
                  <c:pt idx="1">
                    <c:v>0.121183</c:v>
                  </c:pt>
                  <c:pt idx="2">
                    <c:v>0.12616300000000003</c:v>
                  </c:pt>
                  <c:pt idx="3">
                    <c:v>0.12234700000000001</c:v>
                  </c:pt>
                  <c:pt idx="4">
                    <c:v>0.12393200000000001</c:v>
                  </c:pt>
                </c:numCache>
              </c:numRef>
            </c:plus>
            <c:minus>
              <c:numRef>
                <c:f>('Employment status'!$C$22,'Employment status'!$F$22,'Employment status'!$I$22,'Employment status'!$L$22,'Employment status'!$O$22)</c:f>
                <c:numCache>
                  <c:formatCode>General</c:formatCode>
                  <c:ptCount val="5"/>
                  <c:pt idx="0">
                    <c:v>0.13469499999999998</c:v>
                  </c:pt>
                  <c:pt idx="1">
                    <c:v>0.121184</c:v>
                  </c:pt>
                  <c:pt idx="2">
                    <c:v>0.126163</c:v>
                  </c:pt>
                  <c:pt idx="3">
                    <c:v>0.12234699999999998</c:v>
                  </c:pt>
                  <c:pt idx="4">
                    <c:v>0.1239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Employment status'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'Employment status'!$B$16,'Employment status'!$E$16,'Employment status'!$H$16,'Employment status'!$K$16,'Employment status'!$N$16)</c:f>
              <c:numCache>
                <c:formatCode>0.000000</c:formatCode>
                <c:ptCount val="5"/>
                <c:pt idx="0">
                  <c:v>-3.6389999999999999E-2</c:v>
                </c:pt>
                <c:pt idx="1">
                  <c:v>-2.6540000000000001E-3</c:v>
                </c:pt>
                <c:pt idx="2">
                  <c:v>9.0207999999999997E-2</c:v>
                </c:pt>
                <c:pt idx="3">
                  <c:v>0.16164999999999999</c:v>
                </c:pt>
                <c:pt idx="4">
                  <c:v>0.17997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AF9-4FFC-B7DB-31502C1DC9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954688"/>
        <c:axId val="317965056"/>
      </c:scatterChart>
      <c:scatterChart>
        <c:scatterStyle val="lineMarker"/>
        <c:varyColors val="0"/>
        <c:ser>
          <c:idx val="1"/>
          <c:order val="1"/>
          <c:tx>
            <c:strRef>
              <c:f>'Employment status'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Employment status'!$D$20,'Employment status'!$G$20,'Employment status'!$J$20,'Employment status'!$M$20,'Employment status'!$P$20)</c:f>
                <c:numCache>
                  <c:formatCode>General</c:formatCode>
                  <c:ptCount val="5"/>
                  <c:pt idx="0">
                    <c:v>9.1397580000000005</c:v>
                  </c:pt>
                  <c:pt idx="1">
                    <c:v>7.7446210000000004</c:v>
                  </c:pt>
                  <c:pt idx="2">
                    <c:v>8.1587370000000004</c:v>
                  </c:pt>
                  <c:pt idx="3">
                    <c:v>7.9611479999999997</c:v>
                  </c:pt>
                  <c:pt idx="4">
                    <c:v>8.0487390000000012</c:v>
                  </c:pt>
                </c:numCache>
              </c:numRef>
            </c:plus>
            <c:minus>
              <c:numRef>
                <c:f>('Employment status'!$C$20,'Employment status'!$F$20,'Employment status'!$I$20,'Employment status'!$L$20,'Employment status'!$O$20)</c:f>
                <c:numCache>
                  <c:formatCode>General</c:formatCode>
                  <c:ptCount val="5"/>
                  <c:pt idx="0">
                    <c:v>9.1397579999999987</c:v>
                  </c:pt>
                  <c:pt idx="1">
                    <c:v>7.7446209999999995</c:v>
                  </c:pt>
                  <c:pt idx="2">
                    <c:v>8.1587370000000004</c:v>
                  </c:pt>
                  <c:pt idx="3">
                    <c:v>7.9611479999999997</c:v>
                  </c:pt>
                  <c:pt idx="4">
                    <c:v>8.048738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Employment status'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'Employment status'!$B$14,'Employment status'!$E$14,'Employment status'!$H$14,'Employment status'!$K$14,'Employment status'!$N$14)</c:f>
              <c:numCache>
                <c:formatCode>0.000000</c:formatCode>
                <c:ptCount val="5"/>
                <c:pt idx="0">
                  <c:v>-13.259237000000001</c:v>
                </c:pt>
                <c:pt idx="1">
                  <c:v>-5.0716939999999999</c:v>
                </c:pt>
                <c:pt idx="2">
                  <c:v>-3.7256930000000001</c:v>
                </c:pt>
                <c:pt idx="3">
                  <c:v>0.86372800000000005</c:v>
                </c:pt>
                <c:pt idx="4">
                  <c:v>4.940040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AF9-4FFC-B7DB-31502C1DC9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981440"/>
        <c:axId val="317966976"/>
      </c:scatterChart>
      <c:valAx>
        <c:axId val="317954688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mployed before</a:t>
                </a: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rauma</a:t>
                </a:r>
              </a:p>
            </c:rich>
          </c:tx>
          <c:layout>
            <c:manualLayout>
              <c:xMode val="edge"/>
              <c:yMode val="edge"/>
              <c:x val="0.33536523018421577"/>
              <c:y val="2.1849566101534604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7965056"/>
        <c:crosses val="autoZero"/>
        <c:crossBetween val="midCat"/>
      </c:valAx>
      <c:valAx>
        <c:axId val="317965056"/>
        <c:scaling>
          <c:orientation val="minMax"/>
          <c:max val="0.4"/>
          <c:min val="-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</a:t>
                </a:r>
                <a:r>
                  <a:rPr lang="nl-N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nd HUI3 utililty score</a:t>
                </a:r>
                <a:endParaRPr lang="nl-NL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954688"/>
        <c:crosses val="autoZero"/>
        <c:crossBetween val="midCat"/>
        <c:majorUnit val="0.2"/>
      </c:valAx>
      <c:valAx>
        <c:axId val="317966976"/>
        <c:scaling>
          <c:orientation val="minMax"/>
          <c:max val="30"/>
          <c:min val="-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981440"/>
        <c:crosses val="max"/>
        <c:crossBetween val="midCat"/>
        <c:majorUnit val="10"/>
      </c:valAx>
      <c:valAx>
        <c:axId val="3179814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79669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59524307249202"/>
          <c:y val="0.12625129066073951"/>
          <c:w val="0.77434901168327408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ISS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ISS!$D$19,ISS!$G$19,ISS!$J$19,ISS!$M$19,ISS!$P$19)</c:f>
                <c:numCache>
                  <c:formatCode>General</c:formatCode>
                  <c:ptCount val="5"/>
                  <c:pt idx="0">
                    <c:v>1.0588999999999999E-2</c:v>
                  </c:pt>
                  <c:pt idx="1">
                    <c:v>8.0680000000000005E-3</c:v>
                  </c:pt>
                  <c:pt idx="2">
                    <c:v>8.1519999999999995E-3</c:v>
                  </c:pt>
                  <c:pt idx="3">
                    <c:v>8.1370000000000001E-3</c:v>
                  </c:pt>
                  <c:pt idx="4">
                    <c:v>8.0759999999999998E-3</c:v>
                  </c:pt>
                </c:numCache>
              </c:numRef>
            </c:plus>
            <c:minus>
              <c:numRef>
                <c:f>(ISS!$C$19,ISS!$F$19,ISS!$I$19,ISS!$L$19,ISS!$O$19)</c:f>
                <c:numCache>
                  <c:formatCode>General</c:formatCode>
                  <c:ptCount val="5"/>
                  <c:pt idx="0">
                    <c:v>1.0589000000000001E-2</c:v>
                  </c:pt>
                  <c:pt idx="1">
                    <c:v>8.0669999999999978E-3</c:v>
                  </c:pt>
                  <c:pt idx="2">
                    <c:v>8.1510000000000003E-3</c:v>
                  </c:pt>
                  <c:pt idx="3">
                    <c:v>8.1370000000000001E-3</c:v>
                  </c:pt>
                  <c:pt idx="4">
                    <c:v>8.075999999999999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ISS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ISS!$B$13,ISS!$E$13,ISS!$H$13,ISS!$K$13,ISS!$N$13)</c:f>
              <c:numCache>
                <c:formatCode>0.000000</c:formatCode>
                <c:ptCount val="5"/>
                <c:pt idx="0">
                  <c:v>-1.2855999999999999E-2</c:v>
                </c:pt>
                <c:pt idx="1">
                  <c:v>-1.5900000000000001E-2</c:v>
                </c:pt>
                <c:pt idx="2">
                  <c:v>-8.1569999999999993E-3</c:v>
                </c:pt>
                <c:pt idx="3">
                  <c:v>-8.1399999999999997E-3</c:v>
                </c:pt>
                <c:pt idx="4">
                  <c:v>-7.7939999999999997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8C6-4C34-9DB9-36DF4F64EDA9}"/>
            </c:ext>
          </c:extLst>
        </c:ser>
        <c:ser>
          <c:idx val="2"/>
          <c:order val="2"/>
          <c:tx>
            <c:strRef>
              <c:f>ISS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ISS!$D$21,ISS!$G$21,ISS!$J$21,ISS!$M$21,ISS!$P$21)</c:f>
                <c:numCache>
                  <c:formatCode>General</c:formatCode>
                  <c:ptCount val="5"/>
                  <c:pt idx="0">
                    <c:v>8.8730000000000007E-3</c:v>
                  </c:pt>
                  <c:pt idx="1">
                    <c:v>6.8960000000000002E-3</c:v>
                  </c:pt>
                  <c:pt idx="2">
                    <c:v>6.9359999999999995E-3</c:v>
                  </c:pt>
                  <c:pt idx="3">
                    <c:v>7.077E-3</c:v>
                  </c:pt>
                  <c:pt idx="4">
                    <c:v>6.9250000000000006E-3</c:v>
                  </c:pt>
                </c:numCache>
              </c:numRef>
            </c:plus>
            <c:minus>
              <c:numRef>
                <c:f>(ISS!$C$21,ISS!$F$21,ISS!$I$21,ISS!$L$21,ISS!$O$21)</c:f>
                <c:numCache>
                  <c:formatCode>General</c:formatCode>
                  <c:ptCount val="5"/>
                  <c:pt idx="0">
                    <c:v>8.8740000000000017E-3</c:v>
                  </c:pt>
                  <c:pt idx="1">
                    <c:v>6.8960000000000011E-3</c:v>
                  </c:pt>
                  <c:pt idx="2">
                    <c:v>6.9350000000000002E-3</c:v>
                  </c:pt>
                  <c:pt idx="3">
                    <c:v>7.0759999999999998E-3</c:v>
                  </c:pt>
                  <c:pt idx="4">
                    <c:v>6.92599999999999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ISS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ISS!$B$15,ISS!$E$15,ISS!$H$15,ISS!$K$15,ISS!$N$15)</c:f>
              <c:numCache>
                <c:formatCode>0.000000</c:formatCode>
                <c:ptCount val="5"/>
                <c:pt idx="0">
                  <c:v>-9.8019999999999999E-3</c:v>
                </c:pt>
                <c:pt idx="1">
                  <c:v>-1.3108E-2</c:v>
                </c:pt>
                <c:pt idx="2">
                  <c:v>-7.3959999999999998E-3</c:v>
                </c:pt>
                <c:pt idx="3">
                  <c:v>-5.1399999999999996E-3</c:v>
                </c:pt>
                <c:pt idx="4">
                  <c:v>-6.2370000000000004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8C6-4C34-9DB9-36DF4F64EDA9}"/>
            </c:ext>
          </c:extLst>
        </c:ser>
        <c:ser>
          <c:idx val="3"/>
          <c:order val="3"/>
          <c:tx>
            <c:strRef>
              <c:f>ISS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ISS!$D$22,ISS!$G$22,ISS!$J$22,ISS!$M$22,ISS!$P$22)</c:f>
                <c:numCache>
                  <c:formatCode>General</c:formatCode>
                  <c:ptCount val="5"/>
                  <c:pt idx="0">
                    <c:v>1.1879000000000001E-2</c:v>
                  </c:pt>
                  <c:pt idx="1">
                    <c:v>9.689999999999999E-3</c:v>
                  </c:pt>
                  <c:pt idx="2">
                    <c:v>9.774999999999999E-3</c:v>
                  </c:pt>
                  <c:pt idx="3">
                    <c:v>1.0168E-2</c:v>
                  </c:pt>
                  <c:pt idx="4">
                    <c:v>9.7429999999999999E-3</c:v>
                  </c:pt>
                </c:numCache>
              </c:numRef>
            </c:plus>
            <c:minus>
              <c:numRef>
                <c:f>(ISS!$C$22,ISS!$F$22,ISS!$I$22,ISS!$L$22,ISS!$O$22)</c:f>
                <c:numCache>
                  <c:formatCode>General</c:formatCode>
                  <c:ptCount val="5"/>
                  <c:pt idx="0">
                    <c:v>1.1878999999999997E-2</c:v>
                  </c:pt>
                  <c:pt idx="1">
                    <c:v>9.6909999999999982E-3</c:v>
                  </c:pt>
                  <c:pt idx="2">
                    <c:v>9.7739999999999997E-3</c:v>
                  </c:pt>
                  <c:pt idx="3">
                    <c:v>1.0168E-2</c:v>
                  </c:pt>
                  <c:pt idx="4">
                    <c:v>9.742999999999999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ISS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ISS!$B$16,ISS!$E$16,ISS!$H$16,ISS!$K$16,ISS!$N$16)</c:f>
              <c:numCache>
                <c:formatCode>0.000000</c:formatCode>
                <c:ptCount val="5"/>
                <c:pt idx="0">
                  <c:v>-1.9175000000000001E-2</c:v>
                </c:pt>
                <c:pt idx="1">
                  <c:v>-2.2610999999999999E-2</c:v>
                </c:pt>
                <c:pt idx="2">
                  <c:v>-1.2919999999999999E-2</c:v>
                </c:pt>
                <c:pt idx="3">
                  <c:v>-9.5860000000000008E-3</c:v>
                </c:pt>
                <c:pt idx="4">
                  <c:v>-1.35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8C6-4C34-9DB9-36DF4F64ED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055936"/>
        <c:axId val="318057856"/>
      </c:scatterChart>
      <c:scatterChart>
        <c:scatterStyle val="lineMarker"/>
        <c:varyColors val="0"/>
        <c:ser>
          <c:idx val="1"/>
          <c:order val="1"/>
          <c:tx>
            <c:strRef>
              <c:f>ISS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ISS!$D$20,ISS!$G$20,ISS!$J$20,ISS!$M$20,ISS!$P$20)</c:f>
                <c:numCache>
                  <c:formatCode>General</c:formatCode>
                  <c:ptCount val="5"/>
                  <c:pt idx="0">
                    <c:v>0.79731399999999997</c:v>
                  </c:pt>
                  <c:pt idx="1">
                    <c:v>0.60993799999999998</c:v>
                  </c:pt>
                  <c:pt idx="2">
                    <c:v>0.61311799999999994</c:v>
                  </c:pt>
                  <c:pt idx="3">
                    <c:v>0.62748699999999991</c:v>
                  </c:pt>
                  <c:pt idx="4">
                    <c:v>0.61693500000000001</c:v>
                  </c:pt>
                </c:numCache>
              </c:numRef>
            </c:plus>
            <c:minus>
              <c:numRef>
                <c:f>(ISS!$C$20,ISS!$F$20,ISS!$I$20,ISS!$L$20,ISS!$O$20)</c:f>
                <c:numCache>
                  <c:formatCode>General</c:formatCode>
                  <c:ptCount val="5"/>
                  <c:pt idx="0">
                    <c:v>0.79731500000000011</c:v>
                  </c:pt>
                  <c:pt idx="1">
                    <c:v>0.60993800000000009</c:v>
                  </c:pt>
                  <c:pt idx="2">
                    <c:v>0.61311799999999994</c:v>
                  </c:pt>
                  <c:pt idx="3">
                    <c:v>0.62748599999999999</c:v>
                  </c:pt>
                  <c:pt idx="4">
                    <c:v>0.616935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ISS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ISS!$B$14,ISS!$E$14,ISS!$H$14,ISS!$K$14,ISS!$N$14)</c:f>
              <c:numCache>
                <c:formatCode>0.000000</c:formatCode>
                <c:ptCount val="5"/>
                <c:pt idx="0">
                  <c:v>-0.88626499999999997</c:v>
                </c:pt>
                <c:pt idx="1">
                  <c:v>-0.99798699999999996</c:v>
                </c:pt>
                <c:pt idx="2">
                  <c:v>-0.70505099999999998</c:v>
                </c:pt>
                <c:pt idx="3">
                  <c:v>-0.71129299999999995</c:v>
                </c:pt>
                <c:pt idx="4">
                  <c:v>-0.7480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8C6-4C34-9DB9-36DF4F64ED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070144"/>
        <c:axId val="318068224"/>
      </c:scatterChart>
      <c:valAx>
        <c:axId val="318055936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jury Severity Score</a:t>
                </a:r>
              </a:p>
            </c:rich>
          </c:tx>
          <c:layout>
            <c:manualLayout>
              <c:xMode val="edge"/>
              <c:yMode val="edge"/>
              <c:x val="0.37260917804268878"/>
              <c:y val="2.58535701055386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8057856"/>
        <c:crosses val="autoZero"/>
        <c:crossBetween val="midCat"/>
      </c:valAx>
      <c:valAx>
        <c:axId val="318057856"/>
        <c:scaling>
          <c:orientation val="minMax"/>
          <c:max val="5.000000000000001E-3"/>
          <c:min val="-4.500000000000001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</a:t>
                </a:r>
                <a:r>
                  <a:rPr lang="nl-N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, HUI2 and HUI3 utility score</a:t>
                </a:r>
                <a:endParaRPr lang="nl-NL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055936"/>
        <c:crosses val="autoZero"/>
        <c:crossBetween val="midCat"/>
        <c:majorUnit val="5.000000000000001E-3"/>
      </c:valAx>
      <c:valAx>
        <c:axId val="318068224"/>
        <c:scaling>
          <c:orientation val="minMax"/>
          <c:max val="0.2"/>
          <c:min val="-1.8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070144"/>
        <c:crosses val="max"/>
        <c:crossBetween val="midCat"/>
        <c:majorUnit val="0.2"/>
      </c:valAx>
      <c:valAx>
        <c:axId val="3180701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80682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77163397586054427"/>
          <c:h val="0.72017277119639322"/>
        </c:manualLayout>
      </c:layout>
      <c:scatterChart>
        <c:scatterStyle val="lineMarker"/>
        <c:varyColors val="0"/>
        <c:ser>
          <c:idx val="2"/>
          <c:order val="2"/>
          <c:tx>
            <c:strRef>
              <c:f>'Pre-injury'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Pre-injury'!$D$21,'Pre-injury'!$G$21,'Pre-injury'!$J$21,'Pre-injury'!$M$21,'Pre-injury'!$P$21)</c:f>
                <c:numCache>
                  <c:formatCode>General</c:formatCode>
                  <c:ptCount val="5"/>
                  <c:pt idx="0">
                    <c:v>3.1340000000000005E-3</c:v>
                  </c:pt>
                  <c:pt idx="1">
                    <c:v>2.7569999999999999E-3</c:v>
                  </c:pt>
                  <c:pt idx="2">
                    <c:v>2.97E-3</c:v>
                  </c:pt>
                  <c:pt idx="3">
                    <c:v>2.8790000000000005E-3</c:v>
                  </c:pt>
                  <c:pt idx="4">
                    <c:v>2.98E-3</c:v>
                  </c:pt>
                </c:numCache>
              </c:numRef>
            </c:plus>
            <c:minus>
              <c:numRef>
                <c:f>('Pre-injury'!$C$21,'Pre-injury'!$F$21,'Pre-injury'!$I$21,'Pre-injury'!$L$21,'Pre-injury'!$O$21)</c:f>
                <c:numCache>
                  <c:formatCode>General</c:formatCode>
                  <c:ptCount val="5"/>
                  <c:pt idx="0">
                    <c:v>3.1340000000000005E-3</c:v>
                  </c:pt>
                  <c:pt idx="1">
                    <c:v>2.7569999999999999E-3</c:v>
                  </c:pt>
                  <c:pt idx="2">
                    <c:v>2.9709999999999997E-3</c:v>
                  </c:pt>
                  <c:pt idx="3">
                    <c:v>2.8779999999999999E-3</c:v>
                  </c:pt>
                  <c:pt idx="4">
                    <c:v>2.980000000000000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re-injury'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'Pre-injury'!$B$15,'Pre-injury'!$E$15,'Pre-injury'!$H$15,'Pre-injury'!$K$15,'Pre-injury'!$N$15)</c:f>
              <c:numCache>
                <c:formatCode>0.000000</c:formatCode>
                <c:ptCount val="5"/>
                <c:pt idx="0">
                  <c:v>1.0250000000000001E-3</c:v>
                </c:pt>
                <c:pt idx="1">
                  <c:v>2.72E-4</c:v>
                </c:pt>
                <c:pt idx="2">
                  <c:v>1.8389999999999999E-3</c:v>
                </c:pt>
                <c:pt idx="3">
                  <c:v>2.6919999999999999E-3</c:v>
                </c:pt>
                <c:pt idx="4">
                  <c:v>4.3940000000000003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107-464C-B43A-6F00B61280E3}"/>
            </c:ext>
          </c:extLst>
        </c:ser>
        <c:ser>
          <c:idx val="3"/>
          <c:order val="3"/>
          <c:tx>
            <c:strRef>
              <c:f>'Pre-injury'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Pre-injury'!$D$22,'Pre-injury'!$G$22,'Pre-injury'!$J$22,'Pre-injury'!$M$22,'Pre-injury'!$P$22)</c:f>
                <c:numCache>
                  <c:formatCode>General</c:formatCode>
                  <c:ptCount val="5"/>
                  <c:pt idx="0">
                    <c:v>4.0309999999999999E-3</c:v>
                  </c:pt>
                  <c:pt idx="1">
                    <c:v>3.9090000000000001E-3</c:v>
                  </c:pt>
                  <c:pt idx="2">
                    <c:v>3.9830000000000004E-3</c:v>
                  </c:pt>
                  <c:pt idx="3">
                    <c:v>3.8689999999999996E-3</c:v>
                  </c:pt>
                  <c:pt idx="4">
                    <c:v>4.0000000000000001E-3</c:v>
                  </c:pt>
                </c:numCache>
              </c:numRef>
            </c:plus>
            <c:minus>
              <c:numRef>
                <c:f>('Pre-injury'!$C$22,'Pre-injury'!$F$22,'Pre-injury'!$I$22,'Pre-injury'!$L$22,'Pre-injury'!$O$22)</c:f>
                <c:numCache>
                  <c:formatCode>General</c:formatCode>
                  <c:ptCount val="5"/>
                  <c:pt idx="0">
                    <c:v>4.0309999999999999E-3</c:v>
                  </c:pt>
                  <c:pt idx="1">
                    <c:v>3.9100000000000003E-3</c:v>
                  </c:pt>
                  <c:pt idx="2">
                    <c:v>3.9819999999999994E-3</c:v>
                  </c:pt>
                  <c:pt idx="3">
                    <c:v>3.8700000000000002E-3</c:v>
                  </c:pt>
                  <c:pt idx="4">
                    <c:v>4.000999999999999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re-injury'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'Pre-injury'!$B$16,'Pre-injury'!$E$16,'Pre-injury'!$H$16,'Pre-injury'!$K$16,'Pre-injury'!$N$16)</c:f>
              <c:numCache>
                <c:formatCode>0.000000</c:formatCode>
                <c:ptCount val="5"/>
                <c:pt idx="0">
                  <c:v>2.8419999999999999E-3</c:v>
                </c:pt>
                <c:pt idx="1">
                  <c:v>-1.0380000000000001E-3</c:v>
                </c:pt>
                <c:pt idx="2">
                  <c:v>1.5679999999999999E-3</c:v>
                </c:pt>
                <c:pt idx="3">
                  <c:v>2.1280000000000001E-3</c:v>
                </c:pt>
                <c:pt idx="4">
                  <c:v>4.4089999999999997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107-464C-B43A-6F00B61280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226432"/>
        <c:axId val="318228352"/>
      </c:scatterChart>
      <c:scatterChart>
        <c:scatterStyle val="lineMarker"/>
        <c:varyColors val="0"/>
        <c:ser>
          <c:idx val="0"/>
          <c:order val="0"/>
          <c:tx>
            <c:strRef>
              <c:f>'Pre-injury'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Pre-injury'!$D$19,'Pre-injury'!$G$19,'Pre-injury'!$J$19,'Pre-injury'!$M$19,'Pre-injury'!$P$19)</c:f>
                <c:numCache>
                  <c:formatCode>General</c:formatCode>
                  <c:ptCount val="5"/>
                  <c:pt idx="0">
                    <c:v>0.38064500000000001</c:v>
                  </c:pt>
                  <c:pt idx="1">
                    <c:v>0.24505499999999997</c:v>
                  </c:pt>
                  <c:pt idx="2">
                    <c:v>0.30787200000000003</c:v>
                  </c:pt>
                  <c:pt idx="3">
                    <c:v>0.2836709999999999</c:v>
                  </c:pt>
                  <c:pt idx="4">
                    <c:v>0.29390000000000005</c:v>
                  </c:pt>
                </c:numCache>
              </c:numRef>
            </c:plus>
            <c:minus>
              <c:numRef>
                <c:f>('Pre-injury'!$C$19,'Pre-injury'!$F$19,'Pre-injury'!$I$19,'Pre-injury'!$L$19,'Pre-injury'!$O$19)</c:f>
                <c:numCache>
                  <c:formatCode>General</c:formatCode>
                  <c:ptCount val="5"/>
                  <c:pt idx="0">
                    <c:v>0.38064599999999993</c:v>
                  </c:pt>
                  <c:pt idx="1">
                    <c:v>0.24505500000000002</c:v>
                  </c:pt>
                  <c:pt idx="2">
                    <c:v>0.30787200000000003</c:v>
                  </c:pt>
                  <c:pt idx="3">
                    <c:v>0.28367000000000003</c:v>
                  </c:pt>
                  <c:pt idx="4">
                    <c:v>0.2938999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re-injury'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'Pre-injury'!$B$13,'Pre-injury'!$E$13,'Pre-injury'!$H$13,'Pre-injury'!$K$13,'Pre-injury'!$N$13)</c:f>
              <c:numCache>
                <c:formatCode>0.000000</c:formatCode>
                <c:ptCount val="5"/>
                <c:pt idx="0">
                  <c:v>0.58582199999999995</c:v>
                </c:pt>
                <c:pt idx="1">
                  <c:v>0.337455</c:v>
                </c:pt>
                <c:pt idx="2">
                  <c:v>0.63808100000000001</c:v>
                </c:pt>
                <c:pt idx="3">
                  <c:v>0.56851700000000005</c:v>
                </c:pt>
                <c:pt idx="4">
                  <c:v>0.532526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107-464C-B43A-6F00B61280E3}"/>
            </c:ext>
          </c:extLst>
        </c:ser>
        <c:ser>
          <c:idx val="1"/>
          <c:order val="1"/>
          <c:tx>
            <c:strRef>
              <c:f>'Pre-injury'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Pre-injury'!$D$20,'Pre-injury'!$G$20,'Pre-injury'!$J$20,'Pre-injury'!$M$20,'Pre-injury'!$P$20)</c:f>
                <c:numCache>
                  <c:formatCode>General</c:formatCode>
                  <c:ptCount val="5"/>
                  <c:pt idx="0">
                    <c:v>0.27123700000000001</c:v>
                  </c:pt>
                  <c:pt idx="1">
                    <c:v>0.24349099999999999</c:v>
                  </c:pt>
                  <c:pt idx="2">
                    <c:v>0.27860099999999993</c:v>
                  </c:pt>
                  <c:pt idx="3">
                    <c:v>0.260849</c:v>
                  </c:pt>
                  <c:pt idx="4">
                    <c:v>0.27373199999999998</c:v>
                  </c:pt>
                </c:numCache>
              </c:numRef>
            </c:plus>
            <c:minus>
              <c:numRef>
                <c:f>('Pre-injury'!$C$20,'Pre-injury'!$F$20,'Pre-injury'!$I$20,'Pre-injury'!$L$20,'Pre-injury'!$O$20)</c:f>
                <c:numCache>
                  <c:formatCode>General</c:formatCode>
                  <c:ptCount val="5"/>
                  <c:pt idx="0">
                    <c:v>0.27123700000000001</c:v>
                  </c:pt>
                  <c:pt idx="1">
                    <c:v>0.24348999999999998</c:v>
                  </c:pt>
                  <c:pt idx="2">
                    <c:v>0.27860099999999999</c:v>
                  </c:pt>
                  <c:pt idx="3">
                    <c:v>0.26084800000000002</c:v>
                  </c:pt>
                  <c:pt idx="4">
                    <c:v>0.2737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re-injury'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'Pre-injury'!$B$14,'Pre-injury'!$E$14,'Pre-injury'!$H$14,'Pre-injury'!$K$14,'Pre-injury'!$N$14)</c:f>
              <c:numCache>
                <c:formatCode>0.000000</c:formatCode>
                <c:ptCount val="5"/>
                <c:pt idx="0">
                  <c:v>0.288545</c:v>
                </c:pt>
                <c:pt idx="1">
                  <c:v>0.18296399999999999</c:v>
                </c:pt>
                <c:pt idx="2">
                  <c:v>0.42261500000000002</c:v>
                </c:pt>
                <c:pt idx="3">
                  <c:v>0.42586400000000002</c:v>
                </c:pt>
                <c:pt idx="4">
                  <c:v>0.637417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107-464C-B43A-6F00B61280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232448"/>
        <c:axId val="318230528"/>
      </c:scatterChart>
      <c:valAx>
        <c:axId val="318226432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-injury score</a:t>
                </a:r>
              </a:p>
            </c:rich>
          </c:tx>
          <c:layout>
            <c:manualLayout>
              <c:xMode val="edge"/>
              <c:yMode val="edge"/>
              <c:x val="0.37260917804268878"/>
              <c:y val="2.58535701055386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8228352"/>
        <c:crosses val="autoZero"/>
        <c:crossBetween val="midCat"/>
      </c:valAx>
      <c:valAx>
        <c:axId val="318228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UI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226432"/>
        <c:crosses val="autoZero"/>
        <c:crossBetween val="midCat"/>
      </c:valAx>
      <c:valAx>
        <c:axId val="318230528"/>
        <c:scaling>
          <c:orientation val="minMax"/>
          <c:max val="1"/>
          <c:min val="-0.60000000000000009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 and</a:t>
                </a:r>
                <a:r>
                  <a:rPr lang="nl-N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Q-VAS utility scro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232448"/>
        <c:crosses val="max"/>
        <c:crossBetween val="midCat"/>
      </c:valAx>
      <c:valAx>
        <c:axId val="3182324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82305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7630637790387933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'H-LOS'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H-LOS'!$D$19,'H-LOS'!$G$19,'H-LOS'!$J$19,'H-LOS'!$M$19,'H-LOS'!$P$19)</c:f>
                <c:numCache>
                  <c:formatCode>General</c:formatCode>
                  <c:ptCount val="5"/>
                  <c:pt idx="0">
                    <c:v>7.3520000000000009E-3</c:v>
                  </c:pt>
                  <c:pt idx="1">
                    <c:v>3.7700000000000003E-3</c:v>
                  </c:pt>
                  <c:pt idx="2">
                    <c:v>4.0460000000000001E-3</c:v>
                  </c:pt>
                  <c:pt idx="3">
                    <c:v>3.7590000000000002E-3</c:v>
                  </c:pt>
                  <c:pt idx="4">
                    <c:v>3.7689999999999998E-3</c:v>
                  </c:pt>
                </c:numCache>
              </c:numRef>
            </c:plus>
            <c:minus>
              <c:numRef>
                <c:f>('H-LOS'!$C$19,'H-LOS'!$F$19,'H-LOS'!$I$19,'H-LOS'!$L$19,'H-LOS'!$O$19)</c:f>
                <c:numCache>
                  <c:formatCode>General</c:formatCode>
                  <c:ptCount val="5"/>
                  <c:pt idx="0">
                    <c:v>7.3519999999999974E-3</c:v>
                  </c:pt>
                  <c:pt idx="1">
                    <c:v>3.7709999999999992E-3</c:v>
                  </c:pt>
                  <c:pt idx="2">
                    <c:v>4.0470000000000002E-3</c:v>
                  </c:pt>
                  <c:pt idx="3">
                    <c:v>3.7600000000000003E-3</c:v>
                  </c:pt>
                  <c:pt idx="4">
                    <c:v>3.7690000000000006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-LOS'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'H-LOS'!$B$13,'H-LOS'!$E$13,'H-LOS'!$H$13,'H-LOS'!$K$13,'H-LOS'!$N$13)</c:f>
              <c:numCache>
                <c:formatCode>0.000000</c:formatCode>
                <c:ptCount val="5"/>
                <c:pt idx="0">
                  <c:v>-1.5859000000000002E-2</c:v>
                </c:pt>
                <c:pt idx="1">
                  <c:v>-6.5960000000000003E-3</c:v>
                </c:pt>
                <c:pt idx="2">
                  <c:v>-3.6389999999999999E-3</c:v>
                </c:pt>
                <c:pt idx="3">
                  <c:v>-5.6350000000000003E-3</c:v>
                </c:pt>
                <c:pt idx="4">
                  <c:v>-4.0099999999999997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3D7-4839-AE10-4F4A6214F1AC}"/>
            </c:ext>
          </c:extLst>
        </c:ser>
        <c:ser>
          <c:idx val="2"/>
          <c:order val="2"/>
          <c:tx>
            <c:strRef>
              <c:f>'H-LOS'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H-LOS'!$D$21,'H-LOS'!$G$21,'H-LOS'!$J$21,'H-LOS'!$M$21,'H-LOS'!$P$21)</c:f>
                <c:numCache>
                  <c:formatCode>General</c:formatCode>
                  <c:ptCount val="5"/>
                  <c:pt idx="0">
                    <c:v>6.2030000000000002E-3</c:v>
                  </c:pt>
                  <c:pt idx="1">
                    <c:v>3.1900000000000001E-3</c:v>
                  </c:pt>
                  <c:pt idx="2">
                    <c:v>3.359E-3</c:v>
                  </c:pt>
                  <c:pt idx="3">
                    <c:v>3.1949999999999999E-3</c:v>
                  </c:pt>
                  <c:pt idx="4">
                    <c:v>3.1579999999999998E-3</c:v>
                  </c:pt>
                </c:numCache>
              </c:numRef>
            </c:plus>
            <c:minus>
              <c:numRef>
                <c:f>('H-LOS'!$C$21,'H-LOS'!$F$21,'H-LOS'!$I$21,'H-LOS'!$L$21,'H-LOS'!$O$21)</c:f>
                <c:numCache>
                  <c:formatCode>General</c:formatCode>
                  <c:ptCount val="5"/>
                  <c:pt idx="0">
                    <c:v>6.2019999999999992E-3</c:v>
                  </c:pt>
                  <c:pt idx="1">
                    <c:v>3.1889999999999991E-3</c:v>
                  </c:pt>
                  <c:pt idx="2">
                    <c:v>3.359E-3</c:v>
                  </c:pt>
                  <c:pt idx="3">
                    <c:v>3.1960000000000001E-3</c:v>
                  </c:pt>
                  <c:pt idx="4">
                    <c:v>3.159000000000000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-LOS'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'H-LOS'!$B$15,'H-LOS'!$E$15,'H-LOS'!$H$15,'H-LOS'!$K$15,'H-LOS'!$N$15)</c:f>
              <c:numCache>
                <c:formatCode>0.000000</c:formatCode>
                <c:ptCount val="5"/>
                <c:pt idx="0">
                  <c:v>-1.4289E-2</c:v>
                </c:pt>
                <c:pt idx="1">
                  <c:v>-8.3230000000000005E-3</c:v>
                </c:pt>
                <c:pt idx="2">
                  <c:v>-4.0239999999999998E-3</c:v>
                </c:pt>
                <c:pt idx="3">
                  <c:v>-3.457E-3</c:v>
                </c:pt>
                <c:pt idx="4">
                  <c:v>-3.62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3D7-4839-AE10-4F4A6214F1AC}"/>
            </c:ext>
          </c:extLst>
        </c:ser>
        <c:ser>
          <c:idx val="3"/>
          <c:order val="3"/>
          <c:tx>
            <c:strRef>
              <c:f>'H-LOS'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H-LOS'!$D$22,'H-LOS'!$G$22,'H-LOS'!$J$22,'H-LOS'!$M$22,'H-LOS'!$P$22)</c:f>
                <c:numCache>
                  <c:formatCode>General</c:formatCode>
                  <c:ptCount val="5"/>
                  <c:pt idx="0">
                    <c:v>7.9080000000000018E-3</c:v>
                  </c:pt>
                  <c:pt idx="1">
                    <c:v>4.4310000000000009E-3</c:v>
                  </c:pt>
                  <c:pt idx="2">
                    <c:v>4.6290000000000003E-3</c:v>
                  </c:pt>
                  <c:pt idx="3">
                    <c:v>4.4849999999999994E-3</c:v>
                  </c:pt>
                  <c:pt idx="4">
                    <c:v>4.4270000000000004E-3</c:v>
                  </c:pt>
                </c:numCache>
              </c:numRef>
            </c:plus>
            <c:minus>
              <c:numRef>
                <c:f>('H-LOS'!$C$22,'H-LOS'!$F$22,'H-LOS'!$I$22,'H-LOS'!$L$22,'H-LOS'!$O$22)</c:f>
                <c:numCache>
                  <c:formatCode>General</c:formatCode>
                  <c:ptCount val="5"/>
                  <c:pt idx="0">
                    <c:v>7.9069999999999974E-3</c:v>
                  </c:pt>
                  <c:pt idx="1">
                    <c:v>4.4309999999999992E-3</c:v>
                  </c:pt>
                  <c:pt idx="2">
                    <c:v>4.6300000000000004E-3</c:v>
                  </c:pt>
                  <c:pt idx="3">
                    <c:v>4.4840000000000001E-3</c:v>
                  </c:pt>
                  <c:pt idx="4">
                    <c:v>4.427000000000000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-LOS'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'H-LOS'!$B$16,'H-LOS'!$E$16,'H-LOS'!$H$16,'H-LOS'!$K$16,'H-LOS'!$N$16)</c:f>
              <c:numCache>
                <c:formatCode>0.000000</c:formatCode>
                <c:ptCount val="5"/>
                <c:pt idx="0">
                  <c:v>-1.6365000000000001E-2</c:v>
                </c:pt>
                <c:pt idx="1">
                  <c:v>-1.0422000000000001E-2</c:v>
                </c:pt>
                <c:pt idx="2">
                  <c:v>-6.1440000000000002E-3</c:v>
                </c:pt>
                <c:pt idx="3">
                  <c:v>-3.8579999999999999E-3</c:v>
                </c:pt>
                <c:pt idx="4">
                  <c:v>-6.0470000000000003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3D7-4839-AE10-4F4A6214F1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302464"/>
        <c:axId val="318325120"/>
      </c:scatterChart>
      <c:scatterChart>
        <c:scatterStyle val="lineMarker"/>
        <c:varyColors val="0"/>
        <c:ser>
          <c:idx val="1"/>
          <c:order val="1"/>
          <c:tx>
            <c:strRef>
              <c:f>'H-LOS'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H-LOS'!$D$20,'H-LOS'!$G$20,'H-LOS'!$J$20,'H-LOS'!$M$20,'H-LOS'!$P$20)</c:f>
                <c:numCache>
                  <c:formatCode>General</c:formatCode>
                  <c:ptCount val="5"/>
                  <c:pt idx="0">
                    <c:v>0.54895099999999997</c:v>
                  </c:pt>
                  <c:pt idx="1">
                    <c:v>0.28338099999999999</c:v>
                  </c:pt>
                  <c:pt idx="2">
                    <c:v>0.307583</c:v>
                  </c:pt>
                  <c:pt idx="3">
                    <c:v>0.28702299999999997</c:v>
                  </c:pt>
                  <c:pt idx="4">
                    <c:v>0.28708800000000001</c:v>
                  </c:pt>
                </c:numCache>
              </c:numRef>
            </c:plus>
            <c:minus>
              <c:numRef>
                <c:f>('H-LOS'!$C$20,'H-LOS'!$F$20,'H-LOS'!$I$20,'H-LOS'!$L$20,'H-LOS'!$O$20)</c:f>
                <c:numCache>
                  <c:formatCode>General</c:formatCode>
                  <c:ptCount val="5"/>
                  <c:pt idx="0">
                    <c:v>0.54895099999999997</c:v>
                  </c:pt>
                  <c:pt idx="1">
                    <c:v>0.28338200000000002</c:v>
                  </c:pt>
                  <c:pt idx="2">
                    <c:v>0.30758199999999997</c:v>
                  </c:pt>
                  <c:pt idx="3">
                    <c:v>0.28702300000000003</c:v>
                  </c:pt>
                  <c:pt idx="4">
                    <c:v>0.287087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-LOS'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'H-LOS'!$B$14,'H-LOS'!$E$14,'H-LOS'!$H$14,'H-LOS'!$K$14,'H-LOS'!$N$14)</c:f>
              <c:numCache>
                <c:formatCode>0.000000</c:formatCode>
                <c:ptCount val="5"/>
                <c:pt idx="0">
                  <c:v>-0.75630500000000001</c:v>
                </c:pt>
                <c:pt idx="1">
                  <c:v>-0.37644</c:v>
                </c:pt>
                <c:pt idx="2">
                  <c:v>-0.18736700000000001</c:v>
                </c:pt>
                <c:pt idx="3">
                  <c:v>-0.40909499999999999</c:v>
                </c:pt>
                <c:pt idx="4">
                  <c:v>-0.261083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3D7-4839-AE10-4F4A6214F1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337408"/>
        <c:axId val="318327040"/>
      </c:scatterChart>
      <c:valAx>
        <c:axId val="318302464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spital length of stay</a:t>
                </a:r>
              </a:p>
            </c:rich>
          </c:tx>
          <c:layout>
            <c:manualLayout>
              <c:xMode val="edge"/>
              <c:yMode val="edge"/>
              <c:x val="0.37260917804268878"/>
              <c:y val="2.58535701055386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8325120"/>
        <c:crosses val="autoZero"/>
        <c:crossBetween val="midCat"/>
      </c:valAx>
      <c:valAx>
        <c:axId val="318325120"/>
        <c:scaling>
          <c:orientation val="minMax"/>
          <c:min val="-3.5000000000000003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302464"/>
        <c:crosses val="autoZero"/>
        <c:crossBetween val="midCat"/>
      </c:valAx>
      <c:valAx>
        <c:axId val="31832704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337408"/>
        <c:crosses val="max"/>
        <c:crossBetween val="midCat"/>
      </c:valAx>
      <c:valAx>
        <c:axId val="3183374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83270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A Classification</a:t>
            </a:r>
          </a:p>
        </c:rich>
      </c:tx>
      <c:layout>
        <c:manualLayout>
          <c:xMode val="edge"/>
          <c:yMode val="edge"/>
          <c:x val="0.3958520173569281"/>
          <c:y val="2.7350412625122753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1279661470887573E-2"/>
          <c:y val="0.14986123793279696"/>
          <c:w val="0.85605778739413951"/>
          <c:h val="0.777801227825348"/>
        </c:manualLayout>
      </c:layout>
      <c:scatterChart>
        <c:scatterStyle val="lineMarker"/>
        <c:varyColors val="0"/>
        <c:ser>
          <c:idx val="0"/>
          <c:order val="0"/>
          <c:tx>
            <c:strRef>
              <c:f>Comorbidities!$A$18</c:f>
              <c:strCache>
                <c:ptCount val="1"/>
                <c:pt idx="0">
                  <c:v>EQ-5D-ASA I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Comorbidities!$E$28,Comorbidities!$H$28,Comorbidities!$K$28,Comorbidities!$N$28,Comorbidities!$Q$28)</c:f>
                <c:numCache>
                  <c:formatCode>General</c:formatCode>
                  <c:ptCount val="5"/>
                  <c:pt idx="0">
                    <c:v>0.11693200000000004</c:v>
                  </c:pt>
                  <c:pt idx="1">
                    <c:v>9.5587000000000005E-2</c:v>
                  </c:pt>
                  <c:pt idx="2">
                    <c:v>0.10298199999999999</c:v>
                  </c:pt>
                  <c:pt idx="3">
                    <c:v>0.100882</c:v>
                  </c:pt>
                  <c:pt idx="4">
                    <c:v>0.10345199999999999</c:v>
                  </c:pt>
                </c:numCache>
              </c:numRef>
            </c:plus>
            <c:minus>
              <c:numRef>
                <c:f>(Comorbidities!$D$28,Comorbidities!$G$28,Comorbidities!$J$28,Comorbidities!$M$28,Comorbidities!$P$28)</c:f>
                <c:numCache>
                  <c:formatCode>General</c:formatCode>
                  <c:ptCount val="5"/>
                  <c:pt idx="0">
                    <c:v>0.11693199999999999</c:v>
                  </c:pt>
                  <c:pt idx="1">
                    <c:v>9.5587000000000005E-2</c:v>
                  </c:pt>
                  <c:pt idx="2">
                    <c:v>0.10298299999999999</c:v>
                  </c:pt>
                  <c:pt idx="3">
                    <c:v>0.100882</c:v>
                  </c:pt>
                  <c:pt idx="4">
                    <c:v>0.103452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orbidities!$T$16:$T$20</c:f>
              <c:numCache>
                <c:formatCode>General</c:formatCode>
                <c:ptCount val="5"/>
                <c:pt idx="0">
                  <c:v>0.2</c:v>
                </c:pt>
                <c:pt idx="1">
                  <c:v>4.5999999999999996</c:v>
                </c:pt>
                <c:pt idx="2">
                  <c:v>10.5</c:v>
                </c:pt>
                <c:pt idx="3">
                  <c:v>24.5</c:v>
                </c:pt>
                <c:pt idx="4">
                  <c:v>50</c:v>
                </c:pt>
              </c:numCache>
            </c:numRef>
          </c:xVal>
          <c:yVal>
            <c:numRef>
              <c:f>(Comorbidities!$C$18,Comorbidities!$F$18,Comorbidities!$I$18,Comorbidities!$L$18,Comorbidities!$O$18)</c:f>
              <c:numCache>
                <c:formatCode>0.000000</c:formatCode>
                <c:ptCount val="5"/>
                <c:pt idx="0">
                  <c:v>0.13728499999999999</c:v>
                </c:pt>
                <c:pt idx="1">
                  <c:v>2.8285999999999999E-2</c:v>
                </c:pt>
                <c:pt idx="2">
                  <c:v>-5.2151999999999997E-2</c:v>
                </c:pt>
                <c:pt idx="3">
                  <c:v>-4.8141999999999997E-2</c:v>
                </c:pt>
                <c:pt idx="4">
                  <c:v>-6.4187999999999995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82A-4646-B167-62A57A560F36}"/>
            </c:ext>
          </c:extLst>
        </c:ser>
        <c:ser>
          <c:idx val="1"/>
          <c:order val="1"/>
          <c:tx>
            <c:strRef>
              <c:f>Comorbidities!$A$19</c:f>
              <c:strCache>
                <c:ptCount val="1"/>
                <c:pt idx="0">
                  <c:v>EQ-5D-ASA III/IV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Comorbidities!$E$29,Comorbidities!$H$29,Comorbidities!$K$29,Comorbidities!$N$29,Comorbidities!$Q$29)</c:f>
                <c:numCache>
                  <c:formatCode>General</c:formatCode>
                  <c:ptCount val="5"/>
                  <c:pt idx="0">
                    <c:v>0.192521</c:v>
                  </c:pt>
                  <c:pt idx="1">
                    <c:v>0.15679399999999999</c:v>
                  </c:pt>
                  <c:pt idx="2">
                    <c:v>0.159497</c:v>
                  </c:pt>
                  <c:pt idx="3">
                    <c:v>0.16979</c:v>
                  </c:pt>
                  <c:pt idx="4">
                    <c:v>0.17368999999999998</c:v>
                  </c:pt>
                </c:numCache>
              </c:numRef>
            </c:plus>
            <c:minus>
              <c:numRef>
                <c:f>(Comorbidities!$D$29,Comorbidities!$G$29,Comorbidities!$J$29,Comorbidities!$M$29,Comorbidities!$P$29)</c:f>
                <c:numCache>
                  <c:formatCode>General</c:formatCode>
                  <c:ptCount val="5"/>
                  <c:pt idx="0">
                    <c:v>0.192522</c:v>
                  </c:pt>
                  <c:pt idx="1">
                    <c:v>0.15679400000000002</c:v>
                  </c:pt>
                  <c:pt idx="2">
                    <c:v>0.159497</c:v>
                  </c:pt>
                  <c:pt idx="3">
                    <c:v>0.16978999999999997</c:v>
                  </c:pt>
                  <c:pt idx="4">
                    <c:v>0.173689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dash"/>
                <a:round/>
              </a:ln>
              <a:effectLst/>
            </c:spPr>
          </c:errBars>
          <c:xVal>
            <c:numRef>
              <c:f>Comorbidities!$U$16:$U$20</c:f>
              <c:numCache>
                <c:formatCode>General</c:formatCode>
                <c:ptCount val="5"/>
                <c:pt idx="0">
                  <c:v>0.6</c:v>
                </c:pt>
                <c:pt idx="1">
                  <c:v>5</c:v>
                </c:pt>
                <c:pt idx="2">
                  <c:v>11</c:v>
                </c:pt>
                <c:pt idx="3">
                  <c:v>25</c:v>
                </c:pt>
                <c:pt idx="4">
                  <c:v>50.5</c:v>
                </c:pt>
              </c:numCache>
            </c:numRef>
          </c:xVal>
          <c:yVal>
            <c:numRef>
              <c:f>(Comorbidities!$C$19,Comorbidities!$F$19,Comorbidities!$I$19,Comorbidities!$L$19,Comorbidities!$O$19)</c:f>
              <c:numCache>
                <c:formatCode>0.000000</c:formatCode>
                <c:ptCount val="5"/>
                <c:pt idx="0">
                  <c:v>-8.2424999999999998E-2</c:v>
                </c:pt>
                <c:pt idx="1">
                  <c:v>-1.345E-2</c:v>
                </c:pt>
                <c:pt idx="2">
                  <c:v>-0.15276000000000001</c:v>
                </c:pt>
                <c:pt idx="3">
                  <c:v>-0.18667300000000001</c:v>
                </c:pt>
                <c:pt idx="4">
                  <c:v>-0.298628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82A-4646-B167-62A57A560F36}"/>
            </c:ext>
          </c:extLst>
        </c:ser>
        <c:ser>
          <c:idx val="4"/>
          <c:order val="4"/>
          <c:tx>
            <c:strRef>
              <c:f>Comorbidities!$A$22</c:f>
              <c:strCache>
                <c:ptCount val="1"/>
                <c:pt idx="0">
                  <c:v>HUI2-ASA I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Comorbidities!$E$32,Comorbidities!$H$32,Comorbidities!$K$32,Comorbidities!$N$32,Comorbidities!$Q$32)</c:f>
                <c:numCache>
                  <c:formatCode>General</c:formatCode>
                  <c:ptCount val="5"/>
                  <c:pt idx="0">
                    <c:v>9.8143000000000008E-2</c:v>
                  </c:pt>
                  <c:pt idx="1">
                    <c:v>8.0222000000000002E-2</c:v>
                  </c:pt>
                  <c:pt idx="2">
                    <c:v>8.7870000000000004E-2</c:v>
                  </c:pt>
                  <c:pt idx="3">
                    <c:v>8.7396000000000001E-2</c:v>
                  </c:pt>
                  <c:pt idx="4">
                    <c:v>8.5313E-2</c:v>
                  </c:pt>
                </c:numCache>
              </c:numRef>
            </c:plus>
            <c:minus>
              <c:numRef>
                <c:f>(Comorbidities!$D$32,Comorbidities!$G$32,Comorbidities!$J$32,Comorbidities!$M$32,Comorbidities!$P$32)</c:f>
                <c:numCache>
                  <c:formatCode>General</c:formatCode>
                  <c:ptCount val="5"/>
                  <c:pt idx="0">
                    <c:v>9.8144000000000009E-2</c:v>
                  </c:pt>
                  <c:pt idx="1">
                    <c:v>8.0223000000000003E-2</c:v>
                  </c:pt>
                  <c:pt idx="2">
                    <c:v>8.786999999999999E-2</c:v>
                  </c:pt>
                  <c:pt idx="3">
                    <c:v>8.7396000000000001E-2</c:v>
                  </c:pt>
                  <c:pt idx="4">
                    <c:v>8.531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orbidities!$V$16:$V$20</c:f>
              <c:numCache>
                <c:formatCode>General</c:formatCode>
                <c:ptCount val="5"/>
                <c:pt idx="0">
                  <c:v>1</c:v>
                </c:pt>
                <c:pt idx="1">
                  <c:v>5.4</c:v>
                </c:pt>
                <c:pt idx="2">
                  <c:v>11.5</c:v>
                </c:pt>
                <c:pt idx="3">
                  <c:v>25.5</c:v>
                </c:pt>
                <c:pt idx="4">
                  <c:v>51</c:v>
                </c:pt>
              </c:numCache>
            </c:numRef>
          </c:xVal>
          <c:yVal>
            <c:numRef>
              <c:f>(Comorbidities!$C$22,Comorbidities!$F$22,Comorbidities!$I$22,Comorbidities!$L$22,Comorbidities!$O$22)</c:f>
              <c:numCache>
                <c:formatCode>0.000000</c:formatCode>
                <c:ptCount val="5"/>
                <c:pt idx="0">
                  <c:v>5.6196000000000003E-2</c:v>
                </c:pt>
                <c:pt idx="1">
                  <c:v>5.6629999999999996E-3</c:v>
                </c:pt>
                <c:pt idx="2">
                  <c:v>-4.2587E-2</c:v>
                </c:pt>
                <c:pt idx="3">
                  <c:v>-6.2667E-2</c:v>
                </c:pt>
                <c:pt idx="4">
                  <c:v>-6.2214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82A-4646-B167-62A57A560F36}"/>
            </c:ext>
          </c:extLst>
        </c:ser>
        <c:ser>
          <c:idx val="5"/>
          <c:order val="5"/>
          <c:tx>
            <c:strRef>
              <c:f>Comorbidities!$A$23</c:f>
              <c:strCache>
                <c:ptCount val="1"/>
                <c:pt idx="0">
                  <c:v>HUI2-ASA III/IV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Comorbidities!$E$33,Comorbidities!$H$33,Comorbidities!$K$33,Comorbidities!$N$33,Comorbidities!$Q$33)</c:f>
                <c:numCache>
                  <c:formatCode>General</c:formatCode>
                  <c:ptCount val="5"/>
                  <c:pt idx="0">
                    <c:v>0.16625899999999999</c:v>
                  </c:pt>
                  <c:pt idx="1">
                    <c:v>0.13872699999999999</c:v>
                  </c:pt>
                  <c:pt idx="2">
                    <c:v>0.140956</c:v>
                  </c:pt>
                  <c:pt idx="3">
                    <c:v>0.149316</c:v>
                  </c:pt>
                  <c:pt idx="4">
                    <c:v>0.149813</c:v>
                  </c:pt>
                </c:numCache>
              </c:numRef>
            </c:plus>
            <c:minus>
              <c:numRef>
                <c:f>(Comorbidities!$D$33,Comorbidities!$G$33,Comorbidities!$J$33,Comorbidities!$M$33,Comorbidities!$P$33)</c:f>
                <c:numCache>
                  <c:formatCode>General</c:formatCode>
                  <c:ptCount val="5"/>
                  <c:pt idx="0">
                    <c:v>0.16625899999999999</c:v>
                  </c:pt>
                  <c:pt idx="1">
                    <c:v>0.13872699999999999</c:v>
                  </c:pt>
                  <c:pt idx="2">
                    <c:v>0.140956</c:v>
                  </c:pt>
                  <c:pt idx="3">
                    <c:v>0.149316</c:v>
                  </c:pt>
                  <c:pt idx="4">
                    <c:v>0.149813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dash"/>
                <a:round/>
              </a:ln>
              <a:effectLst/>
            </c:spPr>
          </c:errBars>
          <c:xVal>
            <c:numRef>
              <c:f>Comorbidities!$W$16:$W$20</c:f>
              <c:numCache>
                <c:formatCode>General</c:formatCode>
                <c:ptCount val="5"/>
                <c:pt idx="0">
                  <c:v>1.4</c:v>
                </c:pt>
                <c:pt idx="1">
                  <c:v>5.8</c:v>
                </c:pt>
                <c:pt idx="2">
                  <c:v>12</c:v>
                </c:pt>
                <c:pt idx="3">
                  <c:v>26</c:v>
                </c:pt>
                <c:pt idx="4">
                  <c:v>51.5</c:v>
                </c:pt>
              </c:numCache>
            </c:numRef>
          </c:xVal>
          <c:yVal>
            <c:numRef>
              <c:f>(Comorbidities!$C$23,Comorbidities!$F$23,Comorbidities!$I$23,Comorbidities!$L$23,Comorbidities!$O$23)</c:f>
              <c:numCache>
                <c:formatCode>0.000000</c:formatCode>
                <c:ptCount val="5"/>
                <c:pt idx="0">
                  <c:v>-0.119919</c:v>
                </c:pt>
                <c:pt idx="1">
                  <c:v>-9.2785999999999993E-2</c:v>
                </c:pt>
                <c:pt idx="2">
                  <c:v>-0.187609</c:v>
                </c:pt>
                <c:pt idx="3">
                  <c:v>-0.20838899999999999</c:v>
                </c:pt>
                <c:pt idx="4">
                  <c:v>-0.311545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82A-4646-B167-62A57A560F36}"/>
            </c:ext>
          </c:extLst>
        </c:ser>
        <c:ser>
          <c:idx val="6"/>
          <c:order val="6"/>
          <c:tx>
            <c:strRef>
              <c:f>Comorbidities!$A$24</c:f>
              <c:strCache>
                <c:ptCount val="1"/>
                <c:pt idx="0">
                  <c:v>HUI3-ASA I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Comorbidities!$E$34,Comorbidities!$H$34,Comorbidities!$K$34,Comorbidities!$N$34,Comorbidities!$Q$34)</c:f>
                <c:numCache>
                  <c:formatCode>General</c:formatCode>
                  <c:ptCount val="5"/>
                  <c:pt idx="0">
                    <c:v>0.12809300000000001</c:v>
                  </c:pt>
                  <c:pt idx="1">
                    <c:v>0.111141</c:v>
                  </c:pt>
                  <c:pt idx="2">
                    <c:v>0.118349</c:v>
                  </c:pt>
                  <c:pt idx="3">
                    <c:v>0.11501700000000001</c:v>
                  </c:pt>
                  <c:pt idx="4">
                    <c:v>0.114998</c:v>
                  </c:pt>
                </c:numCache>
              </c:numRef>
            </c:plus>
            <c:minus>
              <c:numRef>
                <c:f>(Comorbidities!$D$34,Comorbidities!$G$34,Comorbidities!$J$34,Comorbidities!$M$34,Comorbidities!$P$34)</c:f>
                <c:numCache>
                  <c:formatCode>General</c:formatCode>
                  <c:ptCount val="5"/>
                  <c:pt idx="0">
                    <c:v>0.12809399999999999</c:v>
                  </c:pt>
                  <c:pt idx="1">
                    <c:v>0.11114199999999999</c:v>
                  </c:pt>
                  <c:pt idx="2">
                    <c:v>0.11834900000000001</c:v>
                  </c:pt>
                  <c:pt idx="3">
                    <c:v>0.11501599999999999</c:v>
                  </c:pt>
                  <c:pt idx="4">
                    <c:v>0.114998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orbidities!$X$16:$X$20</c:f>
              <c:numCache>
                <c:formatCode>General</c:formatCode>
                <c:ptCount val="5"/>
                <c:pt idx="0">
                  <c:v>1.8</c:v>
                </c:pt>
                <c:pt idx="1">
                  <c:v>6.2</c:v>
                </c:pt>
                <c:pt idx="2">
                  <c:v>12.5</c:v>
                </c:pt>
                <c:pt idx="3">
                  <c:v>26.5</c:v>
                </c:pt>
                <c:pt idx="4">
                  <c:v>52</c:v>
                </c:pt>
              </c:numCache>
            </c:numRef>
          </c:xVal>
          <c:yVal>
            <c:numRef>
              <c:f>(Comorbidities!$C$24,Comorbidities!$F$24,Comorbidities!$I$24,Comorbidities!$L$24,Comorbidities!$O$24)</c:f>
              <c:numCache>
                <c:formatCode>0.000000</c:formatCode>
                <c:ptCount val="5"/>
                <c:pt idx="0">
                  <c:v>2.2523000000000001E-2</c:v>
                </c:pt>
                <c:pt idx="1">
                  <c:v>1.2666E-2</c:v>
                </c:pt>
                <c:pt idx="2">
                  <c:v>-3.6769999999999997E-2</c:v>
                </c:pt>
                <c:pt idx="3">
                  <c:v>-6.1515E-2</c:v>
                </c:pt>
                <c:pt idx="4">
                  <c:v>-8.9113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82A-4646-B167-62A57A560F36}"/>
            </c:ext>
          </c:extLst>
        </c:ser>
        <c:ser>
          <c:idx val="7"/>
          <c:order val="7"/>
          <c:tx>
            <c:strRef>
              <c:f>Comorbidities!$A$25</c:f>
              <c:strCache>
                <c:ptCount val="1"/>
                <c:pt idx="0">
                  <c:v>HUI3-ASA III/IV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Comorbidities!$E$35,Comorbidities!$H$35,Comorbidities!$K$35,Comorbidities!$N$35,Comorbidities!$Q$35)</c:f>
                <c:numCache>
                  <c:formatCode>General</c:formatCode>
                  <c:ptCount val="5"/>
                  <c:pt idx="0">
                    <c:v>0.229155</c:v>
                  </c:pt>
                  <c:pt idx="1">
                    <c:v>0.19524900000000001</c:v>
                  </c:pt>
                  <c:pt idx="2">
                    <c:v>0.19411600000000001</c:v>
                  </c:pt>
                  <c:pt idx="3">
                    <c:v>0.19887299999999999</c:v>
                  </c:pt>
                  <c:pt idx="4">
                    <c:v>0.201463</c:v>
                  </c:pt>
                </c:numCache>
              </c:numRef>
            </c:plus>
            <c:minus>
              <c:numRef>
                <c:f>(Comorbidities!$D$35,Comorbidities!$G$35,Comorbidities!$J$35,Comorbidities!$M$35,Comorbidities!$P$35)</c:f>
                <c:numCache>
                  <c:formatCode>General</c:formatCode>
                  <c:ptCount val="5"/>
                  <c:pt idx="0">
                    <c:v>0.229155</c:v>
                  </c:pt>
                  <c:pt idx="1">
                    <c:v>0.19524900000000003</c:v>
                  </c:pt>
                  <c:pt idx="2">
                    <c:v>0.19411600000000001</c:v>
                  </c:pt>
                  <c:pt idx="3">
                    <c:v>0.19887300000000002</c:v>
                  </c:pt>
                  <c:pt idx="4">
                    <c:v>0.201462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dash"/>
                <a:round/>
              </a:ln>
              <a:effectLst/>
            </c:spPr>
          </c:errBars>
          <c:xVal>
            <c:numRef>
              <c:f>Comorbidities!$Y$16:$Y$20</c:f>
              <c:numCache>
                <c:formatCode>General</c:formatCode>
                <c:ptCount val="5"/>
                <c:pt idx="0">
                  <c:v>2.2000000000000002</c:v>
                </c:pt>
                <c:pt idx="1">
                  <c:v>6.6</c:v>
                </c:pt>
                <c:pt idx="2">
                  <c:v>13</c:v>
                </c:pt>
                <c:pt idx="3">
                  <c:v>27</c:v>
                </c:pt>
                <c:pt idx="4">
                  <c:v>52.5</c:v>
                </c:pt>
              </c:numCache>
            </c:numRef>
          </c:xVal>
          <c:yVal>
            <c:numRef>
              <c:f>(Comorbidities!$C$25,Comorbidities!$F$25,Comorbidities!$I$25,Comorbidities!$L$25,Comorbidities!$O$25)</c:f>
              <c:numCache>
                <c:formatCode>0.000000</c:formatCode>
                <c:ptCount val="5"/>
                <c:pt idx="0">
                  <c:v>-0.15651100000000001</c:v>
                </c:pt>
                <c:pt idx="1">
                  <c:v>-0.13267999999999999</c:v>
                </c:pt>
                <c:pt idx="2">
                  <c:v>-0.26729900000000001</c:v>
                </c:pt>
                <c:pt idx="3">
                  <c:v>-0.23497499999999999</c:v>
                </c:pt>
                <c:pt idx="4">
                  <c:v>-0.3069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782A-4646-B167-62A57A560F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409728"/>
        <c:axId val="318415616"/>
      </c:scatterChart>
      <c:scatterChart>
        <c:scatterStyle val="lineMarker"/>
        <c:varyColors val="0"/>
        <c:ser>
          <c:idx val="2"/>
          <c:order val="2"/>
          <c:tx>
            <c:strRef>
              <c:f>Comorbidities!$A$20</c:f>
              <c:strCache>
                <c:ptCount val="1"/>
                <c:pt idx="0">
                  <c:v>EQ5-VAS-ASA I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Comorbidities!$E$30,Comorbidities!$H$30,Comorbidities!$K$30,Comorbidities!$N$30,Comorbidities!$Q$30)</c:f>
                <c:numCache>
                  <c:formatCode>General</c:formatCode>
                  <c:ptCount val="5"/>
                  <c:pt idx="0">
                    <c:v>8.8280110000000001</c:v>
                  </c:pt>
                  <c:pt idx="1">
                    <c:v>7.1795400000000003</c:v>
                  </c:pt>
                  <c:pt idx="2">
                    <c:v>7.7759020000000003</c:v>
                  </c:pt>
                  <c:pt idx="3">
                    <c:v>7.580057</c:v>
                  </c:pt>
                  <c:pt idx="4">
                    <c:v>7.5950249999999997</c:v>
                  </c:pt>
                </c:numCache>
              </c:numRef>
            </c:plus>
            <c:minus>
              <c:numRef>
                <c:f>(Comorbidities!$D$30,Comorbidities!$G$30,Comorbidities!$J$30,Comorbidities!$M$30,Comorbidities!$P$30)</c:f>
                <c:numCache>
                  <c:formatCode>General</c:formatCode>
                  <c:ptCount val="5"/>
                  <c:pt idx="0">
                    <c:v>8.8280110000000001</c:v>
                  </c:pt>
                  <c:pt idx="1">
                    <c:v>7.1795390000000001</c:v>
                  </c:pt>
                  <c:pt idx="2">
                    <c:v>7.7759010000000002</c:v>
                  </c:pt>
                  <c:pt idx="3">
                    <c:v>7.580057</c:v>
                  </c:pt>
                  <c:pt idx="4">
                    <c:v>7.59502599999999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orbidities!$Z$16:$Z$20</c:f>
              <c:numCache>
                <c:formatCode>General</c:formatCode>
                <c:ptCount val="5"/>
                <c:pt idx="0">
                  <c:v>2.6</c:v>
                </c:pt>
                <c:pt idx="1">
                  <c:v>7</c:v>
                </c:pt>
                <c:pt idx="2">
                  <c:v>13.5</c:v>
                </c:pt>
                <c:pt idx="3">
                  <c:v>27.5</c:v>
                </c:pt>
                <c:pt idx="4">
                  <c:v>53</c:v>
                </c:pt>
              </c:numCache>
            </c:numRef>
          </c:xVal>
          <c:yVal>
            <c:numRef>
              <c:f>(Comorbidities!$C$20,Comorbidities!$F$20,Comorbidities!$I$20,Comorbidities!$L$20,Comorbidities!$O$20)</c:f>
              <c:numCache>
                <c:formatCode>0.000000</c:formatCode>
                <c:ptCount val="5"/>
                <c:pt idx="0">
                  <c:v>7.0418630000000002</c:v>
                </c:pt>
                <c:pt idx="1">
                  <c:v>5.8664569999999996</c:v>
                </c:pt>
                <c:pt idx="2">
                  <c:v>4.2882999999999998E-2</c:v>
                </c:pt>
                <c:pt idx="3">
                  <c:v>-3.0399660000000002</c:v>
                </c:pt>
                <c:pt idx="4">
                  <c:v>-2.402454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782A-4646-B167-62A57A560F36}"/>
            </c:ext>
          </c:extLst>
        </c:ser>
        <c:ser>
          <c:idx val="3"/>
          <c:order val="3"/>
          <c:tx>
            <c:strRef>
              <c:f>Comorbidities!$A$21</c:f>
              <c:strCache>
                <c:ptCount val="1"/>
                <c:pt idx="0">
                  <c:v>EQ5-VAS-ASA III/IV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Comorbidities!$E$31,Comorbidities!$H$31,Comorbidities!$K$31,Comorbidities!$N$31,Comorbidities!$Q$31)</c:f>
                <c:numCache>
                  <c:formatCode>General</c:formatCode>
                  <c:ptCount val="5"/>
                  <c:pt idx="0">
                    <c:v>14.398206999999999</c:v>
                  </c:pt>
                  <c:pt idx="1">
                    <c:v>12.256162</c:v>
                  </c:pt>
                  <c:pt idx="2">
                    <c:v>12.499637</c:v>
                  </c:pt>
                  <c:pt idx="3">
                    <c:v>13.025109</c:v>
                  </c:pt>
                  <c:pt idx="4">
                    <c:v>13.310216</c:v>
                  </c:pt>
                </c:numCache>
              </c:numRef>
            </c:plus>
            <c:minus>
              <c:numRef>
                <c:f>(Comorbidities!$D$31,Comorbidities!$G$31,Comorbidities!$J$31,Comorbidities!$M$31,Comorbidities!$P$31)</c:f>
                <c:numCache>
                  <c:formatCode>General</c:formatCode>
                  <c:ptCount val="5"/>
                  <c:pt idx="0">
                    <c:v>14.398207000000001</c:v>
                  </c:pt>
                  <c:pt idx="1">
                    <c:v>12.256162</c:v>
                  </c:pt>
                  <c:pt idx="2">
                    <c:v>12.499637</c:v>
                  </c:pt>
                  <c:pt idx="3">
                    <c:v>13.02511</c:v>
                  </c:pt>
                  <c:pt idx="4">
                    <c:v>13.310215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dash"/>
                <a:round/>
              </a:ln>
              <a:effectLst/>
            </c:spPr>
          </c:errBars>
          <c:xVal>
            <c:numRef>
              <c:f>Comorbidities!$AA$16:$AA$20</c:f>
              <c:numCache>
                <c:formatCode>General</c:formatCode>
                <c:ptCount val="5"/>
                <c:pt idx="0">
                  <c:v>3</c:v>
                </c:pt>
                <c:pt idx="1">
                  <c:v>7.4</c:v>
                </c:pt>
                <c:pt idx="2">
                  <c:v>14</c:v>
                </c:pt>
                <c:pt idx="3">
                  <c:v>28</c:v>
                </c:pt>
                <c:pt idx="4">
                  <c:v>53.5</c:v>
                </c:pt>
              </c:numCache>
            </c:numRef>
          </c:xVal>
          <c:yVal>
            <c:numRef>
              <c:f>(Comorbidities!$C$21,Comorbidities!$F$21,Comorbidities!$I$21,Comorbidities!$L$21,Comorbidities!$O$21)</c:f>
              <c:numCache>
                <c:formatCode>0.000000</c:formatCode>
                <c:ptCount val="5"/>
                <c:pt idx="0">
                  <c:v>-3.2398750000000001</c:v>
                </c:pt>
                <c:pt idx="1">
                  <c:v>3.6155529999999998</c:v>
                </c:pt>
                <c:pt idx="2">
                  <c:v>-3.4806309999999998</c:v>
                </c:pt>
                <c:pt idx="3">
                  <c:v>-11.797554</c:v>
                </c:pt>
                <c:pt idx="4">
                  <c:v>-26.193511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782A-4646-B167-62A57A560F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427904"/>
        <c:axId val="318417536"/>
      </c:scatterChart>
      <c:valAx>
        <c:axId val="318409728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318415616"/>
        <c:crosses val="autoZero"/>
        <c:crossBetween val="midCat"/>
      </c:valAx>
      <c:valAx>
        <c:axId val="318415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 and</a:t>
                </a:r>
                <a:r>
                  <a:rPr lang="nl-N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HUI3 utility score</a:t>
                </a:r>
                <a:endParaRPr lang="nl-NL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409728"/>
        <c:crosses val="autoZero"/>
        <c:crossBetween val="midCat"/>
      </c:valAx>
      <c:valAx>
        <c:axId val="318417536"/>
        <c:scaling>
          <c:orientation val="minMax"/>
          <c:max val="30"/>
          <c:min val="-6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427904"/>
        <c:crosses val="max"/>
        <c:crossBetween val="midCat"/>
      </c:valAx>
      <c:valAx>
        <c:axId val="3184279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8417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80030774278215222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HeadFace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HeadFace!$D$19,HeadFace!$G$19,HeadFace!$J$19,HeadFace!$M$19,HeadFace!$P$19)</c:f>
                <c:numCache>
                  <c:formatCode>General</c:formatCode>
                  <c:ptCount val="5"/>
                  <c:pt idx="0">
                    <c:v>0.12670600000000001</c:v>
                  </c:pt>
                  <c:pt idx="1">
                    <c:v>0.106223</c:v>
                  </c:pt>
                  <c:pt idx="2">
                    <c:v>0.11357</c:v>
                  </c:pt>
                  <c:pt idx="3">
                    <c:v>0.11214300000000002</c:v>
                  </c:pt>
                  <c:pt idx="4">
                    <c:v>0.112217</c:v>
                  </c:pt>
                </c:numCache>
              </c:numRef>
            </c:plus>
            <c:minus>
              <c:numRef>
                <c:f>(HeadFace!$C$19,HeadFace!$F$19,HeadFace!$I$19,HeadFace!$L$19,HeadFace!$O$19)</c:f>
                <c:numCache>
                  <c:formatCode>General</c:formatCode>
                  <c:ptCount val="5"/>
                  <c:pt idx="0">
                    <c:v>0.12670500000000001</c:v>
                  </c:pt>
                  <c:pt idx="1">
                    <c:v>0.10622300000000001</c:v>
                  </c:pt>
                  <c:pt idx="2">
                    <c:v>0.11357</c:v>
                  </c:pt>
                  <c:pt idx="3">
                    <c:v>0.11214299999999999</c:v>
                  </c:pt>
                  <c:pt idx="4">
                    <c:v>0.1122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adFace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HeadFace!$B$13,HeadFace!$E$13,HeadFace!$H$13,HeadFace!$K$13,HeadFace!$N$13)</c:f>
              <c:numCache>
                <c:formatCode>0.000000</c:formatCode>
                <c:ptCount val="5"/>
                <c:pt idx="0">
                  <c:v>0.20282500000000001</c:v>
                </c:pt>
                <c:pt idx="1">
                  <c:v>0.10131900000000001</c:v>
                </c:pt>
                <c:pt idx="2">
                  <c:v>6.5296999999999994E-2</c:v>
                </c:pt>
                <c:pt idx="3">
                  <c:v>3.4074E-2</c:v>
                </c:pt>
                <c:pt idx="4">
                  <c:v>2.26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7C4-433B-94F9-0BF7DE6AAAB9}"/>
            </c:ext>
          </c:extLst>
        </c:ser>
        <c:ser>
          <c:idx val="2"/>
          <c:order val="2"/>
          <c:tx>
            <c:strRef>
              <c:f>HeadFace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HeadFace!$D$21,HeadFace!$G$21,HeadFace!$J$21,HeadFace!$M$21,HeadFace!$P$21)</c:f>
                <c:numCache>
                  <c:formatCode>General</c:formatCode>
                  <c:ptCount val="5"/>
                  <c:pt idx="0">
                    <c:v>0.10535199999999997</c:v>
                  </c:pt>
                  <c:pt idx="1">
                    <c:v>9.0568999999999997E-2</c:v>
                  </c:pt>
                  <c:pt idx="2">
                    <c:v>9.713200000000001E-2</c:v>
                  </c:pt>
                  <c:pt idx="3">
                    <c:v>9.551599999999999E-2</c:v>
                  </c:pt>
                  <c:pt idx="4">
                    <c:v>9.5562999999999995E-2</c:v>
                  </c:pt>
                </c:numCache>
              </c:numRef>
            </c:plus>
            <c:minus>
              <c:numRef>
                <c:f>(HeadFace!$C$21,HeadFace!$F$21,HeadFace!$I$21,HeadFace!$L$21,HeadFace!$O$21)</c:f>
                <c:numCache>
                  <c:formatCode>General</c:formatCode>
                  <c:ptCount val="5"/>
                  <c:pt idx="0">
                    <c:v>0.105351</c:v>
                  </c:pt>
                  <c:pt idx="1">
                    <c:v>9.056800000000001E-2</c:v>
                  </c:pt>
                  <c:pt idx="2">
                    <c:v>9.7131999999999996E-2</c:v>
                  </c:pt>
                  <c:pt idx="3">
                    <c:v>9.5515000000000003E-2</c:v>
                  </c:pt>
                  <c:pt idx="4">
                    <c:v>9.5562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adFace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HeadFace!$B$15,HeadFace!$E$15,HeadFace!$H$15,HeadFace!$K$15,HeadFace!$N$15)</c:f>
              <c:numCache>
                <c:formatCode>0.000000</c:formatCode>
                <c:ptCount val="5"/>
                <c:pt idx="0">
                  <c:v>0.197825</c:v>
                </c:pt>
                <c:pt idx="1">
                  <c:v>0.106617</c:v>
                </c:pt>
                <c:pt idx="2">
                  <c:v>8.3134E-2</c:v>
                </c:pt>
                <c:pt idx="3">
                  <c:v>3.3112000000000003E-2</c:v>
                </c:pt>
                <c:pt idx="4">
                  <c:v>1.058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7C4-433B-94F9-0BF7DE6AAAB9}"/>
            </c:ext>
          </c:extLst>
        </c:ser>
        <c:ser>
          <c:idx val="3"/>
          <c:order val="3"/>
          <c:tx>
            <c:strRef>
              <c:f>HeadFace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HeadFace!$D$22,HeadFace!$G$22,HeadFace!$J$22,HeadFace!$M$22,HeadFace!$P$22)</c:f>
                <c:numCache>
                  <c:formatCode>General</c:formatCode>
                  <c:ptCount val="5"/>
                  <c:pt idx="0">
                    <c:v>0.14428099999999999</c:v>
                  </c:pt>
                  <c:pt idx="1">
                    <c:v>0.12749100000000002</c:v>
                  </c:pt>
                  <c:pt idx="2">
                    <c:v>0.13376099999999999</c:v>
                  </c:pt>
                  <c:pt idx="3">
                    <c:v>0.13218299999999999</c:v>
                  </c:pt>
                  <c:pt idx="4">
                    <c:v>0.13233300000000001</c:v>
                  </c:pt>
                </c:numCache>
              </c:numRef>
            </c:plus>
            <c:minus>
              <c:numRef>
                <c:f>(HeadFace!$C$22,HeadFace!$F$22,HeadFace!$I$22,HeadFace!$L$22,HeadFace!$O$22)</c:f>
                <c:numCache>
                  <c:formatCode>General</c:formatCode>
                  <c:ptCount val="5"/>
                  <c:pt idx="0">
                    <c:v>0.14428099999999999</c:v>
                  </c:pt>
                  <c:pt idx="1">
                    <c:v>0.12749199999999999</c:v>
                  </c:pt>
                  <c:pt idx="2">
                    <c:v>0.13375999999999999</c:v>
                  </c:pt>
                  <c:pt idx="3">
                    <c:v>0.13218299999999999</c:v>
                  </c:pt>
                  <c:pt idx="4">
                    <c:v>0.132332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adFace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HeadFace!$B$16,HeadFace!$E$16,HeadFace!$H$16,HeadFace!$K$16,HeadFace!$N$16)</c:f>
              <c:numCache>
                <c:formatCode>0.000000</c:formatCode>
                <c:ptCount val="5"/>
                <c:pt idx="0">
                  <c:v>0.162242</c:v>
                </c:pt>
                <c:pt idx="1">
                  <c:v>0.13384099999999999</c:v>
                </c:pt>
                <c:pt idx="2">
                  <c:v>8.7984000000000007E-2</c:v>
                </c:pt>
                <c:pt idx="3">
                  <c:v>-1.8506999999999999E-2</c:v>
                </c:pt>
                <c:pt idx="4">
                  <c:v>1.2017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7C4-433B-94F9-0BF7DE6AAA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506112"/>
        <c:axId val="318508032"/>
      </c:scatterChart>
      <c:scatterChart>
        <c:scatterStyle val="lineMarker"/>
        <c:varyColors val="0"/>
        <c:ser>
          <c:idx val="1"/>
          <c:order val="1"/>
          <c:tx>
            <c:strRef>
              <c:f>HeadFace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HeadFace!$D$20,HeadFace!$G$20,HeadFace!$J$20,HeadFace!$M$20,HeadFace!$P$20)</c:f>
                <c:numCache>
                  <c:formatCode>General</c:formatCode>
                  <c:ptCount val="5"/>
                  <c:pt idx="0">
                    <c:v>9.6106859999999976</c:v>
                  </c:pt>
                  <c:pt idx="1">
                    <c:v>8.1451630000000002</c:v>
                  </c:pt>
                  <c:pt idx="2">
                    <c:v>8.7135550000000013</c:v>
                  </c:pt>
                  <c:pt idx="3">
                    <c:v>8.6041279999999993</c:v>
                  </c:pt>
                  <c:pt idx="4">
                    <c:v>8.5949960000000019</c:v>
                  </c:pt>
                </c:numCache>
              </c:numRef>
            </c:plus>
            <c:minus>
              <c:numRef>
                <c:f>(HeadFace!$C$20,HeadFace!$F$20,HeadFace!$I$20,HeadFace!$L$20,HeadFace!$O$20)</c:f>
                <c:numCache>
                  <c:formatCode>General</c:formatCode>
                  <c:ptCount val="5"/>
                  <c:pt idx="0">
                    <c:v>9.6106850000000019</c:v>
                  </c:pt>
                  <c:pt idx="1">
                    <c:v>8.1451640000000012</c:v>
                  </c:pt>
                  <c:pt idx="2">
                    <c:v>8.7135539999999985</c:v>
                  </c:pt>
                  <c:pt idx="3">
                    <c:v>8.6041280000000011</c:v>
                  </c:pt>
                  <c:pt idx="4">
                    <c:v>8.594996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adFace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HeadFace!$B$14,HeadFace!$E$14,HeadFace!$H$14,HeadFace!$K$14,HeadFace!$N$14)</c:f>
              <c:numCache>
                <c:formatCode>0.000000</c:formatCode>
                <c:ptCount val="5"/>
                <c:pt idx="0">
                  <c:v>16.309429000000002</c:v>
                </c:pt>
                <c:pt idx="1">
                  <c:v>12.225676</c:v>
                </c:pt>
                <c:pt idx="2">
                  <c:v>11.276363999999999</c:v>
                </c:pt>
                <c:pt idx="3">
                  <c:v>8.0522880000000008</c:v>
                </c:pt>
                <c:pt idx="4">
                  <c:v>7.488812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7C4-433B-94F9-0BF7DE6AAA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516224"/>
        <c:axId val="318514304"/>
      </c:scatterChart>
      <c:valAx>
        <c:axId val="318506112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ead or face injury</a:t>
                </a:r>
              </a:p>
            </c:rich>
          </c:tx>
          <c:layout>
            <c:manualLayout>
              <c:xMode val="edge"/>
              <c:yMode val="edge"/>
              <c:x val="0.37260917804268878"/>
              <c:y val="2.58535701055386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8508032"/>
        <c:crosses val="autoZero"/>
        <c:crossBetween val="midCat"/>
      </c:valAx>
      <c:valAx>
        <c:axId val="318508032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506112"/>
        <c:crosses val="autoZero"/>
        <c:crossBetween val="midCat"/>
        <c:majorUnit val="0.1"/>
      </c:valAx>
      <c:valAx>
        <c:axId val="318514304"/>
        <c:scaling>
          <c:orientation val="minMax"/>
          <c:min val="-1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516224"/>
        <c:crosses val="max"/>
        <c:crossBetween val="midCat"/>
      </c:valAx>
      <c:valAx>
        <c:axId val="3185162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85143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19763367275"/>
          <c:y val="0.92184322519024919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1509905075253"/>
          <c:y val="0.13425925925925927"/>
          <c:w val="0.80030774278215222"/>
          <c:h val="0.72017277119639322"/>
        </c:manualLayout>
      </c:layout>
      <c:scatterChart>
        <c:scatterStyle val="lineMarker"/>
        <c:varyColors val="0"/>
        <c:ser>
          <c:idx val="0"/>
          <c:order val="0"/>
          <c:tx>
            <c:strRef>
              <c:f>Thorax!$A$13</c:f>
              <c:strCache>
                <c:ptCount val="1"/>
                <c:pt idx="0">
                  <c:v>EQ-5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Thorax!$D$19,Thorax!$G$19,Thorax!$J$19,Thorax!$M$19,Thorax!$P$19)</c:f>
                <c:numCache>
                  <c:formatCode>General</c:formatCode>
                  <c:ptCount val="5"/>
                  <c:pt idx="0">
                    <c:v>0.11572900000000001</c:v>
                  </c:pt>
                  <c:pt idx="1">
                    <c:v>9.5711999999999992E-2</c:v>
                  </c:pt>
                  <c:pt idx="2">
                    <c:v>0.101408</c:v>
                  </c:pt>
                  <c:pt idx="3">
                    <c:v>0.10282299999999998</c:v>
                  </c:pt>
                  <c:pt idx="4">
                    <c:v>0.10086600000000001</c:v>
                  </c:pt>
                </c:numCache>
              </c:numRef>
            </c:plus>
            <c:minus>
              <c:numRef>
                <c:f>(Thorax!$C$19,Thorax!$F$19,Thorax!$I$19,Thorax!$L$19,Thorax!$O$19)</c:f>
                <c:numCache>
                  <c:formatCode>General</c:formatCode>
                  <c:ptCount val="5"/>
                  <c:pt idx="0">
                    <c:v>0.115729</c:v>
                  </c:pt>
                  <c:pt idx="1">
                    <c:v>9.5712999999999993E-2</c:v>
                  </c:pt>
                  <c:pt idx="2">
                    <c:v>0.101408</c:v>
                  </c:pt>
                  <c:pt idx="3">
                    <c:v>0.10282300000000001</c:v>
                  </c:pt>
                  <c:pt idx="4">
                    <c:v>0.1008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Thorax!$U$11:$U$15</c:f>
              <c:numCache>
                <c:formatCode>General</c:formatCode>
                <c:ptCount val="5"/>
                <c:pt idx="0">
                  <c:v>0.5</c:v>
                </c:pt>
                <c:pt idx="1">
                  <c:v>4</c:v>
                </c:pt>
                <c:pt idx="2">
                  <c:v>12</c:v>
                </c:pt>
                <c:pt idx="3">
                  <c:v>25</c:v>
                </c:pt>
                <c:pt idx="4">
                  <c:v>51</c:v>
                </c:pt>
              </c:numCache>
            </c:numRef>
          </c:xVal>
          <c:yVal>
            <c:numRef>
              <c:f>(Thorax!$B$13,Thorax!$E$13,Thorax!$H$13,Thorax!$K$13,Thorax!$N$13)</c:f>
              <c:numCache>
                <c:formatCode>0.000000</c:formatCode>
                <c:ptCount val="5"/>
                <c:pt idx="0">
                  <c:v>7.4164999999999995E-2</c:v>
                </c:pt>
                <c:pt idx="1">
                  <c:v>-1.1067E-2</c:v>
                </c:pt>
                <c:pt idx="2">
                  <c:v>7.5264999999999999E-2</c:v>
                </c:pt>
                <c:pt idx="3">
                  <c:v>0.12452100000000001</c:v>
                </c:pt>
                <c:pt idx="4">
                  <c:v>0.1128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833-4DC1-AD49-9CCC6DC61C34}"/>
            </c:ext>
          </c:extLst>
        </c:ser>
        <c:ser>
          <c:idx val="2"/>
          <c:order val="2"/>
          <c:tx>
            <c:strRef>
              <c:f>Thorax!$A$15</c:f>
              <c:strCache>
                <c:ptCount val="1"/>
                <c:pt idx="0">
                  <c:v>HU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Thorax!$D$21,Thorax!$G$21,Thorax!$J$21,Thorax!$M$21,Thorax!$P$21)</c:f>
                <c:numCache>
                  <c:formatCode>General</c:formatCode>
                  <c:ptCount val="5"/>
                  <c:pt idx="0">
                    <c:v>9.5542999999999989E-2</c:v>
                  </c:pt>
                  <c:pt idx="1">
                    <c:v>8.1076999999999996E-2</c:v>
                  </c:pt>
                  <c:pt idx="2">
                    <c:v>8.5870000000000002E-2</c:v>
                  </c:pt>
                  <c:pt idx="3">
                    <c:v>8.5537999999999975E-2</c:v>
                  </c:pt>
                  <c:pt idx="4">
                    <c:v>8.4491000000000011E-2</c:v>
                  </c:pt>
                </c:numCache>
              </c:numRef>
            </c:plus>
            <c:minus>
              <c:numRef>
                <c:f>(Thorax!$C$21,Thorax!$F$21,Thorax!$I$21,Thorax!$L$21,Thorax!$O$21)</c:f>
                <c:numCache>
                  <c:formatCode>General</c:formatCode>
                  <c:ptCount val="5"/>
                  <c:pt idx="0">
                    <c:v>9.5542999999999989E-2</c:v>
                  </c:pt>
                  <c:pt idx="1">
                    <c:v>8.1076000000000009E-2</c:v>
                  </c:pt>
                  <c:pt idx="2">
                    <c:v>8.5869999999999988E-2</c:v>
                  </c:pt>
                  <c:pt idx="3">
                    <c:v>8.5538000000000017E-2</c:v>
                  </c:pt>
                  <c:pt idx="4">
                    <c:v>8.4490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Thorax!$V$11:$V$15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26</c:v>
                </c:pt>
                <c:pt idx="4">
                  <c:v>52</c:v>
                </c:pt>
              </c:numCache>
            </c:numRef>
          </c:xVal>
          <c:yVal>
            <c:numRef>
              <c:f>(Thorax!$B$15,Thorax!$E$15,Thorax!$H$15,Thorax!$K$15,Thorax!$N$15)</c:f>
              <c:numCache>
                <c:formatCode>0.000000</c:formatCode>
                <c:ptCount val="5"/>
                <c:pt idx="0">
                  <c:v>3.4856999999999999E-2</c:v>
                </c:pt>
                <c:pt idx="1">
                  <c:v>4.3742000000000003E-2</c:v>
                </c:pt>
                <c:pt idx="2">
                  <c:v>9.7767999999999994E-2</c:v>
                </c:pt>
                <c:pt idx="3">
                  <c:v>0.16195200000000001</c:v>
                </c:pt>
                <c:pt idx="4">
                  <c:v>0.14248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833-4DC1-AD49-9CCC6DC61C34}"/>
            </c:ext>
          </c:extLst>
        </c:ser>
        <c:ser>
          <c:idx val="3"/>
          <c:order val="3"/>
          <c:tx>
            <c:strRef>
              <c:f>Thorax!$A$16</c:f>
              <c:strCache>
                <c:ptCount val="1"/>
                <c:pt idx="0">
                  <c:v>HU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Thorax!$D$22,Thorax!$G$22,Thorax!$J$22,Thorax!$M$22,Thorax!$P$22)</c:f>
                <c:numCache>
                  <c:formatCode>General</c:formatCode>
                  <c:ptCount val="5"/>
                  <c:pt idx="0">
                    <c:v>0.12884299999999999</c:v>
                  </c:pt>
                  <c:pt idx="1">
                    <c:v>0.112038</c:v>
                  </c:pt>
                  <c:pt idx="2">
                    <c:v>0.116837</c:v>
                  </c:pt>
                  <c:pt idx="3">
                    <c:v>0.116837</c:v>
                  </c:pt>
                  <c:pt idx="4">
                    <c:v>0.115509</c:v>
                  </c:pt>
                </c:numCache>
              </c:numRef>
            </c:plus>
            <c:minus>
              <c:numRef>
                <c:f>(Thorax!$C$22,Thorax!$F$22,Thorax!$I$22,Thorax!$L$22,Thorax!$O$22)</c:f>
                <c:numCache>
                  <c:formatCode>General</c:formatCode>
                  <c:ptCount val="5"/>
                  <c:pt idx="0">
                    <c:v>0.12884299999999999</c:v>
                  </c:pt>
                  <c:pt idx="1">
                    <c:v>0.112038</c:v>
                  </c:pt>
                  <c:pt idx="2">
                    <c:v>0.116837</c:v>
                  </c:pt>
                  <c:pt idx="3">
                    <c:v>0.11683700000000001</c:v>
                  </c:pt>
                  <c:pt idx="4">
                    <c:v>0.1155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Thorax!$W$11:$W$15</c:f>
              <c:numCache>
                <c:formatCode>General</c:formatCode>
                <c:ptCount val="5"/>
                <c:pt idx="0">
                  <c:v>1.5</c:v>
                </c:pt>
                <c:pt idx="1">
                  <c:v>6</c:v>
                </c:pt>
                <c:pt idx="2">
                  <c:v>14</c:v>
                </c:pt>
                <c:pt idx="3">
                  <c:v>27</c:v>
                </c:pt>
                <c:pt idx="4">
                  <c:v>53</c:v>
                </c:pt>
              </c:numCache>
            </c:numRef>
          </c:xVal>
          <c:yVal>
            <c:numRef>
              <c:f>(Thorax!$B$16,Thorax!$E$16,Thorax!$H$16,Thorax!$K$16,Thorax!$N$16)</c:f>
              <c:numCache>
                <c:formatCode>0.000000</c:formatCode>
                <c:ptCount val="5"/>
                <c:pt idx="0">
                  <c:v>6.5202999999999997E-2</c:v>
                </c:pt>
                <c:pt idx="1">
                  <c:v>2.1017000000000001E-2</c:v>
                </c:pt>
                <c:pt idx="2">
                  <c:v>0.12058099999999999</c:v>
                </c:pt>
                <c:pt idx="3">
                  <c:v>0.203796</c:v>
                </c:pt>
                <c:pt idx="4">
                  <c:v>0.150626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833-4DC1-AD49-9CCC6DC61C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733696"/>
        <c:axId val="318739968"/>
      </c:scatterChart>
      <c:scatterChart>
        <c:scatterStyle val="lineMarker"/>
        <c:varyColors val="0"/>
        <c:ser>
          <c:idx val="1"/>
          <c:order val="1"/>
          <c:tx>
            <c:strRef>
              <c:f>Thorax!$A$14</c:f>
              <c:strCache>
                <c:ptCount val="1"/>
                <c:pt idx="0">
                  <c:v>EQ-V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Thorax!$D$20,Thorax!$G$20,Thorax!$J$20,Thorax!$M$20,Thorax!$P$20)</c:f>
                <c:numCache>
                  <c:formatCode>General</c:formatCode>
                  <c:ptCount val="5"/>
                  <c:pt idx="0">
                    <c:v>8.6433499999999981</c:v>
                  </c:pt>
                  <c:pt idx="1">
                    <c:v>7.2746140000000006</c:v>
                  </c:pt>
                  <c:pt idx="2">
                    <c:v>7.7049019999999988</c:v>
                  </c:pt>
                  <c:pt idx="3">
                    <c:v>7.7649270000000001</c:v>
                  </c:pt>
                  <c:pt idx="4">
                    <c:v>7.6232309999999988</c:v>
                  </c:pt>
                </c:numCache>
              </c:numRef>
            </c:plus>
            <c:minus>
              <c:numRef>
                <c:f>(Thorax!$C$20,Thorax!$F$20,Thorax!$I$20,Thorax!$L$20,Thorax!$O$20)</c:f>
                <c:numCache>
                  <c:formatCode>General</c:formatCode>
                  <c:ptCount val="5"/>
                  <c:pt idx="0">
                    <c:v>8.6433500000000016</c:v>
                  </c:pt>
                  <c:pt idx="1">
                    <c:v>7.2746130000000004</c:v>
                  </c:pt>
                  <c:pt idx="2">
                    <c:v>7.7049020000000006</c:v>
                  </c:pt>
                  <c:pt idx="3">
                    <c:v>7.7649269999999992</c:v>
                  </c:pt>
                  <c:pt idx="4">
                    <c:v>7.623232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Thorax!$X$11:$X$15</c:f>
              <c:numCache>
                <c:formatCode>General</c:formatCode>
                <c:ptCount val="5"/>
                <c:pt idx="0">
                  <c:v>2</c:v>
                </c:pt>
                <c:pt idx="1">
                  <c:v>7</c:v>
                </c:pt>
                <c:pt idx="2">
                  <c:v>15</c:v>
                </c:pt>
                <c:pt idx="3">
                  <c:v>28</c:v>
                </c:pt>
                <c:pt idx="4">
                  <c:v>54</c:v>
                </c:pt>
              </c:numCache>
            </c:numRef>
          </c:xVal>
          <c:yVal>
            <c:numRef>
              <c:f>(Thorax!$B$14,Thorax!$E$14,Thorax!$H$14,Thorax!$K$14,Thorax!$N$14)</c:f>
              <c:numCache>
                <c:formatCode>0.000000</c:formatCode>
                <c:ptCount val="5"/>
                <c:pt idx="0" formatCode="###0.000000">
                  <c:v>8.8414560000000009</c:v>
                </c:pt>
                <c:pt idx="1">
                  <c:v>2.440347</c:v>
                </c:pt>
                <c:pt idx="2">
                  <c:v>9.2789610000000007</c:v>
                </c:pt>
                <c:pt idx="3">
                  <c:v>11.186192999999999</c:v>
                </c:pt>
                <c:pt idx="4">
                  <c:v>11.315796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833-4DC1-AD49-9CCC6DC61C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748160"/>
        <c:axId val="318741888"/>
      </c:scatterChart>
      <c:valAx>
        <c:axId val="318733696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horax injury</a:t>
                </a:r>
              </a:p>
            </c:rich>
          </c:tx>
          <c:layout>
            <c:manualLayout>
              <c:xMode val="edge"/>
              <c:yMode val="edge"/>
              <c:x val="0.37260917804268878"/>
              <c:y val="2.58535701055386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crossAx val="318739968"/>
        <c:crosses val="autoZero"/>
        <c:crossBetween val="midCat"/>
      </c:valAx>
      <c:valAx>
        <c:axId val="318739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5D, HUI2 and HUI3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733696"/>
        <c:crosses val="autoZero"/>
        <c:crossBetween val="midCat"/>
        <c:majorUnit val="0.1"/>
      </c:valAx>
      <c:valAx>
        <c:axId val="318741888"/>
        <c:scaling>
          <c:orientation val="minMax"/>
          <c:max val="2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Q-VA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748160"/>
        <c:crosses val="max"/>
        <c:crossBetween val="midCat"/>
      </c:valAx>
      <c:valAx>
        <c:axId val="3187481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8741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95824963220379"/>
          <c:y val="0.91136396238758444"/>
          <c:w val="0.39175158971050406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775</cdr:x>
      <cdr:y>0.86984</cdr:y>
    </cdr:from>
    <cdr:to>
      <cdr:x>0.14469</cdr:x>
      <cdr:y>0.91845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365106" y="2750698"/>
          <a:ext cx="314339" cy="15371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4672</cdr:x>
      <cdr:y>0.86984</cdr:y>
    </cdr:from>
    <cdr:to>
      <cdr:x>0.22785</cdr:x>
      <cdr:y>0.92539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688992" y="2750698"/>
          <a:ext cx="380972" cy="17566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39621</cdr:x>
      <cdr:y>0.86892</cdr:y>
    </cdr:from>
    <cdr:to>
      <cdr:x>0.50372</cdr:x>
      <cdr:y>0.91407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1860537" y="2747801"/>
          <a:ext cx="504848" cy="14274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38</cdr:x>
      <cdr:y>0.86938</cdr:y>
    </cdr:from>
    <cdr:to>
      <cdr:x>0.33942</cdr:x>
      <cdr:y>0.9284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117603" y="2749250"/>
          <a:ext cx="476250" cy="18663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3699</cdr:x>
      <cdr:y>0.86892</cdr:y>
    </cdr:from>
    <cdr:to>
      <cdr:x>0.86681</cdr:x>
      <cdr:y>0.9105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460772" y="2747801"/>
          <a:ext cx="609612" cy="13177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09195</cdr:x>
      <cdr:y>0.86816</cdr:y>
    </cdr:from>
    <cdr:to>
      <cdr:x>0.15889</cdr:x>
      <cdr:y>0.91677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559184" y="2246470"/>
          <a:ext cx="407089" cy="12578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6816</cdr:y>
    </cdr:from>
    <cdr:to>
      <cdr:x>0.24239</cdr:x>
      <cdr:y>0.92371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980686" y="2246469"/>
          <a:ext cx="493383" cy="14374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93</cdr:x>
      <cdr:y>0.86769</cdr:y>
    </cdr:from>
    <cdr:to>
      <cdr:x>0.35072</cdr:x>
      <cdr:y>0.92671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516092" y="2245253"/>
          <a:ext cx="616775" cy="152722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9546</cdr:x>
      <cdr:y>0.86811</cdr:y>
    </cdr:from>
    <cdr:to>
      <cdr:x>0.1624</cdr:x>
      <cdr:y>0.91672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578873" y="2276098"/>
          <a:ext cx="405941" cy="12745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6811</cdr:y>
    </cdr:from>
    <cdr:to>
      <cdr:x>0.24239</cdr:x>
      <cdr:y>0.92366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977921" y="2276099"/>
          <a:ext cx="491993" cy="14564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755</cdr:x>
      <cdr:y>0.86764</cdr:y>
    </cdr:from>
    <cdr:to>
      <cdr:x>0.34897</cdr:x>
      <cdr:y>0.92666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501186" y="2274866"/>
          <a:ext cx="615036" cy="1547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0938</cdr:x>
      <cdr:y>0.86405</cdr:y>
    </cdr:from>
    <cdr:to>
      <cdr:x>0.16074</cdr:x>
      <cdr:y>0.91266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540331" y="2320882"/>
          <a:ext cx="385623" cy="13056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311</cdr:x>
      <cdr:y>0.86801</cdr:y>
    </cdr:from>
    <cdr:to>
      <cdr:x>0.24424</cdr:x>
      <cdr:y>0.92356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939607" y="2331515"/>
          <a:ext cx="467367" cy="14921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93</cdr:x>
      <cdr:y>0.86754</cdr:y>
    </cdr:from>
    <cdr:to>
      <cdr:x>0.35072</cdr:x>
      <cdr:y>0.92656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436147" y="2330252"/>
          <a:ext cx="584253" cy="15853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0938</cdr:x>
      <cdr:y>0.86818</cdr:y>
    </cdr:from>
    <cdr:to>
      <cdr:x>0.16074</cdr:x>
      <cdr:y>0.91679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540331" y="2233851"/>
          <a:ext cx="385623" cy="125074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311</cdr:x>
      <cdr:y>0.86818</cdr:y>
    </cdr:from>
    <cdr:to>
      <cdr:x>0.24424</cdr:x>
      <cdr:y>0.92373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939607" y="2233851"/>
          <a:ext cx="467367" cy="14293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5115</cdr:x>
      <cdr:y>0.86771</cdr:y>
    </cdr:from>
    <cdr:to>
      <cdr:x>0.35257</cdr:x>
      <cdr:y>0.92673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446780" y="2232642"/>
          <a:ext cx="584253" cy="15185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09195</cdr:x>
      <cdr:y>0.87234</cdr:y>
    </cdr:from>
    <cdr:to>
      <cdr:x>0.15889</cdr:x>
      <cdr:y>0.92095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529698" y="2004144"/>
          <a:ext cx="385623" cy="11167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7234</cdr:y>
    </cdr:from>
    <cdr:to>
      <cdr:x>0.24239</cdr:x>
      <cdr:y>0.92789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928974" y="2004144"/>
          <a:ext cx="467367" cy="12762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765</cdr:x>
      <cdr:y>0.87187</cdr:y>
    </cdr:from>
    <cdr:to>
      <cdr:x>0.34907</cdr:x>
      <cdr:y>0.93089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426622" y="2003065"/>
          <a:ext cx="584253" cy="135594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7027</cdr:y>
    </cdr:from>
    <cdr:to>
      <cdr:x>0.88556</cdr:x>
      <cdr:y>0.91194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4353607" y="1999375"/>
          <a:ext cx="747856" cy="95734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09195</cdr:x>
      <cdr:y>0.86812</cdr:y>
    </cdr:from>
    <cdr:to>
      <cdr:x>0.15889</cdr:x>
      <cdr:y>0.91673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529698" y="2266771"/>
          <a:ext cx="385623" cy="12692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6812</cdr:y>
    </cdr:from>
    <cdr:to>
      <cdr:x>0.24239</cdr:x>
      <cdr:y>0.92367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928974" y="2266771"/>
          <a:ext cx="467367" cy="14504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5115</cdr:x>
      <cdr:y>0.86765</cdr:y>
    </cdr:from>
    <cdr:to>
      <cdr:x>0.35257</cdr:x>
      <cdr:y>0.92667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446779" y="2265544"/>
          <a:ext cx="584253" cy="15410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9334</cdr:x>
      <cdr:y>0.86984</cdr:y>
    </cdr:from>
    <cdr:to>
      <cdr:x>0.16028</cdr:x>
      <cdr:y>0.91845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456112" y="2750695"/>
          <a:ext cx="327090" cy="15371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621</cdr:x>
      <cdr:y>0.86984</cdr:y>
    </cdr:from>
    <cdr:to>
      <cdr:x>0.24734</cdr:x>
      <cdr:y>0.92539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812172" y="2750695"/>
          <a:ext cx="396427" cy="17566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2155</cdr:x>
      <cdr:y>0.86892</cdr:y>
    </cdr:from>
    <cdr:to>
      <cdr:x>0.52906</cdr:x>
      <cdr:y>0.91407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059836" y="2747786"/>
          <a:ext cx="525329" cy="14277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5165</cdr:x>
      <cdr:y>0.86938</cdr:y>
    </cdr:from>
    <cdr:to>
      <cdr:x>0.35307</cdr:x>
      <cdr:y>0.9284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229620" y="2749240"/>
          <a:ext cx="495571" cy="18663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4869</cdr:x>
      <cdr:y>0.86892</cdr:y>
    </cdr:from>
    <cdr:to>
      <cdr:x>0.87851</cdr:x>
      <cdr:y>0.9105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658323" y="2747786"/>
          <a:ext cx="634342" cy="13177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9195</cdr:x>
      <cdr:y>0.86405</cdr:y>
    </cdr:from>
    <cdr:to>
      <cdr:x>0.15889</cdr:x>
      <cdr:y>0.91266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470317" y="2740621"/>
          <a:ext cx="342393" cy="15418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6405</cdr:y>
    </cdr:from>
    <cdr:to>
      <cdr:x>0.24239</cdr:x>
      <cdr:y>0.9196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824810" y="2740621"/>
          <a:ext cx="414974" cy="17619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93</cdr:x>
      <cdr:y>0.86358</cdr:y>
    </cdr:from>
    <cdr:to>
      <cdr:x>0.35072</cdr:x>
      <cdr:y>0.9226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275174" y="2739140"/>
          <a:ext cx="518756" cy="18720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9195</cdr:x>
      <cdr:y>0.86405</cdr:y>
    </cdr:from>
    <cdr:to>
      <cdr:x>0.15889</cdr:x>
      <cdr:y>0.91266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470317" y="2740621"/>
          <a:ext cx="342393" cy="15418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6405</cdr:y>
    </cdr:from>
    <cdr:to>
      <cdr:x>0.24239</cdr:x>
      <cdr:y>0.9196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824810" y="2740621"/>
          <a:ext cx="414974" cy="17619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93</cdr:x>
      <cdr:y>0.86358</cdr:y>
    </cdr:from>
    <cdr:to>
      <cdr:x>0.35072</cdr:x>
      <cdr:y>0.9226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275174" y="2739140"/>
          <a:ext cx="518756" cy="18720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9372</cdr:x>
      <cdr:y>0.87215</cdr:y>
    </cdr:from>
    <cdr:to>
      <cdr:x>0.16066</cdr:x>
      <cdr:y>0.92076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564269" y="2290023"/>
          <a:ext cx="403051" cy="12763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7215</cdr:y>
    </cdr:from>
    <cdr:to>
      <cdr:x>0.24239</cdr:x>
      <cdr:y>0.9277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970958" y="2290023"/>
          <a:ext cx="488489" cy="14585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93</cdr:x>
      <cdr:y>0.87168</cdr:y>
    </cdr:from>
    <cdr:to>
      <cdr:x>0.35072</cdr:x>
      <cdr:y>0.9307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501053" y="2288789"/>
          <a:ext cx="610657" cy="1549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9195</cdr:x>
      <cdr:y>0.86405</cdr:y>
    </cdr:from>
    <cdr:to>
      <cdr:x>0.15889</cdr:x>
      <cdr:y>0.91266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470317" y="2740621"/>
          <a:ext cx="342393" cy="15418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6405</cdr:y>
    </cdr:from>
    <cdr:to>
      <cdr:x>0.24239</cdr:x>
      <cdr:y>0.9196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824810" y="2740621"/>
          <a:ext cx="414974" cy="17619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93</cdr:x>
      <cdr:y>0.86358</cdr:y>
    </cdr:from>
    <cdr:to>
      <cdr:x>0.35072</cdr:x>
      <cdr:y>0.9226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275174" y="2739140"/>
          <a:ext cx="518756" cy="18720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3153</cdr:x>
      <cdr:y>0.86612</cdr:y>
    </cdr:from>
    <cdr:to>
      <cdr:x>0.86135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741728" y="2747181"/>
          <a:ext cx="664020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7431</cdr:x>
      <cdr:y>0.93907</cdr:y>
    </cdr:from>
    <cdr:to>
      <cdr:x>0.12789</cdr:x>
      <cdr:y>0.98965</cdr:y>
    </cdr:to>
    <cdr:sp macro="" textlink="">
      <cdr:nvSpPr>
        <cdr:cNvPr id="17" name="Tekstvak 1"/>
        <cdr:cNvSpPr txBox="1"/>
      </cdr:nvSpPr>
      <cdr:spPr>
        <a:xfrm xmlns:a="http://schemas.openxmlformats.org/drawingml/2006/main">
          <a:off x="520234" y="2495550"/>
          <a:ext cx="375115" cy="13440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3577</cdr:x>
      <cdr:y>0.93907</cdr:y>
    </cdr:from>
    <cdr:to>
      <cdr:x>0.19456</cdr:x>
      <cdr:y>0.97965</cdr:y>
    </cdr:to>
    <cdr:sp macro="" textlink="">
      <cdr:nvSpPr>
        <cdr:cNvPr id="18" name="Tekstvak 1"/>
        <cdr:cNvSpPr txBox="1"/>
      </cdr:nvSpPr>
      <cdr:spPr>
        <a:xfrm xmlns:a="http://schemas.openxmlformats.org/drawingml/2006/main">
          <a:off x="950528" y="2495550"/>
          <a:ext cx="411547" cy="10785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month</a:t>
          </a:r>
        </a:p>
      </cdr:txBody>
    </cdr:sp>
  </cdr:relSizeAnchor>
  <cdr:relSizeAnchor xmlns:cdr="http://schemas.openxmlformats.org/drawingml/2006/chartDrawing">
    <cdr:from>
      <cdr:x>0.22688</cdr:x>
      <cdr:y>0.93907</cdr:y>
    </cdr:from>
    <cdr:to>
      <cdr:x>0.28571</cdr:x>
      <cdr:y>0.96833</cdr:y>
    </cdr:to>
    <cdr:sp macro="" textlink="">
      <cdr:nvSpPr>
        <cdr:cNvPr id="19" name="Tekstvak 1"/>
        <cdr:cNvSpPr txBox="1"/>
      </cdr:nvSpPr>
      <cdr:spPr>
        <a:xfrm xmlns:a="http://schemas.openxmlformats.org/drawingml/2006/main">
          <a:off x="1588378" y="2495549"/>
          <a:ext cx="411872" cy="7776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 baseline="0"/>
            <a:t>3 </a:t>
          </a:r>
          <a:r>
            <a:rPr lang="nl-NL" sz="800"/>
            <a:t>months</a:t>
          </a:r>
        </a:p>
      </cdr:txBody>
    </cdr:sp>
  </cdr:relSizeAnchor>
  <cdr:relSizeAnchor xmlns:cdr="http://schemas.openxmlformats.org/drawingml/2006/chartDrawing">
    <cdr:from>
      <cdr:x>0.41976</cdr:x>
      <cdr:y>0.93907</cdr:y>
    </cdr:from>
    <cdr:to>
      <cdr:x>0.48707</cdr:x>
      <cdr:y>0.9755</cdr:y>
    </cdr:to>
    <cdr:sp macro="" textlink="">
      <cdr:nvSpPr>
        <cdr:cNvPr id="20" name="Tekstvak 1"/>
        <cdr:cNvSpPr txBox="1"/>
      </cdr:nvSpPr>
      <cdr:spPr>
        <a:xfrm xmlns:a="http://schemas.openxmlformats.org/drawingml/2006/main">
          <a:off x="2938719" y="2495549"/>
          <a:ext cx="471231" cy="9681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 baseline="0"/>
            <a:t>6 </a:t>
          </a:r>
          <a:r>
            <a:rPr lang="nl-NL" sz="800"/>
            <a:t>months</a:t>
          </a:r>
        </a:p>
      </cdr:txBody>
    </cdr:sp>
  </cdr:relSizeAnchor>
  <cdr:relSizeAnchor xmlns:cdr="http://schemas.openxmlformats.org/drawingml/2006/chartDrawing">
    <cdr:from>
      <cdr:x>0.77845</cdr:x>
      <cdr:y>0.93907</cdr:y>
    </cdr:from>
    <cdr:to>
      <cdr:x>0.86122</cdr:x>
      <cdr:y>0.96939</cdr:y>
    </cdr:to>
    <cdr:sp macro="" textlink="">
      <cdr:nvSpPr>
        <cdr:cNvPr id="21" name="Tekstvak 1"/>
        <cdr:cNvSpPr txBox="1"/>
      </cdr:nvSpPr>
      <cdr:spPr>
        <a:xfrm xmlns:a="http://schemas.openxmlformats.org/drawingml/2006/main">
          <a:off x="5449843" y="2495550"/>
          <a:ext cx="579481" cy="805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 baseline="0"/>
            <a:t>12 </a:t>
          </a:r>
          <a:r>
            <a:rPr lang="nl-NL" sz="800"/>
            <a:t>months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9195</cdr:x>
      <cdr:y>0.87282</cdr:y>
    </cdr:from>
    <cdr:to>
      <cdr:x>0.15889</cdr:x>
      <cdr:y>0.92143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557608" y="2115545"/>
          <a:ext cx="405941" cy="11782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7282</cdr:y>
    </cdr:from>
    <cdr:to>
      <cdr:x>0.24239</cdr:x>
      <cdr:y>0.92837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977921" y="2115546"/>
          <a:ext cx="491993" cy="134642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0966</cdr:x>
      <cdr:y>0.87351</cdr:y>
    </cdr:from>
    <cdr:to>
      <cdr:x>0.51717</cdr:x>
      <cdr:y>0.91865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484260" y="2117201"/>
          <a:ext cx="651968" cy="10941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93</cdr:x>
      <cdr:y>0.87235</cdr:y>
    </cdr:from>
    <cdr:to>
      <cdr:x>0.35072</cdr:x>
      <cdr:y>0.93137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511818" y="2114406"/>
          <a:ext cx="615036" cy="143052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9195</cdr:x>
      <cdr:y>0.86405</cdr:y>
    </cdr:from>
    <cdr:to>
      <cdr:x>0.15889</cdr:x>
      <cdr:y>0.91266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470317" y="2740621"/>
          <a:ext cx="342393" cy="15418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</a:t>
          </a:r>
          <a:r>
            <a:rPr lang="nl-NL" sz="800"/>
            <a:t>week</a:t>
          </a:r>
        </a:p>
      </cdr:txBody>
    </cdr:sp>
  </cdr:relSizeAnchor>
  <cdr:relSizeAnchor xmlns:cdr="http://schemas.openxmlformats.org/drawingml/2006/chartDrawing">
    <cdr:from>
      <cdr:x>0.16126</cdr:x>
      <cdr:y>0.86405</cdr:y>
    </cdr:from>
    <cdr:to>
      <cdr:x>0.24239</cdr:x>
      <cdr:y>0.9196</cdr:y>
    </cdr:to>
    <cdr:sp macro="" textlink="">
      <cdr:nvSpPr>
        <cdr:cNvPr id="3" name="Tekstvak 6"/>
        <cdr:cNvSpPr txBox="1"/>
      </cdr:nvSpPr>
      <cdr:spPr>
        <a:xfrm xmlns:a="http://schemas.openxmlformats.org/drawingml/2006/main">
          <a:off x="824810" y="2740621"/>
          <a:ext cx="414974" cy="17619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</a:t>
          </a:r>
          <a:r>
            <a:rPr lang="nl-NL" sz="800" baseline="0"/>
            <a:t> month</a:t>
          </a:r>
          <a:endParaRPr lang="nl-NL" sz="800"/>
        </a:p>
      </cdr:txBody>
    </cdr:sp>
  </cdr:relSizeAnchor>
  <cdr:relSizeAnchor xmlns:cdr="http://schemas.openxmlformats.org/drawingml/2006/chartDrawing">
    <cdr:from>
      <cdr:x>0.41141</cdr:x>
      <cdr:y>0.86912</cdr:y>
    </cdr:from>
    <cdr:to>
      <cdr:x>0.51892</cdr:x>
      <cdr:y>0.91426</cdr:y>
    </cdr:to>
    <cdr:sp macro="" textlink="">
      <cdr:nvSpPr>
        <cdr:cNvPr id="6" name="Tekstvak 8"/>
        <cdr:cNvSpPr txBox="1"/>
      </cdr:nvSpPr>
      <cdr:spPr>
        <a:xfrm xmlns:a="http://schemas.openxmlformats.org/drawingml/2006/main">
          <a:off x="2104315" y="2756709"/>
          <a:ext cx="549906" cy="143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6 months</a:t>
          </a:r>
        </a:p>
      </cdr:txBody>
    </cdr:sp>
  </cdr:relSizeAnchor>
  <cdr:relSizeAnchor xmlns:cdr="http://schemas.openxmlformats.org/drawingml/2006/chartDrawing">
    <cdr:from>
      <cdr:x>0.2493</cdr:x>
      <cdr:y>0.86358</cdr:y>
    </cdr:from>
    <cdr:to>
      <cdr:x>0.35072</cdr:x>
      <cdr:y>0.9226</cdr:y>
    </cdr:to>
    <cdr:sp macro="" textlink="">
      <cdr:nvSpPr>
        <cdr:cNvPr id="7" name="Tekstvak 7"/>
        <cdr:cNvSpPr txBox="1"/>
      </cdr:nvSpPr>
      <cdr:spPr>
        <a:xfrm xmlns:a="http://schemas.openxmlformats.org/drawingml/2006/main">
          <a:off x="1275174" y="2739140"/>
          <a:ext cx="518756" cy="18720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3 months</a:t>
          </a:r>
        </a:p>
      </cdr:txBody>
    </cdr:sp>
  </cdr:relSizeAnchor>
  <cdr:relSizeAnchor xmlns:cdr="http://schemas.openxmlformats.org/drawingml/2006/chartDrawing">
    <cdr:from>
      <cdr:x>0.75574</cdr:x>
      <cdr:y>0.86612</cdr:y>
    </cdr:from>
    <cdr:to>
      <cdr:x>0.88556</cdr:x>
      <cdr:y>0.90779</cdr:y>
    </cdr:to>
    <cdr:sp macro="" textlink="">
      <cdr:nvSpPr>
        <cdr:cNvPr id="8" name="Tekstvak 29"/>
        <cdr:cNvSpPr txBox="1"/>
      </cdr:nvSpPr>
      <cdr:spPr>
        <a:xfrm xmlns:a="http://schemas.openxmlformats.org/drawingml/2006/main">
          <a:off x="3865571" y="2747184"/>
          <a:ext cx="664019" cy="1321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0" tIns="0" rIns="0" bIns="0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800"/>
            <a:t>12 months</a:t>
          </a:r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5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rmans, Roos</dc:creator>
  <cp:keywords/>
  <dc:description/>
  <cp:lastModifiedBy>Hermz Angel Matt Palomar Juanillo</cp:lastModifiedBy>
  <cp:revision>18</cp:revision>
  <cp:lastPrinted>2019-02-08T13:56:00Z</cp:lastPrinted>
  <dcterms:created xsi:type="dcterms:W3CDTF">2019-02-08T11:10:00Z</dcterms:created>
  <dcterms:modified xsi:type="dcterms:W3CDTF">2020-03-28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295312797</vt:i4>
  </property>
  <property fmtid="{D5CDD505-2E9C-101B-9397-08002B2CF9AE}" pid="3" name="_NewReviewCycle">
    <vt:lpwstr/>
  </property>
  <property fmtid="{D5CDD505-2E9C-101B-9397-08002B2CF9AE}" pid="4" name="_EmailSubject">
    <vt:lpwstr>1st Chase: Proofs for your article in Scandinavian Journal of Trauma, Resuscitation and Emergency Medicine ( 719 )</vt:lpwstr>
  </property>
  <property fmtid="{D5CDD505-2E9C-101B-9397-08002B2CF9AE}" pid="5" name="_AuthorEmail">
    <vt:lpwstr>r.havermans@etz.nl</vt:lpwstr>
  </property>
  <property fmtid="{D5CDD505-2E9C-101B-9397-08002B2CF9AE}" pid="6" name="_AuthorEmailDisplayName">
    <vt:lpwstr>Havermans, Roos</vt:lpwstr>
  </property>
  <property fmtid="{D5CDD505-2E9C-101B-9397-08002B2CF9AE}" pid="7" name="_ReviewingToolsShownOnce">
    <vt:lpwstr/>
  </property>
</Properties>
</file>